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09C42" w14:textId="3E9F8C0A" w:rsidR="001A187D" w:rsidRPr="00381862" w:rsidRDefault="001A187D" w:rsidP="001A187D">
      <w:pPr>
        <w:spacing w:after="0" w:line="240" w:lineRule="auto"/>
        <w:rPr>
          <w:rFonts w:ascii="Arial" w:hAnsi="Arial" w:cs="Arial"/>
          <w:b/>
          <w:szCs w:val="24"/>
        </w:rPr>
      </w:pPr>
      <w:r w:rsidRPr="00381862">
        <w:rPr>
          <w:rFonts w:ascii="Arial" w:hAnsi="Arial" w:cs="Arial"/>
          <w:b/>
          <w:szCs w:val="24"/>
        </w:rPr>
        <w:t xml:space="preserve">Table 1. Summary </w:t>
      </w:r>
      <w:bookmarkStart w:id="0" w:name="_GoBack"/>
      <w:bookmarkEnd w:id="0"/>
      <w:r w:rsidRPr="00381862">
        <w:rPr>
          <w:rFonts w:ascii="Arial" w:hAnsi="Arial" w:cs="Arial"/>
          <w:b/>
          <w:szCs w:val="24"/>
        </w:rPr>
        <w:t>of the follow-up times and breast cancer case inclusions in different models for associations of air pollution measures with breast cancer risk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2791"/>
        <w:gridCol w:w="2252"/>
        <w:gridCol w:w="2248"/>
      </w:tblGrid>
      <w:tr w:rsidR="001A187D" w:rsidRPr="00381862" w14:paraId="36B5E6A8" w14:textId="77777777" w:rsidTr="008E7F33"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015769F8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Exposure metric</w:t>
            </w:r>
          </w:p>
          <w:p w14:paraId="11890858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</w:tcPr>
          <w:p w14:paraId="5111C2C1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Start of follow-up (year)</w:t>
            </w:r>
          </w:p>
          <w:p w14:paraId="31694097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</w:tcPr>
          <w:p w14:paraId="2DDFB42D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Incident breast cancers included in the main analyses</w:t>
            </w:r>
          </w:p>
          <w:p w14:paraId="7A0FFB96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 xml:space="preserve"> (years of diagnosis)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</w:tcPr>
          <w:p w14:paraId="52339025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Incident breast cancers included in the lagged exposure analyses</w:t>
            </w:r>
          </w:p>
          <w:p w14:paraId="1F2DAF97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(years of diagnosis)</w:t>
            </w:r>
          </w:p>
        </w:tc>
      </w:tr>
      <w:tr w:rsidR="001A187D" w:rsidRPr="00381862" w14:paraId="5ED61068" w14:textId="77777777" w:rsidTr="008E7F33">
        <w:tc>
          <w:tcPr>
            <w:tcW w:w="1105" w:type="pct"/>
            <w:tcBorders>
              <w:top w:val="single" w:sz="4" w:space="0" w:color="auto"/>
            </w:tcBorders>
            <w:hideMark/>
          </w:tcPr>
          <w:p w14:paraId="7B5E9AB6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NO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381862">
              <w:rPr>
                <w:rFonts w:ascii="Arial" w:hAnsi="Arial" w:cs="Arial"/>
                <w:sz w:val="20"/>
                <w:szCs w:val="20"/>
              </w:rPr>
              <w:t xml:space="preserve"> 2005</w:t>
            </w:r>
          </w:p>
        </w:tc>
        <w:tc>
          <w:tcPr>
            <w:tcW w:w="1491" w:type="pct"/>
            <w:tcBorders>
              <w:top w:val="single" w:sz="4" w:space="0" w:color="auto"/>
            </w:tcBorders>
            <w:hideMark/>
          </w:tcPr>
          <w:p w14:paraId="77623698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06 (Recruitment starts)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hideMark/>
          </w:tcPr>
          <w:p w14:paraId="0DD55670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All cases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hideMark/>
          </w:tcPr>
          <w:p w14:paraId="4C61CBD9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07+</w:t>
            </w:r>
          </w:p>
        </w:tc>
      </w:tr>
      <w:tr w:rsidR="001A187D" w:rsidRPr="00381862" w14:paraId="2F937ACD" w14:textId="77777777" w:rsidTr="008E7F33">
        <w:tc>
          <w:tcPr>
            <w:tcW w:w="1105" w:type="pct"/>
          </w:tcPr>
          <w:p w14:paraId="5540580C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NO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381862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  <w:tc>
          <w:tcPr>
            <w:tcW w:w="1491" w:type="pct"/>
          </w:tcPr>
          <w:p w14:paraId="207E9E47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06 (Recruitment starts)</w:t>
            </w:r>
          </w:p>
        </w:tc>
        <w:tc>
          <w:tcPr>
            <w:tcW w:w="1203" w:type="pct"/>
          </w:tcPr>
          <w:p w14:paraId="348ABC1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All cases</w:t>
            </w:r>
          </w:p>
        </w:tc>
        <w:tc>
          <w:tcPr>
            <w:tcW w:w="1201" w:type="pct"/>
          </w:tcPr>
          <w:p w14:paraId="495DD3CF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08+</w:t>
            </w:r>
          </w:p>
        </w:tc>
      </w:tr>
      <w:tr w:rsidR="001A187D" w:rsidRPr="00381862" w14:paraId="783F304B" w14:textId="77777777" w:rsidTr="008E7F33">
        <w:tc>
          <w:tcPr>
            <w:tcW w:w="1105" w:type="pct"/>
          </w:tcPr>
          <w:p w14:paraId="47DAD2B4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NO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381862">
              <w:rPr>
                <w:rFonts w:ascii="Arial" w:hAnsi="Arial" w:cs="Arial"/>
                <w:sz w:val="20"/>
                <w:szCs w:val="20"/>
              </w:rPr>
              <w:t xml:space="preserve"> 2007</w:t>
            </w:r>
          </w:p>
        </w:tc>
        <w:tc>
          <w:tcPr>
            <w:tcW w:w="1491" w:type="pct"/>
          </w:tcPr>
          <w:p w14:paraId="30D22121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203" w:type="pct"/>
          </w:tcPr>
          <w:p w14:paraId="084DAB6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07+</w:t>
            </w:r>
          </w:p>
        </w:tc>
        <w:tc>
          <w:tcPr>
            <w:tcW w:w="1201" w:type="pct"/>
          </w:tcPr>
          <w:p w14:paraId="26B49184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09+</w:t>
            </w:r>
          </w:p>
        </w:tc>
      </w:tr>
      <w:tr w:rsidR="001A187D" w:rsidRPr="00381862" w14:paraId="2F8CABF6" w14:textId="77777777" w:rsidTr="008E7F33">
        <w:tc>
          <w:tcPr>
            <w:tcW w:w="1105" w:type="pct"/>
          </w:tcPr>
          <w:p w14:paraId="2B2CA80E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NO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381862"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  <w:tc>
          <w:tcPr>
            <w:tcW w:w="1491" w:type="pct"/>
          </w:tcPr>
          <w:p w14:paraId="6B37EFD5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3" w:type="pct"/>
          </w:tcPr>
          <w:p w14:paraId="5BF8BAE9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0+</w:t>
            </w:r>
          </w:p>
        </w:tc>
        <w:tc>
          <w:tcPr>
            <w:tcW w:w="1201" w:type="pct"/>
          </w:tcPr>
          <w:p w14:paraId="70275249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2+</w:t>
            </w:r>
          </w:p>
        </w:tc>
      </w:tr>
      <w:tr w:rsidR="001A187D" w:rsidRPr="00381862" w14:paraId="7512E071" w14:textId="77777777" w:rsidTr="008E7F33">
        <w:tc>
          <w:tcPr>
            <w:tcW w:w="1105" w:type="pct"/>
            <w:hideMark/>
          </w:tcPr>
          <w:p w14:paraId="42ADD68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umulative average NO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91" w:type="pct"/>
            <w:hideMark/>
          </w:tcPr>
          <w:p w14:paraId="220B0069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Last available exposure assessment year</w:t>
            </w:r>
          </w:p>
        </w:tc>
        <w:tc>
          <w:tcPr>
            <w:tcW w:w="1203" w:type="pct"/>
            <w:hideMark/>
          </w:tcPr>
          <w:p w14:paraId="1B1B850D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All cases</w:t>
            </w:r>
          </w:p>
        </w:tc>
        <w:tc>
          <w:tcPr>
            <w:tcW w:w="1201" w:type="pct"/>
            <w:hideMark/>
          </w:tcPr>
          <w:p w14:paraId="09CC1373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2+</w:t>
            </w:r>
          </w:p>
        </w:tc>
      </w:tr>
      <w:tr w:rsidR="001A187D" w:rsidRPr="00381862" w14:paraId="2184A0C1" w14:textId="77777777" w:rsidTr="008E7F33">
        <w:tc>
          <w:tcPr>
            <w:tcW w:w="1105" w:type="pct"/>
          </w:tcPr>
          <w:p w14:paraId="70393BB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M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0  </w:t>
            </w:r>
            <w:r w:rsidRPr="00381862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491" w:type="pct"/>
          </w:tcPr>
          <w:p w14:paraId="5EB40430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203" w:type="pct"/>
          </w:tcPr>
          <w:p w14:paraId="3B118E43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07+</w:t>
            </w:r>
          </w:p>
        </w:tc>
        <w:tc>
          <w:tcPr>
            <w:tcW w:w="1201" w:type="pct"/>
          </w:tcPr>
          <w:p w14:paraId="2B8B7E9A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09+</w:t>
            </w:r>
          </w:p>
        </w:tc>
      </w:tr>
      <w:tr w:rsidR="001A187D" w:rsidRPr="00381862" w14:paraId="2DAC09E5" w14:textId="77777777" w:rsidTr="008E7F33">
        <w:tc>
          <w:tcPr>
            <w:tcW w:w="1105" w:type="pct"/>
          </w:tcPr>
          <w:p w14:paraId="7817D889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M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381862"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  <w:tc>
          <w:tcPr>
            <w:tcW w:w="1491" w:type="pct"/>
          </w:tcPr>
          <w:p w14:paraId="45DB0A76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3" w:type="pct"/>
          </w:tcPr>
          <w:p w14:paraId="7F2D3318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0+</w:t>
            </w:r>
          </w:p>
        </w:tc>
        <w:tc>
          <w:tcPr>
            <w:tcW w:w="1201" w:type="pct"/>
          </w:tcPr>
          <w:p w14:paraId="040E24F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2+</w:t>
            </w:r>
          </w:p>
        </w:tc>
      </w:tr>
      <w:tr w:rsidR="001A187D" w:rsidRPr="00381862" w14:paraId="77FAB687" w14:textId="77777777" w:rsidTr="008E7F33">
        <w:tc>
          <w:tcPr>
            <w:tcW w:w="1105" w:type="pct"/>
          </w:tcPr>
          <w:p w14:paraId="3C044F96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umulative average PM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91" w:type="pct"/>
          </w:tcPr>
          <w:p w14:paraId="0C6E0C94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Last available exposure assessment year</w:t>
            </w:r>
          </w:p>
        </w:tc>
        <w:tc>
          <w:tcPr>
            <w:tcW w:w="1203" w:type="pct"/>
          </w:tcPr>
          <w:p w14:paraId="74E5507F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07+</w:t>
            </w:r>
          </w:p>
        </w:tc>
        <w:tc>
          <w:tcPr>
            <w:tcW w:w="1201" w:type="pct"/>
          </w:tcPr>
          <w:p w14:paraId="1C4E03F6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09+</w:t>
            </w:r>
          </w:p>
        </w:tc>
      </w:tr>
      <w:tr w:rsidR="001A187D" w:rsidRPr="00381862" w14:paraId="656591DB" w14:textId="77777777" w:rsidTr="008E7F33">
        <w:tc>
          <w:tcPr>
            <w:tcW w:w="1105" w:type="pct"/>
          </w:tcPr>
          <w:p w14:paraId="683941CA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M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2.5</w:t>
            </w:r>
            <w:r w:rsidRPr="00381862"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  <w:tc>
          <w:tcPr>
            <w:tcW w:w="1491" w:type="pct"/>
          </w:tcPr>
          <w:p w14:paraId="779DE02F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3" w:type="pct"/>
          </w:tcPr>
          <w:p w14:paraId="7EAE6A4D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0+</w:t>
            </w:r>
          </w:p>
        </w:tc>
        <w:tc>
          <w:tcPr>
            <w:tcW w:w="1201" w:type="pct"/>
          </w:tcPr>
          <w:p w14:paraId="0430F64D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2+</w:t>
            </w:r>
          </w:p>
        </w:tc>
      </w:tr>
      <w:tr w:rsidR="001A187D" w:rsidRPr="00381862" w14:paraId="029DDE73" w14:textId="77777777" w:rsidTr="008E7F33">
        <w:tc>
          <w:tcPr>
            <w:tcW w:w="1105" w:type="pct"/>
            <w:hideMark/>
          </w:tcPr>
          <w:p w14:paraId="04996D0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M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2.5 absorbance</w:t>
            </w:r>
            <w:r w:rsidRPr="00381862"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  <w:tc>
          <w:tcPr>
            <w:tcW w:w="1491" w:type="pct"/>
            <w:hideMark/>
          </w:tcPr>
          <w:p w14:paraId="0CF78F2A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3" w:type="pct"/>
            <w:hideMark/>
          </w:tcPr>
          <w:p w14:paraId="103C02E5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0+</w:t>
            </w:r>
          </w:p>
        </w:tc>
        <w:tc>
          <w:tcPr>
            <w:tcW w:w="1201" w:type="pct"/>
            <w:hideMark/>
          </w:tcPr>
          <w:p w14:paraId="6947CD5A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2+</w:t>
            </w:r>
          </w:p>
        </w:tc>
      </w:tr>
      <w:tr w:rsidR="001A187D" w:rsidRPr="00381862" w14:paraId="7A311B8A" w14:textId="77777777" w:rsidTr="008E7F33">
        <w:tc>
          <w:tcPr>
            <w:tcW w:w="1105" w:type="pct"/>
          </w:tcPr>
          <w:p w14:paraId="7D6B92B4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PM </w:t>
            </w:r>
            <w:r w:rsidRPr="00381862">
              <w:rPr>
                <w:rFonts w:ascii="Arial" w:hAnsi="Arial" w:cs="Arial"/>
                <w:sz w:val="20"/>
                <w:szCs w:val="20"/>
                <w:vertAlign w:val="subscript"/>
              </w:rPr>
              <w:t>coarse 2.5-10</w:t>
            </w:r>
            <w:r w:rsidRPr="00381862"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  <w:tc>
          <w:tcPr>
            <w:tcW w:w="1491" w:type="pct"/>
          </w:tcPr>
          <w:p w14:paraId="22E7F4B0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3" w:type="pct"/>
          </w:tcPr>
          <w:p w14:paraId="37A2C0B5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0+</w:t>
            </w:r>
          </w:p>
        </w:tc>
        <w:tc>
          <w:tcPr>
            <w:tcW w:w="1201" w:type="pct"/>
          </w:tcPr>
          <w:p w14:paraId="79C79F24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2+</w:t>
            </w:r>
          </w:p>
        </w:tc>
      </w:tr>
      <w:tr w:rsidR="001A187D" w:rsidRPr="00381862" w14:paraId="3567D937" w14:textId="77777777" w:rsidTr="008E7F33">
        <w:tc>
          <w:tcPr>
            <w:tcW w:w="1105" w:type="pct"/>
          </w:tcPr>
          <w:p w14:paraId="48FA79E3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NOx 2010</w:t>
            </w:r>
          </w:p>
        </w:tc>
        <w:tc>
          <w:tcPr>
            <w:tcW w:w="1491" w:type="pct"/>
          </w:tcPr>
          <w:p w14:paraId="4C22E3F0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3" w:type="pct"/>
          </w:tcPr>
          <w:p w14:paraId="718F4C4B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0+</w:t>
            </w:r>
          </w:p>
        </w:tc>
        <w:tc>
          <w:tcPr>
            <w:tcW w:w="1201" w:type="pct"/>
          </w:tcPr>
          <w:p w14:paraId="216EDED8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Cases only 2012+</w:t>
            </w:r>
          </w:p>
        </w:tc>
      </w:tr>
    </w:tbl>
    <w:p w14:paraId="6C04D72A" w14:textId="3A0EBC98" w:rsidR="001A725D" w:rsidRPr="00381862" w:rsidRDefault="001A187D" w:rsidP="001A187D">
      <w:pPr>
        <w:spacing w:after="0" w:line="240" w:lineRule="auto"/>
        <w:rPr>
          <w:rFonts w:ascii="Arial" w:hAnsi="Arial" w:cs="Arial"/>
          <w:sz w:val="20"/>
          <w:szCs w:val="24"/>
        </w:rPr>
      </w:pPr>
      <w:r w:rsidRPr="00381862">
        <w:rPr>
          <w:rFonts w:ascii="Arial" w:hAnsi="Arial" w:cs="Arial"/>
          <w:b/>
          <w:sz w:val="20"/>
          <w:szCs w:val="24"/>
        </w:rPr>
        <w:t>Abbreviations:</w:t>
      </w:r>
      <w:r w:rsidRPr="00381862">
        <w:rPr>
          <w:rFonts w:ascii="Arial" w:hAnsi="Arial" w:cs="Arial"/>
          <w:sz w:val="20"/>
          <w:szCs w:val="24"/>
        </w:rPr>
        <w:t xml:space="preserve"> NO</w:t>
      </w:r>
      <w:r w:rsidRPr="00381862">
        <w:rPr>
          <w:rFonts w:ascii="Arial" w:hAnsi="Arial" w:cs="Arial"/>
          <w:sz w:val="20"/>
          <w:szCs w:val="24"/>
          <w:vertAlign w:val="subscript"/>
        </w:rPr>
        <w:t>2</w:t>
      </w:r>
      <w:r w:rsidR="00962DA5" w:rsidRPr="00381862">
        <w:rPr>
          <w:rFonts w:ascii="Arial" w:hAnsi="Arial" w:cs="Arial"/>
          <w:sz w:val="20"/>
          <w:szCs w:val="24"/>
        </w:rPr>
        <w:t xml:space="preserve"> -</w:t>
      </w:r>
      <w:r w:rsidRPr="00381862">
        <w:rPr>
          <w:rFonts w:ascii="Arial" w:hAnsi="Arial" w:cs="Arial"/>
          <w:sz w:val="20"/>
          <w:szCs w:val="24"/>
        </w:rPr>
        <w:t xml:space="preserve"> nitrogen dioxide; </w:t>
      </w:r>
      <w:r w:rsidR="00B3571E" w:rsidRPr="00381862">
        <w:rPr>
          <w:rFonts w:ascii="Arial" w:hAnsi="Arial" w:cs="Arial"/>
          <w:sz w:val="20"/>
          <w:szCs w:val="24"/>
        </w:rPr>
        <w:t xml:space="preserve">NOx - Nitrogen oxide; </w:t>
      </w:r>
      <w:r w:rsidRPr="00381862">
        <w:rPr>
          <w:rFonts w:ascii="Arial" w:hAnsi="Arial" w:cs="Arial"/>
          <w:sz w:val="20"/>
          <w:szCs w:val="24"/>
        </w:rPr>
        <w:t>PM</w:t>
      </w:r>
      <w:r w:rsidRPr="00381862">
        <w:rPr>
          <w:rFonts w:ascii="Arial" w:hAnsi="Arial" w:cs="Arial"/>
          <w:sz w:val="20"/>
          <w:szCs w:val="24"/>
          <w:vertAlign w:val="subscript"/>
        </w:rPr>
        <w:t>10</w:t>
      </w:r>
      <w:r w:rsidR="00962DA5" w:rsidRPr="00381862">
        <w:rPr>
          <w:rFonts w:ascii="Arial" w:hAnsi="Arial" w:cs="Arial"/>
          <w:sz w:val="20"/>
          <w:szCs w:val="24"/>
        </w:rPr>
        <w:t xml:space="preserve"> -</w:t>
      </w:r>
      <w:r w:rsidRPr="00381862">
        <w:rPr>
          <w:rFonts w:ascii="Arial" w:hAnsi="Arial" w:cs="Arial"/>
          <w:sz w:val="20"/>
          <w:szCs w:val="24"/>
        </w:rPr>
        <w:t xml:space="preserve"> particulate matter≤10 µm in diameter</w:t>
      </w:r>
      <w:r w:rsidRPr="00381862">
        <w:rPr>
          <w:rFonts w:ascii="Arial" w:hAnsi="Arial" w:cs="Arial"/>
          <w:sz w:val="20"/>
          <w:szCs w:val="24"/>
          <w:vertAlign w:val="subscript"/>
        </w:rPr>
        <w:t>;</w:t>
      </w:r>
      <w:r w:rsidRPr="00381862">
        <w:rPr>
          <w:rFonts w:ascii="Arial" w:hAnsi="Arial" w:cs="Arial"/>
          <w:sz w:val="20"/>
          <w:szCs w:val="24"/>
        </w:rPr>
        <w:t xml:space="preserve"> PM</w:t>
      </w:r>
      <w:r w:rsidRPr="00381862">
        <w:rPr>
          <w:rFonts w:ascii="Arial" w:hAnsi="Arial" w:cs="Arial"/>
          <w:sz w:val="20"/>
          <w:szCs w:val="24"/>
          <w:vertAlign w:val="subscript"/>
        </w:rPr>
        <w:t>2.5</w:t>
      </w:r>
      <w:r w:rsidR="00962DA5" w:rsidRPr="00381862">
        <w:rPr>
          <w:rFonts w:ascii="Arial" w:hAnsi="Arial" w:cs="Arial"/>
          <w:sz w:val="20"/>
          <w:szCs w:val="24"/>
        </w:rPr>
        <w:t xml:space="preserve"> -</w:t>
      </w:r>
      <w:r w:rsidRPr="00381862">
        <w:rPr>
          <w:rFonts w:ascii="Arial" w:hAnsi="Arial" w:cs="Arial"/>
          <w:sz w:val="20"/>
          <w:szCs w:val="24"/>
        </w:rPr>
        <w:t xml:space="preserve"> particulate matter≤2.5 µm in diameter; PM</w:t>
      </w:r>
      <w:r w:rsidRPr="00381862">
        <w:rPr>
          <w:rFonts w:ascii="Arial" w:hAnsi="Arial" w:cs="Arial"/>
          <w:sz w:val="20"/>
          <w:szCs w:val="24"/>
          <w:vertAlign w:val="subscript"/>
        </w:rPr>
        <w:t>2.5 absorbance</w:t>
      </w:r>
      <w:r w:rsidRPr="00381862">
        <w:rPr>
          <w:rFonts w:ascii="Arial" w:hAnsi="Arial" w:cs="Arial"/>
          <w:sz w:val="20"/>
          <w:szCs w:val="24"/>
        </w:rPr>
        <w:t xml:space="preserve"> </w:t>
      </w:r>
      <w:r w:rsidR="00962DA5" w:rsidRPr="00381862">
        <w:rPr>
          <w:rFonts w:ascii="Arial" w:hAnsi="Arial" w:cs="Arial"/>
          <w:sz w:val="20"/>
          <w:szCs w:val="24"/>
        </w:rPr>
        <w:t>-</w:t>
      </w:r>
      <w:r w:rsidRPr="00381862">
        <w:rPr>
          <w:rFonts w:ascii="Arial" w:hAnsi="Arial" w:cs="Arial"/>
          <w:sz w:val="20"/>
          <w:szCs w:val="24"/>
        </w:rPr>
        <w:t xml:space="preserve"> particulate matter≤2.5 µm in diameter absorbance; PM </w:t>
      </w:r>
      <w:r w:rsidRPr="00381862">
        <w:rPr>
          <w:rFonts w:ascii="Arial" w:hAnsi="Arial" w:cs="Arial"/>
          <w:sz w:val="20"/>
          <w:szCs w:val="24"/>
          <w:vertAlign w:val="subscript"/>
        </w:rPr>
        <w:t>coarse 2.5-10</w:t>
      </w:r>
      <w:r w:rsidR="00025557" w:rsidRPr="00381862">
        <w:rPr>
          <w:rFonts w:ascii="Arial" w:hAnsi="Arial" w:cs="Arial"/>
          <w:sz w:val="20"/>
          <w:szCs w:val="24"/>
        </w:rPr>
        <w:t xml:space="preserve"> - </w:t>
      </w:r>
      <w:r w:rsidRPr="00381862">
        <w:rPr>
          <w:rFonts w:ascii="Arial" w:hAnsi="Arial" w:cs="Arial"/>
          <w:sz w:val="20"/>
          <w:szCs w:val="24"/>
        </w:rPr>
        <w:t xml:space="preserve">particulate matter between 2.5 and 10 µm in diameter; </w:t>
      </w:r>
    </w:p>
    <w:p w14:paraId="6265F05A" w14:textId="77777777" w:rsidR="001A725D" w:rsidRPr="00381862" w:rsidRDefault="001A725D">
      <w:pPr>
        <w:rPr>
          <w:rFonts w:ascii="Arial" w:hAnsi="Arial" w:cs="Arial"/>
          <w:sz w:val="20"/>
          <w:szCs w:val="24"/>
        </w:rPr>
      </w:pPr>
      <w:r w:rsidRPr="00381862">
        <w:rPr>
          <w:rFonts w:ascii="Arial" w:hAnsi="Arial" w:cs="Arial"/>
          <w:sz w:val="20"/>
          <w:szCs w:val="24"/>
        </w:rPr>
        <w:br w:type="page"/>
      </w:r>
    </w:p>
    <w:p w14:paraId="30409E89" w14:textId="1AB727B4" w:rsidR="001A187D" w:rsidRPr="00381862" w:rsidRDefault="001A725D" w:rsidP="001A187D">
      <w:pPr>
        <w:spacing w:after="0" w:line="240" w:lineRule="auto"/>
        <w:rPr>
          <w:rFonts w:ascii="Arial" w:hAnsi="Arial" w:cs="Arial"/>
          <w:b/>
          <w:szCs w:val="24"/>
        </w:rPr>
      </w:pPr>
      <w:r w:rsidRPr="00381862">
        <w:rPr>
          <w:rFonts w:ascii="Arial" w:hAnsi="Arial" w:cs="Arial"/>
          <w:b/>
          <w:szCs w:val="24"/>
        </w:rPr>
        <w:lastRenderedPageBreak/>
        <w:t>Supplementary table 2. Correlation betw</w:t>
      </w:r>
      <w:r w:rsidR="00B478D7" w:rsidRPr="00381862">
        <w:rPr>
          <w:rFonts w:ascii="Arial" w:hAnsi="Arial" w:cs="Arial"/>
          <w:b/>
          <w:szCs w:val="24"/>
        </w:rPr>
        <w:t xml:space="preserve">een 2010 air pollution measures </w:t>
      </w:r>
      <w:r w:rsidRPr="00381862">
        <w:rPr>
          <w:rFonts w:ascii="Arial" w:hAnsi="Arial" w:cs="Arial"/>
          <w:b/>
          <w:szCs w:val="24"/>
          <w:vertAlign w:val="superscript"/>
        </w:rPr>
        <w:t>a</w:t>
      </w:r>
    </w:p>
    <w:tbl>
      <w:tblPr>
        <w:tblpPr w:leftFromText="180" w:rightFromText="180" w:vertAnchor="text" w:horzAnchor="margin" w:tblpY="28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6"/>
        <w:gridCol w:w="1313"/>
        <w:gridCol w:w="1313"/>
        <w:gridCol w:w="1336"/>
        <w:gridCol w:w="1414"/>
        <w:gridCol w:w="1485"/>
        <w:gridCol w:w="1313"/>
      </w:tblGrid>
      <w:tr w:rsidR="001A725D" w:rsidRPr="00381862" w14:paraId="0A2530C8" w14:textId="77777777" w:rsidTr="003828F1">
        <w:trPr>
          <w:cantSplit/>
          <w:tblHeader/>
        </w:trPr>
        <w:tc>
          <w:tcPr>
            <w:tcW w:w="649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ADC7CED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eastAsia="Times New Roman" w:hAnsi="Arial" w:cs="Arial"/>
                <w:b/>
                <w:bCs/>
              </w:rPr>
              <w:t>Air Pollutant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7B1339D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NO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38186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415EB9E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.5</w:t>
            </w:r>
            <w:r w:rsidRPr="0038186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734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FD0796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10</w:t>
            </w:r>
            <w:r w:rsidRPr="0038186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776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18AA49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.5 absorbance</w:t>
            </w:r>
            <w:r w:rsidRPr="0038186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814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496D1C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 xml:space="preserve">PM 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coarse 2.5-10</w:t>
            </w:r>
            <w:r w:rsidRPr="0038186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623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DEBCD05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 xml:space="preserve">NOx </w:t>
            </w:r>
          </w:p>
        </w:tc>
      </w:tr>
      <w:tr w:rsidR="001A725D" w:rsidRPr="00381862" w14:paraId="7871C7BA" w14:textId="77777777" w:rsidTr="003828F1">
        <w:trPr>
          <w:cantSplit/>
        </w:trPr>
        <w:tc>
          <w:tcPr>
            <w:tcW w:w="649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CD14CA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NO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381862">
              <w:rPr>
                <w:rFonts w:ascii="Arial" w:hAnsi="Arial" w:cs="Arial"/>
                <w:b/>
                <w:bCs/>
              </w:rPr>
              <w:t xml:space="preserve"> 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A362B3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1.000</w:t>
            </w:r>
            <w:r w:rsidRPr="00381862">
              <w:rPr>
                <w:rFonts w:ascii="Arial" w:eastAsia="Times New Roman" w:hAnsi="Arial" w:cs="Arial"/>
              </w:rPr>
              <w:br/>
              <w:t>(n=153,319)</w:t>
            </w:r>
          </w:p>
        </w:tc>
        <w:tc>
          <w:tcPr>
            <w:tcW w:w="702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0E3448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F8A465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C7824C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4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DE5BA6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6ED86E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A725D" w:rsidRPr="00381862" w14:paraId="34C6E889" w14:textId="77777777" w:rsidTr="003828F1">
        <w:trPr>
          <w:cantSplit/>
        </w:trPr>
        <w:tc>
          <w:tcPr>
            <w:tcW w:w="649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082D9F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.5</w:t>
            </w:r>
            <w:r w:rsidRPr="00381862">
              <w:rPr>
                <w:rFonts w:ascii="Arial" w:hAnsi="Arial" w:cs="Arial"/>
                <w:b/>
                <w:bCs/>
              </w:rPr>
              <w:t xml:space="preserve"> 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CAFAC4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861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02E80D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1.000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34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8D1310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212C91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4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B7BC46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BE9E2D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A725D" w:rsidRPr="00381862" w14:paraId="3379B50A" w14:textId="77777777" w:rsidTr="003828F1">
        <w:trPr>
          <w:cantSplit/>
        </w:trPr>
        <w:tc>
          <w:tcPr>
            <w:tcW w:w="649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D38E7C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10</w:t>
            </w:r>
            <w:r w:rsidRPr="00381862">
              <w:rPr>
                <w:rFonts w:ascii="Arial" w:hAnsi="Arial" w:cs="Arial"/>
                <w:b/>
                <w:bCs/>
              </w:rPr>
              <w:t xml:space="preserve"> 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0E0629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506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0F27F0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536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34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7C023F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1.000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76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6EFF7C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4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4BEE4B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01A092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A725D" w:rsidRPr="00381862" w14:paraId="5B31FE78" w14:textId="77777777" w:rsidTr="003828F1">
        <w:trPr>
          <w:cantSplit/>
        </w:trPr>
        <w:tc>
          <w:tcPr>
            <w:tcW w:w="649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231CB8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.5 absorbance</w:t>
            </w:r>
            <w:r w:rsidRPr="00381862">
              <w:rPr>
                <w:rFonts w:ascii="Arial" w:hAnsi="Arial" w:cs="Arial"/>
                <w:b/>
                <w:bCs/>
              </w:rPr>
              <w:t xml:space="preserve"> 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11A1BF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740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771398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599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34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37AE0B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559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76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1CD7B5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1.000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814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8BEA08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9E2658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A725D" w:rsidRPr="00381862" w14:paraId="54C00236" w14:textId="77777777" w:rsidTr="003828F1">
        <w:trPr>
          <w:cantSplit/>
        </w:trPr>
        <w:tc>
          <w:tcPr>
            <w:tcW w:w="649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FC2F37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 xml:space="preserve">PM 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coarse 2.5-10</w:t>
            </w:r>
            <w:r w:rsidRPr="00381862">
              <w:rPr>
                <w:rFonts w:ascii="Arial" w:hAnsi="Arial" w:cs="Arial"/>
                <w:b/>
                <w:bCs/>
              </w:rPr>
              <w:t xml:space="preserve"> 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AC20DB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196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753D2A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217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34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B8324C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814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76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6E76BD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419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814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CDDE12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1.000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623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CD0EDE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A725D" w:rsidRPr="00381862" w14:paraId="6E2BECB1" w14:textId="77777777" w:rsidTr="003828F1">
        <w:trPr>
          <w:cantSplit/>
        </w:trPr>
        <w:tc>
          <w:tcPr>
            <w:tcW w:w="649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21A7DC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rPr>
                <w:rFonts w:ascii="Arial" w:eastAsia="Times New Roman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 xml:space="preserve">NOx 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317F62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921</w:t>
            </w:r>
            <w:r w:rsidRPr="00381862">
              <w:rPr>
                <w:rFonts w:ascii="Arial" w:eastAsia="Times New Roman" w:hAnsi="Arial" w:cs="Arial"/>
              </w:rPr>
              <w:br/>
              <w:t>(n=154,772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F0B1FD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846</w:t>
            </w:r>
            <w:r w:rsidRPr="00381862">
              <w:rPr>
                <w:rFonts w:ascii="Arial" w:eastAsia="Times New Roman" w:hAnsi="Arial" w:cs="Arial"/>
              </w:rPr>
              <w:br/>
              <w:t>(n=143,650)</w:t>
            </w:r>
          </w:p>
        </w:tc>
        <w:tc>
          <w:tcPr>
            <w:tcW w:w="734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E8F327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513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776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C4FA82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646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814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CB10CF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0.233</w:t>
            </w:r>
            <w:r w:rsidRPr="00381862">
              <w:rPr>
                <w:rFonts w:ascii="Arial" w:eastAsia="Times New Roman" w:hAnsi="Arial" w:cs="Arial"/>
              </w:rPr>
              <w:br/>
              <w:t>(n=142,436)</w:t>
            </w:r>
          </w:p>
        </w:tc>
        <w:tc>
          <w:tcPr>
            <w:tcW w:w="623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50CF42" w14:textId="77777777" w:rsidR="001A725D" w:rsidRPr="00381862" w:rsidRDefault="001A725D" w:rsidP="001A725D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Arial" w:eastAsia="Times New Roman" w:hAnsi="Arial" w:cs="Arial"/>
              </w:rPr>
            </w:pPr>
            <w:r w:rsidRPr="00381862">
              <w:rPr>
                <w:rFonts w:ascii="Arial" w:eastAsia="Times New Roman" w:hAnsi="Arial" w:cs="Arial"/>
              </w:rPr>
              <w:t>1.000</w:t>
            </w:r>
            <w:r w:rsidRPr="00381862">
              <w:rPr>
                <w:rFonts w:ascii="Arial" w:eastAsia="Times New Roman" w:hAnsi="Arial" w:cs="Arial"/>
              </w:rPr>
              <w:br/>
              <w:t>(n=153,319)</w:t>
            </w:r>
          </w:p>
        </w:tc>
      </w:tr>
    </w:tbl>
    <w:p w14:paraId="6EE572CB" w14:textId="77777777" w:rsidR="001A725D" w:rsidRPr="00381862" w:rsidRDefault="001A725D" w:rsidP="001A187D">
      <w:pPr>
        <w:rPr>
          <w:rFonts w:ascii="Arial" w:eastAsia="Calibri" w:hAnsi="Arial" w:cs="Arial"/>
          <w:bCs/>
          <w:iCs/>
          <w:color w:val="000000"/>
          <w:sz w:val="20"/>
          <w:szCs w:val="24"/>
        </w:rPr>
      </w:pPr>
    </w:p>
    <w:p w14:paraId="10BF4B57" w14:textId="06AEF1F9" w:rsidR="001A187D" w:rsidRPr="00381862" w:rsidRDefault="001A725D" w:rsidP="001A187D">
      <w:pPr>
        <w:rPr>
          <w:rFonts w:ascii="Arial" w:eastAsia="Calibri" w:hAnsi="Arial" w:cs="Arial"/>
          <w:bCs/>
          <w:iCs/>
          <w:color w:val="000000"/>
          <w:sz w:val="20"/>
          <w:szCs w:val="24"/>
        </w:rPr>
      </w:pPr>
      <w:r w:rsidRPr="00381862">
        <w:rPr>
          <w:rFonts w:ascii="Arial" w:hAnsi="Arial" w:cs="Arial"/>
          <w:szCs w:val="24"/>
          <w:vertAlign w:val="superscript"/>
        </w:rPr>
        <w:t>a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4"/>
        </w:rPr>
        <w:t xml:space="preserve"> All p-values &lt;0.0001</w:t>
      </w:r>
    </w:p>
    <w:p w14:paraId="6FC79118" w14:textId="6140EF93" w:rsidR="001A725D" w:rsidRPr="00381862" w:rsidRDefault="001A725D">
      <w:pPr>
        <w:rPr>
          <w:rFonts w:ascii="Arial" w:eastAsia="Calibri" w:hAnsi="Arial" w:cs="Arial"/>
          <w:b/>
          <w:bCs/>
          <w:iCs/>
          <w:color w:val="000000"/>
          <w:szCs w:val="24"/>
        </w:rPr>
      </w:pPr>
    </w:p>
    <w:p w14:paraId="1333C541" w14:textId="442302D7" w:rsidR="001A725D" w:rsidRPr="00381862" w:rsidRDefault="001A725D">
      <w:pPr>
        <w:rPr>
          <w:rFonts w:ascii="Arial" w:eastAsia="Calibri" w:hAnsi="Arial" w:cs="Arial"/>
          <w:b/>
          <w:bCs/>
          <w:iCs/>
          <w:color w:val="000000"/>
          <w:szCs w:val="24"/>
        </w:rPr>
      </w:pPr>
      <w:r w:rsidRPr="00381862">
        <w:rPr>
          <w:rFonts w:ascii="Arial" w:eastAsia="Calibri" w:hAnsi="Arial" w:cs="Arial"/>
          <w:b/>
          <w:bCs/>
          <w:iCs/>
          <w:color w:val="000000"/>
          <w:szCs w:val="24"/>
        </w:rPr>
        <w:br w:type="page"/>
      </w:r>
    </w:p>
    <w:p w14:paraId="0E30BCBD" w14:textId="77777777" w:rsidR="001A725D" w:rsidRPr="00381862" w:rsidRDefault="001A725D">
      <w:pPr>
        <w:rPr>
          <w:rFonts w:ascii="Arial" w:eastAsia="Calibri" w:hAnsi="Arial" w:cs="Arial"/>
          <w:b/>
          <w:bCs/>
          <w:iCs/>
          <w:color w:val="000000"/>
          <w:szCs w:val="24"/>
        </w:rPr>
      </w:pPr>
    </w:p>
    <w:p w14:paraId="15B9FD6F" w14:textId="225BCACC" w:rsidR="001A187D" w:rsidRPr="00381862" w:rsidRDefault="001A187D" w:rsidP="001A187D">
      <w:pPr>
        <w:spacing w:after="0" w:line="240" w:lineRule="auto"/>
        <w:rPr>
          <w:rFonts w:ascii="Arial" w:eastAsia="Calibri" w:hAnsi="Arial" w:cs="Arial"/>
          <w:b/>
          <w:bCs/>
          <w:iCs/>
          <w:color w:val="000000"/>
          <w:szCs w:val="24"/>
        </w:rPr>
      </w:pPr>
      <w:r w:rsidRPr="00381862">
        <w:rPr>
          <w:rFonts w:ascii="Arial" w:eastAsia="Calibri" w:hAnsi="Arial" w:cs="Arial"/>
          <w:b/>
          <w:bCs/>
          <w:iCs/>
          <w:color w:val="000000"/>
          <w:szCs w:val="24"/>
        </w:rPr>
        <w:t xml:space="preserve">Supplemental Table </w:t>
      </w:r>
      <w:r w:rsidR="00952D6C" w:rsidRPr="00381862">
        <w:rPr>
          <w:rFonts w:ascii="Arial" w:eastAsia="Calibri" w:hAnsi="Arial" w:cs="Arial"/>
          <w:b/>
          <w:bCs/>
          <w:iCs/>
          <w:color w:val="000000"/>
          <w:szCs w:val="24"/>
        </w:rPr>
        <w:t>3</w:t>
      </w:r>
      <w:r w:rsidRPr="00381862">
        <w:rPr>
          <w:rFonts w:ascii="Arial" w:eastAsia="Calibri" w:hAnsi="Arial" w:cs="Arial"/>
          <w:b/>
          <w:bCs/>
          <w:iCs/>
          <w:color w:val="000000"/>
          <w:szCs w:val="24"/>
        </w:rPr>
        <w:t>. Characteristics of the study participants at baseline, by the quartiles of 2005 Nitrogen dioxide (NO</w:t>
      </w:r>
      <w:r w:rsidRPr="00381862">
        <w:rPr>
          <w:rFonts w:ascii="Arial" w:eastAsia="Calibri" w:hAnsi="Arial" w:cs="Arial"/>
          <w:b/>
          <w:bCs/>
          <w:iCs/>
          <w:color w:val="000000"/>
          <w:szCs w:val="24"/>
          <w:vertAlign w:val="subscript"/>
        </w:rPr>
        <w:t>2</w:t>
      </w:r>
      <w:r w:rsidRPr="00381862">
        <w:rPr>
          <w:rFonts w:ascii="Arial" w:eastAsia="Calibri" w:hAnsi="Arial" w:cs="Arial"/>
          <w:b/>
          <w:bCs/>
          <w:iCs/>
          <w:color w:val="000000"/>
          <w:szCs w:val="24"/>
        </w:rPr>
        <w:t>) levels</w:t>
      </w:r>
    </w:p>
    <w:tbl>
      <w:tblPr>
        <w:tblW w:w="11065" w:type="dxa"/>
        <w:tblInd w:w="-5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0"/>
        <w:gridCol w:w="1440"/>
        <w:gridCol w:w="1890"/>
        <w:gridCol w:w="2155"/>
        <w:gridCol w:w="1350"/>
      </w:tblGrid>
      <w:tr w:rsidR="001A187D" w:rsidRPr="00381862" w14:paraId="3C2F1F27" w14:textId="77777777" w:rsidTr="00B3571E">
        <w:trPr>
          <w:cantSplit/>
          <w:trHeight w:val="246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C40FA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956C64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Q1: ≤22.87</w:t>
            </w:r>
          </w:p>
          <w:p w14:paraId="0C6C33AA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(N=38,72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06B3A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Q2: &lt;22.87 - ≤28.04 (N=38,692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263481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Q3: &lt;28.04 - ≤34.33 (N=38,66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B90CDC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Q4: &gt;34.33 (N=38,697)</w:t>
            </w:r>
          </w:p>
        </w:tc>
      </w:tr>
      <w:tr w:rsidR="001A187D" w:rsidRPr="00381862" w14:paraId="51B63293" w14:textId="77777777" w:rsidTr="00B3571E">
        <w:trPr>
          <w:cantSplit/>
          <w:trHeight w:val="246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ADCBA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i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</w:tcPr>
          <w:p w14:paraId="5F82C94C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771610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FFFFFF"/>
          </w:tcPr>
          <w:p w14:paraId="13A3D2B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14:paraId="0ED6639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87D" w:rsidRPr="00381862" w14:paraId="725EF0CB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55BF122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Age at enrollment, years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</w:tcPr>
          <w:p w14:paraId="1E278F4D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60.25 (5.36)</w:t>
            </w:r>
          </w:p>
        </w:tc>
        <w:tc>
          <w:tcPr>
            <w:tcW w:w="1890" w:type="dxa"/>
            <w:shd w:val="clear" w:color="auto" w:fill="FFFFFF"/>
          </w:tcPr>
          <w:p w14:paraId="6EB1347E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60.25 (5.48)</w:t>
            </w:r>
          </w:p>
        </w:tc>
        <w:tc>
          <w:tcPr>
            <w:tcW w:w="2155" w:type="dxa"/>
            <w:shd w:val="clear" w:color="auto" w:fill="FFFFFF"/>
          </w:tcPr>
          <w:p w14:paraId="1F37B678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60.1 (5.56)</w:t>
            </w:r>
          </w:p>
        </w:tc>
        <w:tc>
          <w:tcPr>
            <w:tcW w:w="1350" w:type="dxa"/>
            <w:shd w:val="clear" w:color="auto" w:fill="FFFFFF"/>
          </w:tcPr>
          <w:p w14:paraId="375FD44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9.72 (5.68)</w:t>
            </w:r>
          </w:p>
        </w:tc>
      </w:tr>
      <w:tr w:rsidR="001A187D" w:rsidRPr="00381862" w14:paraId="0C963DDF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3F488F83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Follow-up time, years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</w:tcPr>
          <w:p w14:paraId="5DB6607E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1.63 (2.58)</w:t>
            </w:r>
          </w:p>
        </w:tc>
        <w:tc>
          <w:tcPr>
            <w:tcW w:w="1890" w:type="dxa"/>
            <w:shd w:val="clear" w:color="auto" w:fill="FFFFFF"/>
          </w:tcPr>
          <w:p w14:paraId="38A09BB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1.68 (2.60)</w:t>
            </w:r>
          </w:p>
        </w:tc>
        <w:tc>
          <w:tcPr>
            <w:tcW w:w="2155" w:type="dxa"/>
            <w:shd w:val="clear" w:color="auto" w:fill="FFFFFF"/>
          </w:tcPr>
          <w:p w14:paraId="0481879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1.64 (2.60)</w:t>
            </w:r>
          </w:p>
        </w:tc>
        <w:tc>
          <w:tcPr>
            <w:tcW w:w="1350" w:type="dxa"/>
            <w:shd w:val="clear" w:color="auto" w:fill="FFFFFF"/>
          </w:tcPr>
          <w:p w14:paraId="783B0E08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1.30 (2.53)</w:t>
            </w:r>
          </w:p>
        </w:tc>
      </w:tr>
      <w:tr w:rsidR="001A187D" w:rsidRPr="00381862" w14:paraId="77B097B7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7AD05C50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Age at menarche, years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FFFFFF"/>
          </w:tcPr>
          <w:p w14:paraId="26727422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2.95 (1.57)</w:t>
            </w:r>
          </w:p>
        </w:tc>
        <w:tc>
          <w:tcPr>
            <w:tcW w:w="1890" w:type="dxa"/>
            <w:shd w:val="clear" w:color="auto" w:fill="FFFFFF"/>
          </w:tcPr>
          <w:p w14:paraId="0FDDF4A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2.94 (1.58)</w:t>
            </w:r>
          </w:p>
        </w:tc>
        <w:tc>
          <w:tcPr>
            <w:tcW w:w="2155" w:type="dxa"/>
            <w:shd w:val="clear" w:color="auto" w:fill="FFFFFF"/>
          </w:tcPr>
          <w:p w14:paraId="50FE6169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2.97 (1.60)</w:t>
            </w:r>
          </w:p>
        </w:tc>
        <w:tc>
          <w:tcPr>
            <w:tcW w:w="1350" w:type="dxa"/>
            <w:shd w:val="clear" w:color="auto" w:fill="FFFFFF"/>
          </w:tcPr>
          <w:p w14:paraId="49EBD754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2.99 (1.63)</w:t>
            </w:r>
          </w:p>
        </w:tc>
      </w:tr>
      <w:tr w:rsidR="001A187D" w:rsidRPr="00381862" w14:paraId="6F1F18C4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4CB93E64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Age at menopause, years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</w:tcPr>
          <w:p w14:paraId="799B665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9.97 (5.00)</w:t>
            </w:r>
          </w:p>
        </w:tc>
        <w:tc>
          <w:tcPr>
            <w:tcW w:w="1890" w:type="dxa"/>
            <w:shd w:val="clear" w:color="auto" w:fill="FFFFFF"/>
          </w:tcPr>
          <w:p w14:paraId="59B29DB4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9.74 (5.09)</w:t>
            </w:r>
          </w:p>
        </w:tc>
        <w:tc>
          <w:tcPr>
            <w:tcW w:w="2155" w:type="dxa"/>
            <w:shd w:val="clear" w:color="auto" w:fill="FFFFFF"/>
          </w:tcPr>
          <w:p w14:paraId="3458EAE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9.67 (5.17)</w:t>
            </w:r>
          </w:p>
        </w:tc>
        <w:tc>
          <w:tcPr>
            <w:tcW w:w="1350" w:type="dxa"/>
            <w:shd w:val="clear" w:color="auto" w:fill="FFFFFF"/>
          </w:tcPr>
          <w:p w14:paraId="5238FBC2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9.62 (5.17)</w:t>
            </w:r>
          </w:p>
        </w:tc>
      </w:tr>
      <w:tr w:rsidR="001A187D" w:rsidRPr="00381862" w14:paraId="3061FDE8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1706087F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Body Mass Index, k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2a</w:t>
            </w:r>
          </w:p>
        </w:tc>
        <w:tc>
          <w:tcPr>
            <w:tcW w:w="1440" w:type="dxa"/>
            <w:shd w:val="clear" w:color="auto" w:fill="FFFFFF"/>
          </w:tcPr>
          <w:p w14:paraId="5D80BC3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6.81 (4.81)</w:t>
            </w:r>
          </w:p>
        </w:tc>
        <w:tc>
          <w:tcPr>
            <w:tcW w:w="1890" w:type="dxa"/>
            <w:shd w:val="clear" w:color="auto" w:fill="FFFFFF"/>
          </w:tcPr>
          <w:p w14:paraId="2EC0654A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7.23 (4.99)</w:t>
            </w:r>
          </w:p>
        </w:tc>
        <w:tc>
          <w:tcPr>
            <w:tcW w:w="2155" w:type="dxa"/>
            <w:shd w:val="clear" w:color="auto" w:fill="FFFFFF"/>
          </w:tcPr>
          <w:p w14:paraId="25FA9848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7.36 (5.09)</w:t>
            </w:r>
          </w:p>
        </w:tc>
        <w:tc>
          <w:tcPr>
            <w:tcW w:w="1350" w:type="dxa"/>
            <w:shd w:val="clear" w:color="auto" w:fill="FFFFFF"/>
          </w:tcPr>
          <w:p w14:paraId="19B0D82D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7.30 (5.35)</w:t>
            </w:r>
          </w:p>
        </w:tc>
      </w:tr>
      <w:tr w:rsidR="001A187D" w:rsidRPr="00381862" w14:paraId="6BB6773E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3A5672AA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i/>
                <w:sz w:val="20"/>
                <w:szCs w:val="20"/>
              </w:rPr>
              <w:t>N (%)</w:t>
            </w:r>
          </w:p>
        </w:tc>
        <w:tc>
          <w:tcPr>
            <w:tcW w:w="1440" w:type="dxa"/>
            <w:shd w:val="clear" w:color="auto" w:fill="FFFFFF"/>
          </w:tcPr>
          <w:p w14:paraId="2179C53E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57909B1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FFFFFF"/>
          </w:tcPr>
          <w:p w14:paraId="61998FD9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5B306C4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87D" w:rsidRPr="00381862" w14:paraId="36D7C038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5209801B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Race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</w:tcPr>
          <w:p w14:paraId="51846BF1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602DD81D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FFFFFF"/>
          </w:tcPr>
          <w:p w14:paraId="59C8A906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020938E1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87D" w:rsidRPr="00381862" w14:paraId="4CBEC876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0DF5EBD5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White</w:t>
            </w:r>
          </w:p>
        </w:tc>
        <w:tc>
          <w:tcPr>
            <w:tcW w:w="1440" w:type="dxa"/>
            <w:shd w:val="clear" w:color="auto" w:fill="FFFFFF"/>
          </w:tcPr>
          <w:p w14:paraId="2E64F96F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8,335 (99.00)</w:t>
            </w:r>
          </w:p>
        </w:tc>
        <w:tc>
          <w:tcPr>
            <w:tcW w:w="1890" w:type="dxa"/>
            <w:shd w:val="clear" w:color="auto" w:fill="FFFFFF"/>
          </w:tcPr>
          <w:p w14:paraId="72C1F3DC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8,052 (98.35)</w:t>
            </w:r>
          </w:p>
        </w:tc>
        <w:tc>
          <w:tcPr>
            <w:tcW w:w="2155" w:type="dxa"/>
            <w:shd w:val="clear" w:color="auto" w:fill="FFFFFF"/>
          </w:tcPr>
          <w:p w14:paraId="15B5254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7,540 (97.09)</w:t>
            </w:r>
          </w:p>
        </w:tc>
        <w:tc>
          <w:tcPr>
            <w:tcW w:w="1350" w:type="dxa"/>
            <w:shd w:val="clear" w:color="auto" w:fill="FFFFFF"/>
          </w:tcPr>
          <w:p w14:paraId="6163CD1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4,143 (88.23)</w:t>
            </w:r>
          </w:p>
        </w:tc>
      </w:tr>
      <w:tr w:rsidR="001A187D" w:rsidRPr="00381862" w14:paraId="15582126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4E1D350D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1440" w:type="dxa"/>
            <w:shd w:val="clear" w:color="auto" w:fill="FFFFFF"/>
          </w:tcPr>
          <w:p w14:paraId="518919ED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88 (1.00)</w:t>
            </w:r>
          </w:p>
        </w:tc>
        <w:tc>
          <w:tcPr>
            <w:tcW w:w="1890" w:type="dxa"/>
            <w:shd w:val="clear" w:color="auto" w:fill="FFFFFF"/>
          </w:tcPr>
          <w:p w14:paraId="13B469A6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640 (1.65)</w:t>
            </w:r>
          </w:p>
        </w:tc>
        <w:tc>
          <w:tcPr>
            <w:tcW w:w="2155" w:type="dxa"/>
            <w:shd w:val="clear" w:color="auto" w:fill="FFFFFF"/>
          </w:tcPr>
          <w:p w14:paraId="0B45C2E6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25 (2.91)</w:t>
            </w:r>
          </w:p>
        </w:tc>
        <w:tc>
          <w:tcPr>
            <w:tcW w:w="1350" w:type="dxa"/>
            <w:shd w:val="clear" w:color="auto" w:fill="FFFFFF"/>
          </w:tcPr>
          <w:p w14:paraId="0E52B0DF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554 (11.77)</w:t>
            </w:r>
          </w:p>
        </w:tc>
      </w:tr>
      <w:tr w:rsidR="001A187D" w:rsidRPr="00381862" w14:paraId="2DEA8952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70FC62E1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Parity/AFB, years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</w:tcPr>
          <w:p w14:paraId="1D6A34CC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0E782EAF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FFFFFF"/>
          </w:tcPr>
          <w:p w14:paraId="33A3A85F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287F123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87D" w:rsidRPr="00381862" w14:paraId="7DD0033E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19A2D141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Nulliparous</w:t>
            </w:r>
          </w:p>
        </w:tc>
        <w:tc>
          <w:tcPr>
            <w:tcW w:w="1440" w:type="dxa"/>
            <w:shd w:val="clear" w:color="auto" w:fill="FFFFFF"/>
          </w:tcPr>
          <w:p w14:paraId="1642628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793 (14.96)</w:t>
            </w:r>
          </w:p>
        </w:tc>
        <w:tc>
          <w:tcPr>
            <w:tcW w:w="1890" w:type="dxa"/>
            <w:shd w:val="clear" w:color="auto" w:fill="FFFFFF"/>
          </w:tcPr>
          <w:p w14:paraId="0BCA026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357 (13.85)</w:t>
            </w:r>
          </w:p>
        </w:tc>
        <w:tc>
          <w:tcPr>
            <w:tcW w:w="2155" w:type="dxa"/>
            <w:shd w:val="clear" w:color="auto" w:fill="FFFFFF"/>
          </w:tcPr>
          <w:p w14:paraId="5FCACF7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655 (14.63)</w:t>
            </w:r>
          </w:p>
        </w:tc>
        <w:tc>
          <w:tcPr>
            <w:tcW w:w="1350" w:type="dxa"/>
            <w:shd w:val="clear" w:color="auto" w:fill="FFFFFF"/>
          </w:tcPr>
          <w:p w14:paraId="02868604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,285 (21.41)</w:t>
            </w:r>
          </w:p>
        </w:tc>
      </w:tr>
      <w:tr w:rsidR="001A187D" w:rsidRPr="00381862" w14:paraId="478B80EA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30195FC8" w14:textId="2B7A973D" w:rsidR="001A187D" w:rsidRPr="00381862" w:rsidRDefault="001A187D" w:rsidP="00B3571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Any children with </w:t>
            </w:r>
            <w:r w:rsidR="00B3571E" w:rsidRPr="00381862">
              <w:rPr>
                <w:rFonts w:ascii="Arial" w:hAnsi="Arial" w:cs="Arial"/>
                <w:sz w:val="20"/>
                <w:szCs w:val="20"/>
              </w:rPr>
              <w:t xml:space="preserve">age at first birth </w:t>
            </w:r>
            <w:r w:rsidRPr="00381862">
              <w:rPr>
                <w:rFonts w:ascii="Arial" w:hAnsi="Arial" w:cs="Arial"/>
                <w:sz w:val="20"/>
                <w:szCs w:val="20"/>
              </w:rPr>
              <w:t xml:space="preserve"> ≤25 yrs</w:t>
            </w:r>
          </w:p>
        </w:tc>
        <w:tc>
          <w:tcPr>
            <w:tcW w:w="1440" w:type="dxa"/>
            <w:shd w:val="clear" w:color="auto" w:fill="FFFFFF"/>
          </w:tcPr>
          <w:p w14:paraId="587C489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5,232 (39.33)</w:t>
            </w:r>
          </w:p>
        </w:tc>
        <w:tc>
          <w:tcPr>
            <w:tcW w:w="1890" w:type="dxa"/>
            <w:shd w:val="clear" w:color="auto" w:fill="FFFFFF"/>
          </w:tcPr>
          <w:p w14:paraId="32FA510E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6,504 (42.65)</w:t>
            </w:r>
          </w:p>
        </w:tc>
        <w:tc>
          <w:tcPr>
            <w:tcW w:w="2155" w:type="dxa"/>
            <w:shd w:val="clear" w:color="auto" w:fill="FFFFFF"/>
          </w:tcPr>
          <w:p w14:paraId="48044B6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6,466 (42.59)</w:t>
            </w:r>
          </w:p>
        </w:tc>
        <w:tc>
          <w:tcPr>
            <w:tcW w:w="1350" w:type="dxa"/>
            <w:shd w:val="clear" w:color="auto" w:fill="FFFFFF"/>
          </w:tcPr>
          <w:p w14:paraId="67CD3C34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3,807 (35.68)</w:t>
            </w:r>
          </w:p>
        </w:tc>
      </w:tr>
      <w:tr w:rsidR="001A187D" w:rsidRPr="00381862" w14:paraId="62B21BDE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4DDD6BAC" w14:textId="0EDEAA9A" w:rsidR="001A187D" w:rsidRPr="00381862" w:rsidRDefault="001A187D" w:rsidP="00B3571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Any children with </w:t>
            </w:r>
            <w:r w:rsidR="00B3571E" w:rsidRPr="00381862">
              <w:rPr>
                <w:rFonts w:ascii="Arial" w:hAnsi="Arial" w:cs="Arial"/>
                <w:sz w:val="20"/>
                <w:szCs w:val="20"/>
              </w:rPr>
              <w:t xml:space="preserve">age at first birth  </w:t>
            </w:r>
            <w:r w:rsidRPr="00381862">
              <w:rPr>
                <w:rFonts w:ascii="Arial" w:hAnsi="Arial" w:cs="Arial"/>
                <w:sz w:val="20"/>
                <w:szCs w:val="20"/>
              </w:rPr>
              <w:t>&gt;25 yrs</w:t>
            </w:r>
          </w:p>
        </w:tc>
        <w:tc>
          <w:tcPr>
            <w:tcW w:w="1440" w:type="dxa"/>
            <w:shd w:val="clear" w:color="auto" w:fill="FFFFFF"/>
          </w:tcPr>
          <w:p w14:paraId="4278771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3,155 (33.87)</w:t>
            </w:r>
          </w:p>
        </w:tc>
        <w:tc>
          <w:tcPr>
            <w:tcW w:w="1890" w:type="dxa"/>
            <w:shd w:val="clear" w:color="auto" w:fill="FFFFFF"/>
          </w:tcPr>
          <w:p w14:paraId="227D330D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2,064 (31.18)</w:t>
            </w:r>
          </w:p>
        </w:tc>
        <w:tc>
          <w:tcPr>
            <w:tcW w:w="2155" w:type="dxa"/>
            <w:shd w:val="clear" w:color="auto" w:fill="FFFFFF"/>
          </w:tcPr>
          <w:p w14:paraId="381C4C12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1,654 (30.14)</w:t>
            </w:r>
          </w:p>
        </w:tc>
        <w:tc>
          <w:tcPr>
            <w:tcW w:w="1350" w:type="dxa"/>
            <w:shd w:val="clear" w:color="auto" w:fill="FFFFFF"/>
          </w:tcPr>
          <w:p w14:paraId="309F19E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1,263 (29.11)</w:t>
            </w:r>
          </w:p>
        </w:tc>
      </w:tr>
      <w:tr w:rsidR="001A187D" w:rsidRPr="00381862" w14:paraId="73AFE1FB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65E40922" w14:textId="54869CF8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Any children with unknown </w:t>
            </w:r>
            <w:r w:rsidR="00B3571E" w:rsidRPr="00381862">
              <w:rPr>
                <w:rFonts w:ascii="Arial" w:hAnsi="Arial" w:cs="Arial"/>
                <w:sz w:val="20"/>
                <w:szCs w:val="20"/>
              </w:rPr>
              <w:t xml:space="preserve">age at first birth  </w:t>
            </w:r>
          </w:p>
        </w:tc>
        <w:tc>
          <w:tcPr>
            <w:tcW w:w="1440" w:type="dxa"/>
            <w:shd w:val="clear" w:color="auto" w:fill="FFFFFF"/>
          </w:tcPr>
          <w:p w14:paraId="783F565C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583 (11.84)</w:t>
            </w:r>
          </w:p>
        </w:tc>
        <w:tc>
          <w:tcPr>
            <w:tcW w:w="1890" w:type="dxa"/>
            <w:shd w:val="clear" w:color="auto" w:fill="FFFFFF"/>
          </w:tcPr>
          <w:p w14:paraId="30E0EEAD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767 (12.32)</w:t>
            </w:r>
          </w:p>
        </w:tc>
        <w:tc>
          <w:tcPr>
            <w:tcW w:w="2155" w:type="dxa"/>
            <w:shd w:val="clear" w:color="auto" w:fill="FFFFFF"/>
          </w:tcPr>
          <w:p w14:paraId="4031220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890 (12.65)</w:t>
            </w:r>
          </w:p>
        </w:tc>
        <w:tc>
          <w:tcPr>
            <w:tcW w:w="1350" w:type="dxa"/>
            <w:shd w:val="clear" w:color="auto" w:fill="FFFFFF"/>
          </w:tcPr>
          <w:p w14:paraId="37F2ABA6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342 (13.80)</w:t>
            </w:r>
          </w:p>
        </w:tc>
      </w:tr>
      <w:tr w:rsidR="001A187D" w:rsidRPr="00381862" w14:paraId="6036DF15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3D7D62DA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Postmenopausal hormone therapy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</w:tcPr>
          <w:p w14:paraId="0E462B0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34ED594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FFFFFF"/>
          </w:tcPr>
          <w:p w14:paraId="1085BE7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75E7FF3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87D" w:rsidRPr="00381862" w14:paraId="6BB1746A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34191D71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Never used hormones</w:t>
            </w:r>
          </w:p>
        </w:tc>
        <w:tc>
          <w:tcPr>
            <w:tcW w:w="1440" w:type="dxa"/>
            <w:shd w:val="clear" w:color="auto" w:fill="FFFFFF"/>
          </w:tcPr>
          <w:p w14:paraId="428B58B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8,974 (51.39)</w:t>
            </w:r>
          </w:p>
        </w:tc>
        <w:tc>
          <w:tcPr>
            <w:tcW w:w="1890" w:type="dxa"/>
            <w:shd w:val="clear" w:color="auto" w:fill="FFFFFF"/>
          </w:tcPr>
          <w:p w14:paraId="76D6FDBA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8,886 (51.38)</w:t>
            </w:r>
          </w:p>
        </w:tc>
        <w:tc>
          <w:tcPr>
            <w:tcW w:w="2155" w:type="dxa"/>
            <w:shd w:val="clear" w:color="auto" w:fill="FFFFFF"/>
          </w:tcPr>
          <w:p w14:paraId="30D0D0F1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9,032 (51.90)</w:t>
            </w:r>
          </w:p>
        </w:tc>
        <w:tc>
          <w:tcPr>
            <w:tcW w:w="1350" w:type="dxa"/>
            <w:shd w:val="clear" w:color="auto" w:fill="FFFFFF"/>
          </w:tcPr>
          <w:p w14:paraId="55EC7781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0,421 (55.46)</w:t>
            </w:r>
          </w:p>
        </w:tc>
      </w:tr>
      <w:tr w:rsidR="001A187D" w:rsidRPr="00381862" w14:paraId="77C7A826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11CBFD9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Past </w:t>
            </w:r>
          </w:p>
        </w:tc>
        <w:tc>
          <w:tcPr>
            <w:tcW w:w="1440" w:type="dxa"/>
            <w:shd w:val="clear" w:color="auto" w:fill="FFFFFF"/>
          </w:tcPr>
          <w:p w14:paraId="59CB95A4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4,495 (39.26</w:t>
            </w:r>
          </w:p>
        </w:tc>
        <w:tc>
          <w:tcPr>
            <w:tcW w:w="1890" w:type="dxa"/>
            <w:shd w:val="clear" w:color="auto" w:fill="FFFFFF"/>
          </w:tcPr>
          <w:p w14:paraId="723898F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4,531 (39.53)</w:t>
            </w:r>
          </w:p>
        </w:tc>
        <w:tc>
          <w:tcPr>
            <w:tcW w:w="2155" w:type="dxa"/>
            <w:shd w:val="clear" w:color="auto" w:fill="FFFFFF"/>
          </w:tcPr>
          <w:p w14:paraId="0051BE5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4,279 (38.94)</w:t>
            </w:r>
          </w:p>
        </w:tc>
        <w:tc>
          <w:tcPr>
            <w:tcW w:w="1350" w:type="dxa"/>
            <w:shd w:val="clear" w:color="auto" w:fill="FFFFFF"/>
          </w:tcPr>
          <w:p w14:paraId="5AFEB08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2,651 (34.36)</w:t>
            </w:r>
          </w:p>
        </w:tc>
      </w:tr>
      <w:tr w:rsidR="001A187D" w:rsidRPr="00381862" w14:paraId="2C093095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418AB85C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Current </w:t>
            </w:r>
          </w:p>
        </w:tc>
        <w:tc>
          <w:tcPr>
            <w:tcW w:w="1440" w:type="dxa"/>
            <w:shd w:val="clear" w:color="auto" w:fill="FFFFFF"/>
          </w:tcPr>
          <w:p w14:paraId="01CF735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451 (9.35)</w:t>
            </w:r>
          </w:p>
        </w:tc>
        <w:tc>
          <w:tcPr>
            <w:tcW w:w="1890" w:type="dxa"/>
            <w:shd w:val="clear" w:color="auto" w:fill="FFFFFF"/>
          </w:tcPr>
          <w:p w14:paraId="0E87D8B9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344 (9.10)</w:t>
            </w:r>
          </w:p>
        </w:tc>
        <w:tc>
          <w:tcPr>
            <w:tcW w:w="2155" w:type="dxa"/>
            <w:shd w:val="clear" w:color="auto" w:fill="FFFFFF"/>
          </w:tcPr>
          <w:p w14:paraId="0C91F31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360 (9.16)</w:t>
            </w:r>
          </w:p>
        </w:tc>
        <w:tc>
          <w:tcPr>
            <w:tcW w:w="1350" w:type="dxa"/>
            <w:shd w:val="clear" w:color="auto" w:fill="FFFFFF"/>
          </w:tcPr>
          <w:p w14:paraId="5626DD6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752 (10.19)</w:t>
            </w:r>
          </w:p>
        </w:tc>
      </w:tr>
      <w:tr w:rsidR="001A187D" w:rsidRPr="00381862" w14:paraId="70A79776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77998E61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Family history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</w:tcPr>
          <w:p w14:paraId="58F81FAA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41E3A37C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FFFFFF"/>
          </w:tcPr>
          <w:p w14:paraId="5503A702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082AE53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87D" w:rsidRPr="00381862" w14:paraId="164AEE86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686A8413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Breast cancer</w:t>
            </w:r>
          </w:p>
        </w:tc>
        <w:tc>
          <w:tcPr>
            <w:tcW w:w="1440" w:type="dxa"/>
            <w:shd w:val="clear" w:color="auto" w:fill="FFFFFF"/>
          </w:tcPr>
          <w:p w14:paraId="5959B0A1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,961 (7.83)</w:t>
            </w:r>
          </w:p>
        </w:tc>
        <w:tc>
          <w:tcPr>
            <w:tcW w:w="1890" w:type="dxa"/>
            <w:shd w:val="clear" w:color="auto" w:fill="FFFFFF"/>
          </w:tcPr>
          <w:p w14:paraId="60DA079F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,948 (7.84)</w:t>
            </w:r>
          </w:p>
        </w:tc>
        <w:tc>
          <w:tcPr>
            <w:tcW w:w="2155" w:type="dxa"/>
            <w:shd w:val="clear" w:color="auto" w:fill="FFFFFF"/>
          </w:tcPr>
          <w:p w14:paraId="2763579F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,822 (7.50)</w:t>
            </w:r>
          </w:p>
        </w:tc>
        <w:tc>
          <w:tcPr>
            <w:tcW w:w="1350" w:type="dxa"/>
            <w:shd w:val="clear" w:color="auto" w:fill="FFFFFF"/>
          </w:tcPr>
          <w:p w14:paraId="29254814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,695 (7.18)</w:t>
            </w:r>
          </w:p>
        </w:tc>
      </w:tr>
      <w:tr w:rsidR="001A187D" w:rsidRPr="00381862" w14:paraId="24F8ED94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53AD5A8D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No breast cancer</w:t>
            </w:r>
          </w:p>
        </w:tc>
        <w:tc>
          <w:tcPr>
            <w:tcW w:w="1440" w:type="dxa"/>
            <w:shd w:val="clear" w:color="auto" w:fill="FFFFFF"/>
          </w:tcPr>
          <w:p w14:paraId="3C77C53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4,852 (92.17)</w:t>
            </w:r>
          </w:p>
        </w:tc>
        <w:tc>
          <w:tcPr>
            <w:tcW w:w="1890" w:type="dxa"/>
            <w:shd w:val="clear" w:color="auto" w:fill="FFFFFF"/>
          </w:tcPr>
          <w:p w14:paraId="59D4A6D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4,642 (92.16)</w:t>
            </w:r>
          </w:p>
        </w:tc>
        <w:tc>
          <w:tcPr>
            <w:tcW w:w="2155" w:type="dxa"/>
            <w:shd w:val="clear" w:color="auto" w:fill="FFFFFF"/>
          </w:tcPr>
          <w:p w14:paraId="4E116F3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4,814 (92.50)</w:t>
            </w:r>
          </w:p>
        </w:tc>
        <w:tc>
          <w:tcPr>
            <w:tcW w:w="1350" w:type="dxa"/>
            <w:shd w:val="clear" w:color="auto" w:fill="FFFFFF"/>
          </w:tcPr>
          <w:p w14:paraId="0DE4FE3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4,832 (92.82)</w:t>
            </w:r>
          </w:p>
        </w:tc>
      </w:tr>
      <w:tr w:rsidR="001A187D" w:rsidRPr="00381862" w14:paraId="4661BA94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7CBF14B0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Smoking status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</w:tcPr>
          <w:p w14:paraId="4989A08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3FE0D108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FFFFFF"/>
          </w:tcPr>
          <w:p w14:paraId="2EC00642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17BCF07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87D" w:rsidRPr="00381862" w14:paraId="2880E5DC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2E3FA63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Never</w:t>
            </w:r>
          </w:p>
        </w:tc>
        <w:tc>
          <w:tcPr>
            <w:tcW w:w="1440" w:type="dxa"/>
            <w:shd w:val="clear" w:color="auto" w:fill="FFFFFF"/>
          </w:tcPr>
          <w:p w14:paraId="5AD78B41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3,784 (61.42)</w:t>
            </w:r>
          </w:p>
        </w:tc>
        <w:tc>
          <w:tcPr>
            <w:tcW w:w="1890" w:type="dxa"/>
            <w:shd w:val="clear" w:color="auto" w:fill="FFFFFF"/>
          </w:tcPr>
          <w:p w14:paraId="1A06143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3,155 (59.84)</w:t>
            </w:r>
          </w:p>
        </w:tc>
        <w:tc>
          <w:tcPr>
            <w:tcW w:w="2155" w:type="dxa"/>
            <w:shd w:val="clear" w:color="auto" w:fill="FFFFFF"/>
          </w:tcPr>
          <w:p w14:paraId="7641F5B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2,488 (58.16)</w:t>
            </w:r>
          </w:p>
        </w:tc>
        <w:tc>
          <w:tcPr>
            <w:tcW w:w="1350" w:type="dxa"/>
            <w:shd w:val="clear" w:color="auto" w:fill="FFFFFF"/>
          </w:tcPr>
          <w:p w14:paraId="5B7B693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1,267 (54.96)</w:t>
            </w:r>
          </w:p>
        </w:tc>
      </w:tr>
      <w:tr w:rsidR="001A187D" w:rsidRPr="00381862" w14:paraId="6D074569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73FEF233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Past </w:t>
            </w:r>
          </w:p>
        </w:tc>
        <w:tc>
          <w:tcPr>
            <w:tcW w:w="1440" w:type="dxa"/>
            <w:shd w:val="clear" w:color="auto" w:fill="FFFFFF"/>
          </w:tcPr>
          <w:p w14:paraId="169E8118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2,598 (32.53)</w:t>
            </w:r>
          </w:p>
        </w:tc>
        <w:tc>
          <w:tcPr>
            <w:tcW w:w="1890" w:type="dxa"/>
            <w:shd w:val="clear" w:color="auto" w:fill="FFFFFF"/>
          </w:tcPr>
          <w:p w14:paraId="59CB453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2,754 (32.96)</w:t>
            </w:r>
          </w:p>
        </w:tc>
        <w:tc>
          <w:tcPr>
            <w:tcW w:w="2155" w:type="dxa"/>
            <w:shd w:val="clear" w:color="auto" w:fill="FFFFFF"/>
          </w:tcPr>
          <w:p w14:paraId="662B447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2,862 (33.27)</w:t>
            </w:r>
          </w:p>
        </w:tc>
        <w:tc>
          <w:tcPr>
            <w:tcW w:w="1350" w:type="dxa"/>
            <w:shd w:val="clear" w:color="auto" w:fill="FFFFFF"/>
          </w:tcPr>
          <w:p w14:paraId="24EE823E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3,473 (34.82)</w:t>
            </w:r>
          </w:p>
        </w:tc>
      </w:tr>
      <w:tr w:rsidR="001A187D" w:rsidRPr="00381862" w14:paraId="5D2AB343" w14:textId="77777777" w:rsidTr="00B3571E">
        <w:trPr>
          <w:cantSplit/>
          <w:trHeight w:val="259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4AFEB286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Current </w:t>
            </w:r>
          </w:p>
        </w:tc>
        <w:tc>
          <w:tcPr>
            <w:tcW w:w="1440" w:type="dxa"/>
            <w:shd w:val="clear" w:color="auto" w:fill="FFFFFF"/>
          </w:tcPr>
          <w:p w14:paraId="28138F61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,341 (6.05)</w:t>
            </w:r>
          </w:p>
        </w:tc>
        <w:tc>
          <w:tcPr>
            <w:tcW w:w="1890" w:type="dxa"/>
            <w:shd w:val="clear" w:color="auto" w:fill="FFFFFF"/>
          </w:tcPr>
          <w:p w14:paraId="117047C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,783 (7.19)</w:t>
            </w:r>
          </w:p>
        </w:tc>
        <w:tc>
          <w:tcPr>
            <w:tcW w:w="2155" w:type="dxa"/>
            <w:shd w:val="clear" w:color="auto" w:fill="FFFFFF"/>
          </w:tcPr>
          <w:p w14:paraId="1B7E07A4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315 (8.57)</w:t>
            </w:r>
          </w:p>
        </w:tc>
        <w:tc>
          <w:tcPr>
            <w:tcW w:w="1350" w:type="dxa"/>
            <w:shd w:val="clear" w:color="auto" w:fill="FFFFFF"/>
          </w:tcPr>
          <w:p w14:paraId="4CF7E576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957 (10.23)</w:t>
            </w:r>
          </w:p>
        </w:tc>
      </w:tr>
      <w:tr w:rsidR="001A187D" w:rsidRPr="00381862" w14:paraId="59F58D82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4A2BF18C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Alcohol intake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</w:tcPr>
          <w:p w14:paraId="12DE6A6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79A452B2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FFFFFF"/>
          </w:tcPr>
          <w:p w14:paraId="300564BC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59F653B1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87D" w:rsidRPr="00381862" w14:paraId="363247E4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3C4296C2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Non-drinker</w:t>
            </w:r>
          </w:p>
        </w:tc>
        <w:tc>
          <w:tcPr>
            <w:tcW w:w="1440" w:type="dxa"/>
            <w:shd w:val="clear" w:color="auto" w:fill="FFFFFF"/>
          </w:tcPr>
          <w:p w14:paraId="619E64D8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801 (4.65)</w:t>
            </w:r>
          </w:p>
        </w:tc>
        <w:tc>
          <w:tcPr>
            <w:tcW w:w="1890" w:type="dxa"/>
            <w:shd w:val="clear" w:color="auto" w:fill="FFFFFF"/>
          </w:tcPr>
          <w:p w14:paraId="148FA08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,098 (5.42)</w:t>
            </w:r>
          </w:p>
        </w:tc>
        <w:tc>
          <w:tcPr>
            <w:tcW w:w="2155" w:type="dxa"/>
            <w:shd w:val="clear" w:color="auto" w:fill="FFFFFF"/>
          </w:tcPr>
          <w:p w14:paraId="650EA17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2,347 (6.07)</w:t>
            </w:r>
          </w:p>
        </w:tc>
        <w:tc>
          <w:tcPr>
            <w:tcW w:w="1350" w:type="dxa"/>
            <w:shd w:val="clear" w:color="auto" w:fill="FFFFFF"/>
          </w:tcPr>
          <w:p w14:paraId="7D54B86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206 (8.28)</w:t>
            </w:r>
          </w:p>
        </w:tc>
      </w:tr>
      <w:tr w:rsidR="001A187D" w:rsidRPr="00381862" w14:paraId="2FC7ED6D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41FCC9F9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Past drinker</w:t>
            </w:r>
          </w:p>
        </w:tc>
        <w:tc>
          <w:tcPr>
            <w:tcW w:w="1440" w:type="dxa"/>
            <w:shd w:val="clear" w:color="auto" w:fill="FFFFFF"/>
          </w:tcPr>
          <w:p w14:paraId="19DD2EA0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94 (3.08)</w:t>
            </w:r>
          </w:p>
        </w:tc>
        <w:tc>
          <w:tcPr>
            <w:tcW w:w="1890" w:type="dxa"/>
            <w:shd w:val="clear" w:color="auto" w:fill="FFFFFF"/>
          </w:tcPr>
          <w:p w14:paraId="55526972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405 (3.63)</w:t>
            </w:r>
          </w:p>
        </w:tc>
        <w:tc>
          <w:tcPr>
            <w:tcW w:w="2155" w:type="dxa"/>
            <w:shd w:val="clear" w:color="auto" w:fill="FFFFFF"/>
          </w:tcPr>
          <w:p w14:paraId="55A4128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511 (3.91)</w:t>
            </w:r>
          </w:p>
        </w:tc>
        <w:tc>
          <w:tcPr>
            <w:tcW w:w="1350" w:type="dxa"/>
            <w:shd w:val="clear" w:color="auto" w:fill="FFFFFF"/>
          </w:tcPr>
          <w:p w14:paraId="1267B643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700 (4.39)</w:t>
            </w:r>
          </w:p>
        </w:tc>
      </w:tr>
      <w:tr w:rsidR="001A187D" w:rsidRPr="00381862" w14:paraId="7492B3F3" w14:textId="77777777" w:rsidTr="00B3571E">
        <w:trPr>
          <w:cantSplit/>
          <w:trHeight w:val="246"/>
        </w:trPr>
        <w:tc>
          <w:tcPr>
            <w:tcW w:w="4230" w:type="dxa"/>
            <w:shd w:val="clear" w:color="auto" w:fill="FFFFFF"/>
            <w:tcMar>
              <w:left w:w="60" w:type="dxa"/>
              <w:right w:w="60" w:type="dxa"/>
            </w:tcMar>
          </w:tcPr>
          <w:p w14:paraId="23EC3435" w14:textId="77777777" w:rsidR="001A187D" w:rsidRPr="00381862" w:rsidRDefault="001A187D" w:rsidP="008E7F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     Current drinker</w:t>
            </w:r>
          </w:p>
        </w:tc>
        <w:tc>
          <w:tcPr>
            <w:tcW w:w="1440" w:type="dxa"/>
            <w:shd w:val="clear" w:color="auto" w:fill="FFFFFF"/>
          </w:tcPr>
          <w:p w14:paraId="379BA547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5,728 (92.27)</w:t>
            </w:r>
          </w:p>
        </w:tc>
        <w:tc>
          <w:tcPr>
            <w:tcW w:w="1890" w:type="dxa"/>
            <w:shd w:val="clear" w:color="auto" w:fill="FFFFFF"/>
          </w:tcPr>
          <w:p w14:paraId="69206E55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5,189 (90.95)</w:t>
            </w:r>
          </w:p>
        </w:tc>
        <w:tc>
          <w:tcPr>
            <w:tcW w:w="2155" w:type="dxa"/>
            <w:shd w:val="clear" w:color="auto" w:fill="FFFFFF"/>
          </w:tcPr>
          <w:p w14:paraId="1C358F0B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4,807 (90.02)</w:t>
            </w:r>
          </w:p>
        </w:tc>
        <w:tc>
          <w:tcPr>
            <w:tcW w:w="1350" w:type="dxa"/>
            <w:shd w:val="clear" w:color="auto" w:fill="FFFFFF"/>
          </w:tcPr>
          <w:p w14:paraId="4DBD5C82" w14:textId="77777777" w:rsidR="001A187D" w:rsidRPr="00381862" w:rsidRDefault="001A187D" w:rsidP="008E7F3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3,791 (87.32)</w:t>
            </w:r>
          </w:p>
        </w:tc>
      </w:tr>
    </w:tbl>
    <w:p w14:paraId="3B0E717B" w14:textId="0436AD5F" w:rsidR="001A187D" w:rsidRPr="00381862" w:rsidRDefault="00B3571E" w:rsidP="00B3571E">
      <w:pPr>
        <w:spacing w:after="0" w:line="240" w:lineRule="auto"/>
        <w:ind w:left="180" w:right="-270" w:firstLine="7"/>
        <w:rPr>
          <w:rFonts w:ascii="Arial" w:eastAsia="Calibri" w:hAnsi="Arial" w:cs="Arial"/>
          <w:bCs/>
          <w:iCs/>
          <w:color w:val="000000"/>
          <w:sz w:val="20"/>
          <w:szCs w:val="20"/>
        </w:rPr>
      </w:pPr>
      <w:r w:rsidRPr="00381862">
        <w:rPr>
          <w:rFonts w:ascii="Arial" w:eastAsia="Calibri" w:hAnsi="Arial" w:cs="Arial"/>
          <w:b/>
          <w:bCs/>
          <w:iCs/>
          <w:color w:val="000000"/>
          <w:sz w:val="20"/>
          <w:szCs w:val="20"/>
        </w:rPr>
        <w:t>Abbreviations: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</w:t>
      </w:r>
      <w:r w:rsidR="007E6E5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Q1 -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1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st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; Q2</w:t>
      </w:r>
      <w:r w:rsidR="007E6E5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-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2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nd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; Q3</w:t>
      </w:r>
      <w:r w:rsidR="007E6E5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-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3rd quartile; Q4</w:t>
      </w:r>
      <w:r w:rsidR="007E6E5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-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4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th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; SD </w:t>
      </w:r>
      <w:r w:rsidR="007E6E5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-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standard 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d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eviation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</w:t>
      </w:r>
    </w:p>
    <w:p w14:paraId="34244D6E" w14:textId="77777777" w:rsidR="001A187D" w:rsidRPr="00381862" w:rsidRDefault="001A187D" w:rsidP="001A187D">
      <w:pPr>
        <w:spacing w:after="0" w:line="240" w:lineRule="auto"/>
        <w:ind w:left="734" w:hanging="547"/>
        <w:rPr>
          <w:rFonts w:ascii="Arial" w:eastAsia="Calibri" w:hAnsi="Arial" w:cs="Arial"/>
          <w:bCs/>
          <w:iCs/>
          <w:color w:val="000000"/>
          <w:sz w:val="20"/>
          <w:szCs w:val="20"/>
        </w:rPr>
      </w:pPr>
      <w:r w:rsidRPr="00381862">
        <w:rPr>
          <w:rFonts w:ascii="Arial" w:hAnsi="Arial" w:cs="Arial"/>
          <w:sz w:val="20"/>
          <w:szCs w:val="20"/>
          <w:vertAlign w:val="superscript"/>
        </w:rPr>
        <w:t>a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Difference statistically significant at 0.0001 level</w:t>
      </w:r>
    </w:p>
    <w:p w14:paraId="6FBB5551" w14:textId="77777777" w:rsidR="001A187D" w:rsidRPr="00381862" w:rsidRDefault="001A187D" w:rsidP="001A187D">
      <w:pPr>
        <w:spacing w:after="0" w:line="240" w:lineRule="auto"/>
        <w:ind w:left="734" w:hanging="547"/>
        <w:rPr>
          <w:rFonts w:ascii="Arial" w:eastAsia="Calibri" w:hAnsi="Arial" w:cs="Arial"/>
          <w:bCs/>
          <w:iCs/>
          <w:color w:val="000000"/>
          <w:sz w:val="20"/>
          <w:szCs w:val="20"/>
        </w:rPr>
      </w:pP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b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Difference statistically significant at 0.05 level</w:t>
      </w:r>
    </w:p>
    <w:p w14:paraId="00C4F4E6" w14:textId="14D39089" w:rsidR="004A58FF" w:rsidRPr="00381862" w:rsidRDefault="001A187D">
      <w:pPr>
        <w:rPr>
          <w:rFonts w:ascii="Arial" w:hAnsi="Arial" w:cs="Arial"/>
          <w:sz w:val="24"/>
          <w:szCs w:val="24"/>
        </w:rPr>
      </w:pPr>
      <w:r w:rsidRPr="00381862">
        <w:rPr>
          <w:rFonts w:ascii="Arial" w:hAnsi="Arial" w:cs="Arial"/>
          <w:sz w:val="24"/>
          <w:szCs w:val="24"/>
        </w:rPr>
        <w:br w:type="page"/>
      </w:r>
    </w:p>
    <w:p w14:paraId="617BF45E" w14:textId="68523270" w:rsidR="004A58FF" w:rsidRPr="00381862" w:rsidRDefault="004A58FF" w:rsidP="004A58FF">
      <w:pPr>
        <w:spacing w:after="0" w:line="240" w:lineRule="auto"/>
        <w:rPr>
          <w:rFonts w:ascii="Arial" w:hAnsi="Arial" w:cs="Arial"/>
          <w:b/>
          <w:szCs w:val="24"/>
        </w:rPr>
      </w:pPr>
      <w:r w:rsidRPr="00381862">
        <w:rPr>
          <w:rFonts w:ascii="Arial" w:hAnsi="Arial" w:cs="Arial"/>
          <w:sz w:val="24"/>
          <w:szCs w:val="24"/>
        </w:rPr>
        <w:lastRenderedPageBreak/>
        <w:t xml:space="preserve">Supplementary table 4. </w:t>
      </w:r>
      <w:r w:rsidRPr="00381862">
        <w:rPr>
          <w:rFonts w:ascii="Arial" w:eastAsia="Calibri" w:hAnsi="Arial" w:cs="Arial"/>
          <w:b/>
          <w:bCs/>
          <w:iCs/>
          <w:color w:val="000000"/>
          <w:szCs w:val="24"/>
        </w:rPr>
        <w:t>Associations of 5-year lagged air pollution exposure with breast cancer risk (Hazard Ratios [HR] and 95% Confidence Intervals [95% CI])</w:t>
      </w:r>
    </w:p>
    <w:p w14:paraId="0B634520" w14:textId="0706395E" w:rsidR="001A187D" w:rsidRPr="00381862" w:rsidRDefault="001A187D" w:rsidP="001A187D">
      <w:pPr>
        <w:rPr>
          <w:rFonts w:ascii="Arial" w:hAnsi="Arial" w:cs="Arial"/>
          <w:sz w:val="24"/>
          <w:szCs w:val="24"/>
        </w:rPr>
      </w:pPr>
    </w:p>
    <w:tbl>
      <w:tblPr>
        <w:tblW w:w="447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3175"/>
        <w:gridCol w:w="550"/>
        <w:gridCol w:w="1613"/>
        <w:gridCol w:w="49"/>
        <w:gridCol w:w="2290"/>
      </w:tblGrid>
      <w:tr w:rsidR="004A58FF" w:rsidRPr="00381862" w14:paraId="74A2F0D5" w14:textId="77777777" w:rsidTr="00B478D7">
        <w:trPr>
          <w:tblHeader/>
        </w:trPr>
        <w:tc>
          <w:tcPr>
            <w:tcW w:w="42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E818A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89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0065F44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Air pollution measure</w:t>
            </w:r>
          </w:p>
        </w:tc>
        <w:tc>
          <w:tcPr>
            <w:tcW w:w="268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5060EB" w14:textId="52880195" w:rsidR="004A58FF" w:rsidRPr="00381862" w:rsidRDefault="004A58FF" w:rsidP="00B478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Analyses with 5-y</w:t>
            </w:r>
            <w:r w:rsidR="00B478D7" w:rsidRPr="00381862">
              <w:rPr>
                <w:rFonts w:ascii="Arial" w:hAnsi="Arial" w:cs="Arial"/>
                <w:b/>
                <w:bCs/>
              </w:rPr>
              <w:t>ear</w:t>
            </w:r>
            <w:r w:rsidRPr="00381862">
              <w:rPr>
                <w:rFonts w:ascii="Arial" w:hAnsi="Arial" w:cs="Arial"/>
                <w:b/>
                <w:bCs/>
              </w:rPr>
              <w:t xml:space="preserve"> exposure lag</w:t>
            </w:r>
          </w:p>
        </w:tc>
      </w:tr>
      <w:tr w:rsidR="004A58FF" w:rsidRPr="00381862" w14:paraId="447CDA97" w14:textId="77777777" w:rsidTr="003D7ADA">
        <w:trPr>
          <w:tblHeader/>
        </w:trPr>
        <w:tc>
          <w:tcPr>
            <w:tcW w:w="42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9FE16F0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3C2BCE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D5832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N with/without breast cancer</w:t>
            </w:r>
          </w:p>
        </w:tc>
        <w:tc>
          <w:tcPr>
            <w:tcW w:w="13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44A8D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HR (95% CI)</w:t>
            </w:r>
            <w:r w:rsidRPr="00381862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</w:tr>
      <w:tr w:rsidR="004A58FF" w:rsidRPr="00381862" w14:paraId="7EB269F2" w14:textId="77777777" w:rsidTr="003D7ADA"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DAA4C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2005</w:t>
            </w:r>
          </w:p>
        </w:tc>
        <w:tc>
          <w:tcPr>
            <w:tcW w:w="18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EF480B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NO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</w:t>
            </w:r>
          </w:p>
        </w:tc>
        <w:tc>
          <w:tcPr>
            <w:tcW w:w="1290" w:type="pct"/>
            <w:gridSpan w:val="2"/>
            <w:tcBorders>
              <w:top w:val="single" w:sz="4" w:space="0" w:color="auto"/>
              <w:bottom w:val="nil"/>
            </w:tcBorders>
          </w:tcPr>
          <w:p w14:paraId="6B60F54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95" w:type="pct"/>
            <w:gridSpan w:val="2"/>
            <w:tcBorders>
              <w:top w:val="single" w:sz="4" w:space="0" w:color="auto"/>
              <w:bottom w:val="nil"/>
            </w:tcBorders>
          </w:tcPr>
          <w:p w14:paraId="01ADAC2A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A58FF" w:rsidRPr="00381862" w14:paraId="2378D083" w14:textId="77777777" w:rsidTr="003D7ADA">
        <w:tc>
          <w:tcPr>
            <w:tcW w:w="421" w:type="pct"/>
            <w:shd w:val="clear" w:color="auto" w:fill="auto"/>
          </w:tcPr>
          <w:p w14:paraId="1D976CF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53B260D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39C5733D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5,552/147,869</w:t>
            </w:r>
          </w:p>
        </w:tc>
        <w:tc>
          <w:tcPr>
            <w:tcW w:w="1395" w:type="pct"/>
            <w:gridSpan w:val="2"/>
          </w:tcPr>
          <w:p w14:paraId="66E2BCF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1 (0.99, 1.02)</w:t>
            </w:r>
          </w:p>
        </w:tc>
      </w:tr>
      <w:tr w:rsidR="004A58FF" w:rsidRPr="00381862" w14:paraId="576A1B88" w14:textId="77777777" w:rsidTr="003D7ADA">
        <w:tc>
          <w:tcPr>
            <w:tcW w:w="421" w:type="pct"/>
            <w:shd w:val="clear" w:color="auto" w:fill="auto"/>
          </w:tcPr>
          <w:p w14:paraId="6CE3F79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009D8EE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35C2BDB3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5,552/147,869</w:t>
            </w:r>
          </w:p>
        </w:tc>
        <w:tc>
          <w:tcPr>
            <w:tcW w:w="1395" w:type="pct"/>
            <w:gridSpan w:val="2"/>
          </w:tcPr>
          <w:p w14:paraId="0AF440E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2 (0.97, 1.03)</w:t>
            </w:r>
          </w:p>
        </w:tc>
      </w:tr>
      <w:tr w:rsidR="004A58FF" w:rsidRPr="00381862" w14:paraId="08E52975" w14:textId="77777777" w:rsidTr="003D7ADA">
        <w:tc>
          <w:tcPr>
            <w:tcW w:w="421" w:type="pct"/>
            <w:shd w:val="clear" w:color="auto" w:fill="auto"/>
            <w:hideMark/>
          </w:tcPr>
          <w:p w14:paraId="1CAF0CCC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028AA02A" w14:textId="33F29B75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1:  ≤22.87</w:t>
            </w:r>
            <w:r w:rsidR="00CE6082" w:rsidRPr="00381862">
              <w:rPr>
                <w:rFonts w:ascii="Arial" w:hAnsi="Arial" w:cs="Arial"/>
              </w:rPr>
              <w:t xml:space="preserve"> (19.46)</w:t>
            </w:r>
          </w:p>
        </w:tc>
        <w:tc>
          <w:tcPr>
            <w:tcW w:w="1290" w:type="pct"/>
            <w:gridSpan w:val="2"/>
          </w:tcPr>
          <w:p w14:paraId="4F2BBA1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401/36,968</w:t>
            </w:r>
          </w:p>
        </w:tc>
        <w:tc>
          <w:tcPr>
            <w:tcW w:w="1395" w:type="pct"/>
            <w:gridSpan w:val="2"/>
          </w:tcPr>
          <w:p w14:paraId="5B8E9B3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50D71FCC" w14:textId="77777777" w:rsidTr="003D7ADA">
        <w:tc>
          <w:tcPr>
            <w:tcW w:w="421" w:type="pct"/>
            <w:shd w:val="clear" w:color="auto" w:fill="auto"/>
          </w:tcPr>
          <w:p w14:paraId="5A7421E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34448D4E" w14:textId="3FDDEBF0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2: &gt;22.87 - ≤28.04</w:t>
            </w:r>
            <w:r w:rsidR="00CE6082" w:rsidRPr="00381862">
              <w:rPr>
                <w:rFonts w:ascii="Arial" w:hAnsi="Arial" w:cs="Arial"/>
              </w:rPr>
              <w:t xml:space="preserve"> (25.57)</w:t>
            </w:r>
          </w:p>
        </w:tc>
        <w:tc>
          <w:tcPr>
            <w:tcW w:w="1290" w:type="pct"/>
            <w:gridSpan w:val="2"/>
          </w:tcPr>
          <w:p w14:paraId="4759127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386/36,926</w:t>
            </w:r>
          </w:p>
        </w:tc>
        <w:tc>
          <w:tcPr>
            <w:tcW w:w="1395" w:type="pct"/>
            <w:gridSpan w:val="2"/>
          </w:tcPr>
          <w:p w14:paraId="3F26DC1D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6 (0.92, 1.06)</w:t>
            </w:r>
          </w:p>
        </w:tc>
      </w:tr>
      <w:tr w:rsidR="004A58FF" w:rsidRPr="00381862" w14:paraId="00A15697" w14:textId="77777777" w:rsidTr="003D7ADA">
        <w:tc>
          <w:tcPr>
            <w:tcW w:w="421" w:type="pct"/>
            <w:shd w:val="clear" w:color="auto" w:fill="auto"/>
          </w:tcPr>
          <w:p w14:paraId="67EBB81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902222C" w14:textId="5B19A798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&gt;28.04 - ≤34.33</w:t>
            </w:r>
            <w:r w:rsidR="00CE6082" w:rsidRPr="00381862">
              <w:rPr>
                <w:rFonts w:ascii="Arial" w:hAnsi="Arial" w:cs="Arial"/>
              </w:rPr>
              <w:t xml:space="preserve"> (30.79)</w:t>
            </w:r>
          </w:p>
        </w:tc>
        <w:tc>
          <w:tcPr>
            <w:tcW w:w="1290" w:type="pct"/>
            <w:gridSpan w:val="2"/>
          </w:tcPr>
          <w:p w14:paraId="001F20D3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312/36,977</w:t>
            </w:r>
          </w:p>
        </w:tc>
        <w:tc>
          <w:tcPr>
            <w:tcW w:w="1395" w:type="pct"/>
            <w:gridSpan w:val="2"/>
          </w:tcPr>
          <w:p w14:paraId="453AECF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1 (0.87, 1.01)</w:t>
            </w:r>
          </w:p>
        </w:tc>
      </w:tr>
      <w:tr w:rsidR="004A58FF" w:rsidRPr="00381862" w14:paraId="1CE063AC" w14:textId="77777777" w:rsidTr="003D7ADA">
        <w:tc>
          <w:tcPr>
            <w:tcW w:w="421" w:type="pct"/>
            <w:shd w:val="clear" w:color="auto" w:fill="auto"/>
          </w:tcPr>
          <w:p w14:paraId="488389B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947076C" w14:textId="707F68B1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4: &gt;34.33</w:t>
            </w:r>
            <w:r w:rsidR="00CE6082" w:rsidRPr="00381862">
              <w:rPr>
                <w:rFonts w:ascii="Arial" w:hAnsi="Arial" w:cs="Arial"/>
              </w:rPr>
              <w:t xml:space="preserve"> (38.89)</w:t>
            </w:r>
          </w:p>
        </w:tc>
        <w:tc>
          <w:tcPr>
            <w:tcW w:w="1290" w:type="pct"/>
            <w:gridSpan w:val="2"/>
          </w:tcPr>
          <w:p w14:paraId="18D5187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453/36,998</w:t>
            </w:r>
          </w:p>
        </w:tc>
        <w:tc>
          <w:tcPr>
            <w:tcW w:w="1395" w:type="pct"/>
            <w:gridSpan w:val="2"/>
          </w:tcPr>
          <w:p w14:paraId="42178F4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16 (0.99, 1.16)</w:t>
            </w:r>
          </w:p>
        </w:tc>
      </w:tr>
      <w:tr w:rsidR="004A58FF" w:rsidRPr="00381862" w14:paraId="3EC40445" w14:textId="77777777" w:rsidTr="003D7ADA">
        <w:tc>
          <w:tcPr>
            <w:tcW w:w="421" w:type="pct"/>
            <w:shd w:val="clear" w:color="auto" w:fill="auto"/>
          </w:tcPr>
          <w:p w14:paraId="675C7EE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27D06FC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611060C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5,552/147,869</w:t>
            </w:r>
          </w:p>
        </w:tc>
        <w:tc>
          <w:tcPr>
            <w:tcW w:w="1395" w:type="pct"/>
            <w:gridSpan w:val="2"/>
          </w:tcPr>
          <w:p w14:paraId="4C5D9FB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087</w:t>
            </w:r>
          </w:p>
        </w:tc>
      </w:tr>
      <w:tr w:rsidR="004A58FF" w:rsidRPr="00381862" w14:paraId="3CFFD604" w14:textId="77777777" w:rsidTr="003D7ADA">
        <w:tc>
          <w:tcPr>
            <w:tcW w:w="421" w:type="pct"/>
            <w:shd w:val="clear" w:color="auto" w:fill="auto"/>
          </w:tcPr>
          <w:p w14:paraId="00E4A30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2006</w:t>
            </w:r>
          </w:p>
        </w:tc>
        <w:tc>
          <w:tcPr>
            <w:tcW w:w="1894" w:type="pct"/>
            <w:shd w:val="clear" w:color="auto" w:fill="auto"/>
          </w:tcPr>
          <w:p w14:paraId="5E4F4D2F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NO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</w:t>
            </w:r>
          </w:p>
        </w:tc>
        <w:tc>
          <w:tcPr>
            <w:tcW w:w="1290" w:type="pct"/>
            <w:gridSpan w:val="2"/>
          </w:tcPr>
          <w:p w14:paraId="0843ADF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95" w:type="pct"/>
            <w:gridSpan w:val="2"/>
          </w:tcPr>
          <w:p w14:paraId="27748AD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A58FF" w:rsidRPr="00381862" w14:paraId="17DAB8E5" w14:textId="77777777" w:rsidTr="003D7ADA">
        <w:tc>
          <w:tcPr>
            <w:tcW w:w="421" w:type="pct"/>
            <w:shd w:val="clear" w:color="auto" w:fill="auto"/>
          </w:tcPr>
          <w:p w14:paraId="3DC224DB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C0CB16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68E602B6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4,988/147,049</w:t>
            </w:r>
          </w:p>
        </w:tc>
        <w:tc>
          <w:tcPr>
            <w:tcW w:w="1395" w:type="pct"/>
            <w:gridSpan w:val="2"/>
          </w:tcPr>
          <w:p w14:paraId="5B02DCBA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1 (0.99, 1.02)</w:t>
            </w:r>
          </w:p>
        </w:tc>
      </w:tr>
      <w:tr w:rsidR="004A58FF" w:rsidRPr="00381862" w14:paraId="1C961C8E" w14:textId="77777777" w:rsidTr="003D7ADA">
        <w:tc>
          <w:tcPr>
            <w:tcW w:w="421" w:type="pct"/>
            <w:shd w:val="clear" w:color="auto" w:fill="auto"/>
          </w:tcPr>
          <w:p w14:paraId="3CF3DD3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2797CE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0956C60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4,988/147,049</w:t>
            </w:r>
          </w:p>
        </w:tc>
        <w:tc>
          <w:tcPr>
            <w:tcW w:w="1395" w:type="pct"/>
            <w:gridSpan w:val="2"/>
          </w:tcPr>
          <w:p w14:paraId="60F7C6E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2 (0.97, 1.03)</w:t>
            </w:r>
          </w:p>
        </w:tc>
      </w:tr>
      <w:tr w:rsidR="004A58FF" w:rsidRPr="00381862" w14:paraId="7C442820" w14:textId="77777777" w:rsidTr="003D7ADA">
        <w:tc>
          <w:tcPr>
            <w:tcW w:w="421" w:type="pct"/>
            <w:shd w:val="clear" w:color="auto" w:fill="auto"/>
          </w:tcPr>
          <w:p w14:paraId="45D23380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C0E8D05" w14:textId="08373BC8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1: ≤22.60</w:t>
            </w:r>
            <w:r w:rsidR="00CE6082" w:rsidRPr="00381862">
              <w:rPr>
                <w:rFonts w:ascii="Arial" w:hAnsi="Arial" w:cs="Arial"/>
              </w:rPr>
              <w:t xml:space="preserve"> (19.23)</w:t>
            </w:r>
          </w:p>
        </w:tc>
        <w:tc>
          <w:tcPr>
            <w:tcW w:w="1290" w:type="pct"/>
            <w:gridSpan w:val="2"/>
          </w:tcPr>
          <w:p w14:paraId="17DD525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256/36,742</w:t>
            </w:r>
          </w:p>
        </w:tc>
        <w:tc>
          <w:tcPr>
            <w:tcW w:w="1395" w:type="pct"/>
            <w:gridSpan w:val="2"/>
          </w:tcPr>
          <w:p w14:paraId="20ABDCD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2271606C" w14:textId="77777777" w:rsidTr="003D7ADA">
        <w:tc>
          <w:tcPr>
            <w:tcW w:w="421" w:type="pct"/>
            <w:shd w:val="clear" w:color="auto" w:fill="auto"/>
          </w:tcPr>
          <w:p w14:paraId="5DC455C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01B7A66" w14:textId="2A0E5F71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2:  &gt;22.60 - ≤27.60</w:t>
            </w:r>
            <w:r w:rsidR="00CE6082" w:rsidRPr="00381862">
              <w:rPr>
                <w:rFonts w:ascii="Arial" w:hAnsi="Arial" w:cs="Arial"/>
              </w:rPr>
              <w:t xml:space="preserve"> (25.21)</w:t>
            </w:r>
          </w:p>
        </w:tc>
        <w:tc>
          <w:tcPr>
            <w:tcW w:w="1290" w:type="pct"/>
            <w:gridSpan w:val="2"/>
          </w:tcPr>
          <w:p w14:paraId="1DC13EE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270/36,641</w:t>
            </w:r>
          </w:p>
        </w:tc>
        <w:tc>
          <w:tcPr>
            <w:tcW w:w="1395" w:type="pct"/>
            <w:gridSpan w:val="2"/>
          </w:tcPr>
          <w:p w14:paraId="1995C9F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1 (0.94, 1.10)</w:t>
            </w:r>
          </w:p>
        </w:tc>
      </w:tr>
      <w:tr w:rsidR="004A58FF" w:rsidRPr="00381862" w14:paraId="7BAB200B" w14:textId="77777777" w:rsidTr="003D7ADA">
        <w:tc>
          <w:tcPr>
            <w:tcW w:w="421" w:type="pct"/>
            <w:shd w:val="clear" w:color="auto" w:fill="auto"/>
          </w:tcPr>
          <w:p w14:paraId="728CCD5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1EAEBF6D" w14:textId="34A3DBC5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 &gt;27.60 - ≤32.97</w:t>
            </w:r>
            <w:r w:rsidR="00CE6082" w:rsidRPr="00381862">
              <w:rPr>
                <w:rFonts w:ascii="Arial" w:hAnsi="Arial" w:cs="Arial"/>
              </w:rPr>
              <w:t xml:space="preserve"> (29.95)</w:t>
            </w:r>
          </w:p>
        </w:tc>
        <w:tc>
          <w:tcPr>
            <w:tcW w:w="1290" w:type="pct"/>
            <w:gridSpan w:val="2"/>
          </w:tcPr>
          <w:p w14:paraId="2FD681F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160/36,849</w:t>
            </w:r>
          </w:p>
        </w:tc>
        <w:tc>
          <w:tcPr>
            <w:tcW w:w="1395" w:type="pct"/>
            <w:gridSpan w:val="2"/>
          </w:tcPr>
          <w:p w14:paraId="53443B7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3 (0.85, 1.00)</w:t>
            </w:r>
          </w:p>
        </w:tc>
      </w:tr>
      <w:tr w:rsidR="004A58FF" w:rsidRPr="00381862" w14:paraId="2E3FD62E" w14:textId="77777777" w:rsidTr="003D7ADA">
        <w:tc>
          <w:tcPr>
            <w:tcW w:w="421" w:type="pct"/>
            <w:shd w:val="clear" w:color="auto" w:fill="auto"/>
          </w:tcPr>
          <w:p w14:paraId="6EF94CF0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D0998A2" w14:textId="62541C23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4:  &gt;32.97</w:t>
            </w:r>
            <w:r w:rsidR="00CE6082" w:rsidRPr="00381862">
              <w:rPr>
                <w:rFonts w:ascii="Arial" w:hAnsi="Arial" w:cs="Arial"/>
              </w:rPr>
              <w:t xml:space="preserve"> (38.17)</w:t>
            </w:r>
          </w:p>
        </w:tc>
        <w:tc>
          <w:tcPr>
            <w:tcW w:w="1290" w:type="pct"/>
            <w:gridSpan w:val="2"/>
          </w:tcPr>
          <w:p w14:paraId="3F524BA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302/36,817</w:t>
            </w:r>
          </w:p>
        </w:tc>
        <w:tc>
          <w:tcPr>
            <w:tcW w:w="1395" w:type="pct"/>
            <w:gridSpan w:val="2"/>
          </w:tcPr>
          <w:p w14:paraId="532E31F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6 (0.98, 1.45)</w:t>
            </w:r>
          </w:p>
        </w:tc>
      </w:tr>
      <w:tr w:rsidR="004A58FF" w:rsidRPr="00381862" w14:paraId="6AC0B077" w14:textId="77777777" w:rsidTr="003D7ADA">
        <w:tc>
          <w:tcPr>
            <w:tcW w:w="421" w:type="pct"/>
            <w:shd w:val="clear" w:color="auto" w:fill="auto"/>
          </w:tcPr>
          <w:p w14:paraId="6208697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7C1FFDF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2207FB0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4,988/147,049</w:t>
            </w:r>
          </w:p>
        </w:tc>
        <w:tc>
          <w:tcPr>
            <w:tcW w:w="1395" w:type="pct"/>
            <w:gridSpan w:val="2"/>
          </w:tcPr>
          <w:p w14:paraId="2736575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317</w:t>
            </w:r>
          </w:p>
        </w:tc>
      </w:tr>
      <w:tr w:rsidR="004A58FF" w:rsidRPr="00381862" w14:paraId="48D00B70" w14:textId="77777777" w:rsidTr="003D7ADA">
        <w:tc>
          <w:tcPr>
            <w:tcW w:w="421" w:type="pct"/>
            <w:shd w:val="clear" w:color="auto" w:fill="auto"/>
          </w:tcPr>
          <w:p w14:paraId="7D3EB09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2007</w:t>
            </w:r>
          </w:p>
        </w:tc>
        <w:tc>
          <w:tcPr>
            <w:tcW w:w="1894" w:type="pct"/>
            <w:shd w:val="clear" w:color="auto" w:fill="auto"/>
          </w:tcPr>
          <w:p w14:paraId="6909E8F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NO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</w:t>
            </w:r>
          </w:p>
        </w:tc>
        <w:tc>
          <w:tcPr>
            <w:tcW w:w="1290" w:type="pct"/>
            <w:gridSpan w:val="2"/>
          </w:tcPr>
          <w:p w14:paraId="4580D52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pct"/>
            <w:gridSpan w:val="2"/>
          </w:tcPr>
          <w:p w14:paraId="7A7DD7E3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A58FF" w:rsidRPr="00381862" w14:paraId="51F13F59" w14:textId="77777777" w:rsidTr="003D7ADA">
        <w:tc>
          <w:tcPr>
            <w:tcW w:w="421" w:type="pct"/>
            <w:shd w:val="clear" w:color="auto" w:fill="auto"/>
          </w:tcPr>
          <w:p w14:paraId="705397C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1F2DA8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7261BE2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4,430/146,174</w:t>
            </w:r>
          </w:p>
        </w:tc>
        <w:tc>
          <w:tcPr>
            <w:tcW w:w="1395" w:type="pct"/>
            <w:gridSpan w:val="2"/>
          </w:tcPr>
          <w:p w14:paraId="2AC7E6E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2 (0.99, 1.02)</w:t>
            </w:r>
          </w:p>
        </w:tc>
      </w:tr>
      <w:tr w:rsidR="004A58FF" w:rsidRPr="00381862" w14:paraId="3E014984" w14:textId="77777777" w:rsidTr="003D7ADA">
        <w:tc>
          <w:tcPr>
            <w:tcW w:w="421" w:type="pct"/>
            <w:shd w:val="clear" w:color="auto" w:fill="auto"/>
          </w:tcPr>
          <w:p w14:paraId="2F180B9B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4881FDB8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4B6CD7F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4,430/146,174</w:t>
            </w:r>
          </w:p>
        </w:tc>
        <w:tc>
          <w:tcPr>
            <w:tcW w:w="1395" w:type="pct"/>
            <w:gridSpan w:val="2"/>
          </w:tcPr>
          <w:p w14:paraId="29A51AC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3 (0.98, 1.03)</w:t>
            </w:r>
          </w:p>
        </w:tc>
      </w:tr>
      <w:tr w:rsidR="004A58FF" w:rsidRPr="00381862" w14:paraId="2FA3B28B" w14:textId="77777777" w:rsidTr="003D7ADA">
        <w:tc>
          <w:tcPr>
            <w:tcW w:w="421" w:type="pct"/>
            <w:shd w:val="clear" w:color="auto" w:fill="auto"/>
          </w:tcPr>
          <w:p w14:paraId="526E252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693CE43" w14:textId="6BA01E89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1: ≤23.40</w:t>
            </w:r>
            <w:r w:rsidR="00CE6082" w:rsidRPr="00381862">
              <w:rPr>
                <w:rFonts w:ascii="Arial" w:hAnsi="Arial" w:cs="Arial"/>
              </w:rPr>
              <w:t xml:space="preserve"> (19.93)</w:t>
            </w:r>
          </w:p>
        </w:tc>
        <w:tc>
          <w:tcPr>
            <w:tcW w:w="1290" w:type="pct"/>
            <w:gridSpan w:val="2"/>
          </w:tcPr>
          <w:p w14:paraId="0FC83EAD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113/36,456</w:t>
            </w:r>
          </w:p>
        </w:tc>
        <w:tc>
          <w:tcPr>
            <w:tcW w:w="1395" w:type="pct"/>
            <w:gridSpan w:val="2"/>
          </w:tcPr>
          <w:p w14:paraId="101924C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2B95153D" w14:textId="77777777" w:rsidTr="003D7ADA">
        <w:tc>
          <w:tcPr>
            <w:tcW w:w="421" w:type="pct"/>
            <w:shd w:val="clear" w:color="auto" w:fill="auto"/>
          </w:tcPr>
          <w:p w14:paraId="36053B5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01C23EF8" w14:textId="699FBB1B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2:  &gt;23.40 - ≤28.58</w:t>
            </w:r>
            <w:r w:rsidR="00CE6082" w:rsidRPr="00381862">
              <w:rPr>
                <w:rFonts w:ascii="Arial" w:hAnsi="Arial" w:cs="Arial"/>
              </w:rPr>
              <w:t xml:space="preserve"> (</w:t>
            </w:r>
            <w:r w:rsidR="003D7ADA" w:rsidRPr="00381862">
              <w:rPr>
                <w:rFonts w:ascii="Arial" w:hAnsi="Arial" w:cs="Arial"/>
              </w:rPr>
              <w:t>26.16)</w:t>
            </w:r>
          </w:p>
        </w:tc>
        <w:tc>
          <w:tcPr>
            <w:tcW w:w="1290" w:type="pct"/>
            <w:gridSpan w:val="2"/>
          </w:tcPr>
          <w:p w14:paraId="64E1E92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081/36,549</w:t>
            </w:r>
          </w:p>
        </w:tc>
        <w:tc>
          <w:tcPr>
            <w:tcW w:w="1395" w:type="pct"/>
            <w:gridSpan w:val="2"/>
          </w:tcPr>
          <w:p w14:paraId="49BB255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6 (0.89, 1.05)</w:t>
            </w:r>
          </w:p>
        </w:tc>
      </w:tr>
      <w:tr w:rsidR="004A58FF" w:rsidRPr="00381862" w14:paraId="4B87B3C6" w14:textId="77777777" w:rsidTr="003D7ADA">
        <w:tc>
          <w:tcPr>
            <w:tcW w:w="421" w:type="pct"/>
            <w:shd w:val="clear" w:color="auto" w:fill="auto"/>
          </w:tcPr>
          <w:p w14:paraId="115C7E5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4674D0F" w14:textId="7B5E4554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 &gt;28.58 - ≤34.59</w:t>
            </w:r>
            <w:r w:rsidR="003D7ADA" w:rsidRPr="00381862">
              <w:rPr>
                <w:rFonts w:ascii="Arial" w:hAnsi="Arial" w:cs="Arial"/>
              </w:rPr>
              <w:t xml:space="preserve"> (31.26)</w:t>
            </w:r>
          </w:p>
        </w:tc>
        <w:tc>
          <w:tcPr>
            <w:tcW w:w="1290" w:type="pct"/>
            <w:gridSpan w:val="2"/>
          </w:tcPr>
          <w:p w14:paraId="1ABA2BC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048/36,578</w:t>
            </w:r>
          </w:p>
        </w:tc>
        <w:tc>
          <w:tcPr>
            <w:tcW w:w="1395" w:type="pct"/>
            <w:gridSpan w:val="2"/>
          </w:tcPr>
          <w:p w14:paraId="732E1FD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4 (0.86, 1.02)</w:t>
            </w:r>
          </w:p>
        </w:tc>
      </w:tr>
      <w:tr w:rsidR="004A58FF" w:rsidRPr="00381862" w14:paraId="74326C3B" w14:textId="77777777" w:rsidTr="003D7ADA">
        <w:tc>
          <w:tcPr>
            <w:tcW w:w="421" w:type="pct"/>
            <w:shd w:val="clear" w:color="auto" w:fill="auto"/>
          </w:tcPr>
          <w:p w14:paraId="30088FC4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3802E10" w14:textId="0CA51046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4:  &gt;34.33</w:t>
            </w:r>
            <w:r w:rsidR="003D7ADA" w:rsidRPr="00381862">
              <w:rPr>
                <w:rFonts w:ascii="Arial" w:hAnsi="Arial" w:cs="Arial"/>
              </w:rPr>
              <w:t xml:space="preserve"> (41.77)</w:t>
            </w:r>
          </w:p>
        </w:tc>
        <w:tc>
          <w:tcPr>
            <w:tcW w:w="1290" w:type="pct"/>
            <w:gridSpan w:val="2"/>
          </w:tcPr>
          <w:p w14:paraId="289FDDAA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188/36,591</w:t>
            </w:r>
          </w:p>
        </w:tc>
        <w:tc>
          <w:tcPr>
            <w:tcW w:w="1395" w:type="pct"/>
            <w:gridSpan w:val="2"/>
          </w:tcPr>
          <w:p w14:paraId="1807897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10 (0.99, 1.19)</w:t>
            </w:r>
          </w:p>
        </w:tc>
      </w:tr>
      <w:tr w:rsidR="004A58FF" w:rsidRPr="00381862" w14:paraId="5BDA493D" w14:textId="77777777" w:rsidTr="003D7ADA">
        <w:tc>
          <w:tcPr>
            <w:tcW w:w="421" w:type="pct"/>
            <w:shd w:val="clear" w:color="auto" w:fill="auto"/>
          </w:tcPr>
          <w:p w14:paraId="4D6EFBE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35C1EF0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29B061E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4,430/146,174</w:t>
            </w:r>
          </w:p>
        </w:tc>
        <w:tc>
          <w:tcPr>
            <w:tcW w:w="1395" w:type="pct"/>
            <w:gridSpan w:val="2"/>
          </w:tcPr>
          <w:p w14:paraId="6EA8C6AA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105</w:t>
            </w:r>
          </w:p>
        </w:tc>
      </w:tr>
      <w:tr w:rsidR="004A58FF" w:rsidRPr="00381862" w14:paraId="532BE006" w14:textId="77777777" w:rsidTr="003D7ADA">
        <w:tc>
          <w:tcPr>
            <w:tcW w:w="421" w:type="pct"/>
            <w:shd w:val="clear" w:color="auto" w:fill="auto"/>
          </w:tcPr>
          <w:p w14:paraId="60388F2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4" w:type="pct"/>
            <w:shd w:val="clear" w:color="auto" w:fill="auto"/>
          </w:tcPr>
          <w:p w14:paraId="74D813B8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10</w:t>
            </w:r>
          </w:p>
        </w:tc>
        <w:tc>
          <w:tcPr>
            <w:tcW w:w="1290" w:type="pct"/>
            <w:gridSpan w:val="2"/>
          </w:tcPr>
          <w:p w14:paraId="713B7C4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pct"/>
            <w:gridSpan w:val="2"/>
          </w:tcPr>
          <w:p w14:paraId="121BE4F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A58FF" w:rsidRPr="00381862" w14:paraId="64FBEFB8" w14:textId="77777777" w:rsidTr="003D7ADA">
        <w:tc>
          <w:tcPr>
            <w:tcW w:w="421" w:type="pct"/>
            <w:shd w:val="clear" w:color="auto" w:fill="auto"/>
          </w:tcPr>
          <w:p w14:paraId="553E2F8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4DB236B8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1D4898B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4,419/145,827</w:t>
            </w:r>
          </w:p>
        </w:tc>
        <w:tc>
          <w:tcPr>
            <w:tcW w:w="1395" w:type="pct"/>
            <w:gridSpan w:val="2"/>
          </w:tcPr>
          <w:p w14:paraId="05172BE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18 (1.12, 1.24)</w:t>
            </w:r>
          </w:p>
        </w:tc>
      </w:tr>
      <w:tr w:rsidR="004A58FF" w:rsidRPr="00381862" w14:paraId="7187CDEA" w14:textId="77777777" w:rsidTr="003D7ADA">
        <w:tc>
          <w:tcPr>
            <w:tcW w:w="421" w:type="pct"/>
            <w:shd w:val="clear" w:color="auto" w:fill="auto"/>
          </w:tcPr>
          <w:p w14:paraId="3028458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1400242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1DBFDC4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4,419/145,827</w:t>
            </w:r>
          </w:p>
        </w:tc>
        <w:tc>
          <w:tcPr>
            <w:tcW w:w="1395" w:type="pct"/>
            <w:gridSpan w:val="2"/>
          </w:tcPr>
          <w:p w14:paraId="647181A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39 (1.26, 1.55)</w:t>
            </w:r>
          </w:p>
        </w:tc>
      </w:tr>
      <w:tr w:rsidR="004A58FF" w:rsidRPr="00381862" w14:paraId="6F678F43" w14:textId="77777777" w:rsidTr="003D7ADA">
        <w:tc>
          <w:tcPr>
            <w:tcW w:w="421" w:type="pct"/>
            <w:shd w:val="clear" w:color="auto" w:fill="auto"/>
          </w:tcPr>
          <w:p w14:paraId="01F3799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48BE812" w14:textId="049BCCBF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1: ≤20.14</w:t>
            </w:r>
            <w:r w:rsidR="003D7ADA" w:rsidRPr="00381862">
              <w:rPr>
                <w:rFonts w:ascii="Arial" w:hAnsi="Arial" w:cs="Arial"/>
              </w:rPr>
              <w:t xml:space="preserve"> (18.95)</w:t>
            </w:r>
          </w:p>
        </w:tc>
        <w:tc>
          <w:tcPr>
            <w:tcW w:w="1290" w:type="pct"/>
            <w:gridSpan w:val="2"/>
          </w:tcPr>
          <w:p w14:paraId="172D86AA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950/36,642</w:t>
            </w:r>
          </w:p>
        </w:tc>
        <w:tc>
          <w:tcPr>
            <w:tcW w:w="1395" w:type="pct"/>
            <w:gridSpan w:val="2"/>
          </w:tcPr>
          <w:p w14:paraId="4893F695" w14:textId="64C21AA8" w:rsidR="004A58FF" w:rsidRPr="00381862" w:rsidRDefault="000B1160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51BF962A" w14:textId="77777777" w:rsidTr="003D7ADA">
        <w:tc>
          <w:tcPr>
            <w:tcW w:w="421" w:type="pct"/>
            <w:shd w:val="clear" w:color="auto" w:fill="auto"/>
          </w:tcPr>
          <w:p w14:paraId="72EFF51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A99BDEE" w14:textId="6655D1BD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2: &gt;20.14 - ≤21.72</w:t>
            </w:r>
            <w:r w:rsidR="003D7ADA" w:rsidRPr="00381862">
              <w:rPr>
                <w:rFonts w:ascii="Arial" w:hAnsi="Arial" w:cs="Arial"/>
              </w:rPr>
              <w:t xml:space="preserve"> (20.99)</w:t>
            </w:r>
          </w:p>
        </w:tc>
        <w:tc>
          <w:tcPr>
            <w:tcW w:w="1290" w:type="pct"/>
            <w:gridSpan w:val="2"/>
          </w:tcPr>
          <w:p w14:paraId="1554E08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160/36,325</w:t>
            </w:r>
          </w:p>
        </w:tc>
        <w:tc>
          <w:tcPr>
            <w:tcW w:w="1395" w:type="pct"/>
            <w:gridSpan w:val="2"/>
          </w:tcPr>
          <w:p w14:paraId="7435DF2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26 (1.16 1.37)</w:t>
            </w:r>
          </w:p>
        </w:tc>
      </w:tr>
      <w:tr w:rsidR="004A58FF" w:rsidRPr="00381862" w14:paraId="15EACAEA" w14:textId="77777777" w:rsidTr="003D7ADA">
        <w:tc>
          <w:tcPr>
            <w:tcW w:w="421" w:type="pct"/>
            <w:shd w:val="clear" w:color="auto" w:fill="auto"/>
          </w:tcPr>
          <w:p w14:paraId="3DF0BAC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73A1EE3" w14:textId="33238E24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&gt;21.72 - ≤23.54</w:t>
            </w:r>
            <w:r w:rsidR="003D7ADA" w:rsidRPr="00381862">
              <w:rPr>
                <w:rFonts w:ascii="Arial" w:hAnsi="Arial" w:cs="Arial"/>
              </w:rPr>
              <w:t xml:space="preserve"> (22.50)</w:t>
            </w:r>
          </w:p>
        </w:tc>
        <w:tc>
          <w:tcPr>
            <w:tcW w:w="1290" w:type="pct"/>
            <w:gridSpan w:val="2"/>
          </w:tcPr>
          <w:p w14:paraId="527176A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128/36,340</w:t>
            </w:r>
          </w:p>
        </w:tc>
        <w:tc>
          <w:tcPr>
            <w:tcW w:w="1395" w:type="pct"/>
            <w:gridSpan w:val="2"/>
          </w:tcPr>
          <w:p w14:paraId="65E178F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22 (1.12, 1.33)</w:t>
            </w:r>
          </w:p>
        </w:tc>
      </w:tr>
      <w:tr w:rsidR="004A58FF" w:rsidRPr="00381862" w14:paraId="0BD494C9" w14:textId="77777777" w:rsidTr="003D7ADA">
        <w:tc>
          <w:tcPr>
            <w:tcW w:w="421" w:type="pct"/>
            <w:shd w:val="clear" w:color="auto" w:fill="auto"/>
          </w:tcPr>
          <w:p w14:paraId="6B774068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8EEC7F9" w14:textId="72326DB8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4: &gt;23.54 </w:t>
            </w:r>
            <w:r w:rsidR="003D7ADA" w:rsidRPr="00381862">
              <w:rPr>
                <w:rFonts w:ascii="Arial" w:hAnsi="Arial" w:cs="Arial"/>
              </w:rPr>
              <w:t>(25.28)</w:t>
            </w:r>
          </w:p>
        </w:tc>
        <w:tc>
          <w:tcPr>
            <w:tcW w:w="1290" w:type="pct"/>
            <w:gridSpan w:val="2"/>
          </w:tcPr>
          <w:p w14:paraId="223256E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,181/36,520</w:t>
            </w:r>
          </w:p>
        </w:tc>
        <w:tc>
          <w:tcPr>
            <w:tcW w:w="1395" w:type="pct"/>
            <w:gridSpan w:val="2"/>
          </w:tcPr>
          <w:p w14:paraId="003BA92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30 (1.20, 1.42)</w:t>
            </w:r>
          </w:p>
        </w:tc>
      </w:tr>
      <w:tr w:rsidR="004A58FF" w:rsidRPr="00381862" w14:paraId="60E28503" w14:textId="77777777" w:rsidTr="003D7ADA">
        <w:tc>
          <w:tcPr>
            <w:tcW w:w="421" w:type="pct"/>
            <w:shd w:val="clear" w:color="auto" w:fill="auto"/>
          </w:tcPr>
          <w:p w14:paraId="755C9A2A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C933FD8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5A2EEEB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4,419/145,827</w:t>
            </w:r>
          </w:p>
        </w:tc>
        <w:tc>
          <w:tcPr>
            <w:tcW w:w="1395" w:type="pct"/>
            <w:gridSpan w:val="2"/>
          </w:tcPr>
          <w:p w14:paraId="558816E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&lt;0.0001</w:t>
            </w:r>
          </w:p>
        </w:tc>
      </w:tr>
      <w:tr w:rsidR="004A58FF" w:rsidRPr="00381862" w14:paraId="58B0F3D0" w14:textId="77777777" w:rsidTr="003D7ADA">
        <w:tc>
          <w:tcPr>
            <w:tcW w:w="421" w:type="pct"/>
            <w:shd w:val="clear" w:color="auto" w:fill="auto"/>
          </w:tcPr>
          <w:p w14:paraId="6D15A4AC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2010</w:t>
            </w:r>
          </w:p>
        </w:tc>
        <w:tc>
          <w:tcPr>
            <w:tcW w:w="1894" w:type="pct"/>
            <w:shd w:val="clear" w:color="auto" w:fill="auto"/>
          </w:tcPr>
          <w:p w14:paraId="725B397E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NO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</w:t>
            </w:r>
          </w:p>
        </w:tc>
        <w:tc>
          <w:tcPr>
            <w:tcW w:w="1290" w:type="pct"/>
            <w:gridSpan w:val="2"/>
          </w:tcPr>
          <w:p w14:paraId="607EB29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pct"/>
            <w:gridSpan w:val="2"/>
          </w:tcPr>
          <w:p w14:paraId="7796366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A58FF" w:rsidRPr="00381862" w14:paraId="49CD26E4" w14:textId="77777777" w:rsidTr="003D7ADA">
        <w:tc>
          <w:tcPr>
            <w:tcW w:w="421" w:type="pct"/>
            <w:shd w:val="clear" w:color="auto" w:fill="auto"/>
          </w:tcPr>
          <w:p w14:paraId="178664FB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19DCB2AC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0E1D60F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182</w:t>
            </w:r>
          </w:p>
        </w:tc>
        <w:tc>
          <w:tcPr>
            <w:tcW w:w="1395" w:type="pct"/>
            <w:gridSpan w:val="2"/>
          </w:tcPr>
          <w:p w14:paraId="181DC9A3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8 (0.96, 1.00)</w:t>
            </w:r>
          </w:p>
        </w:tc>
      </w:tr>
      <w:tr w:rsidR="004A58FF" w:rsidRPr="00381862" w14:paraId="04A1A602" w14:textId="77777777" w:rsidTr="003D7ADA">
        <w:tc>
          <w:tcPr>
            <w:tcW w:w="421" w:type="pct"/>
            <w:shd w:val="clear" w:color="auto" w:fill="auto"/>
          </w:tcPr>
          <w:p w14:paraId="5E59C6E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3530701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18E6728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182</w:t>
            </w:r>
          </w:p>
        </w:tc>
        <w:tc>
          <w:tcPr>
            <w:tcW w:w="1395" w:type="pct"/>
            <w:gridSpan w:val="2"/>
          </w:tcPr>
          <w:p w14:paraId="5BC3E12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6 (0.91, 1.01)</w:t>
            </w:r>
          </w:p>
        </w:tc>
      </w:tr>
      <w:tr w:rsidR="004A58FF" w:rsidRPr="00381862" w14:paraId="13AABD59" w14:textId="77777777" w:rsidTr="003D7ADA">
        <w:tc>
          <w:tcPr>
            <w:tcW w:w="421" w:type="pct"/>
            <w:shd w:val="clear" w:color="auto" w:fill="auto"/>
          </w:tcPr>
          <w:p w14:paraId="486A527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31EACB31" w14:textId="60EF00C9" w:rsidR="004A58FF" w:rsidRPr="00381862" w:rsidRDefault="004A58FF" w:rsidP="003D7ADA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1: ≤21.24</w:t>
            </w:r>
            <w:r w:rsidR="003D7ADA" w:rsidRPr="00381862">
              <w:rPr>
                <w:rFonts w:ascii="Arial" w:hAnsi="Arial" w:cs="Arial"/>
              </w:rPr>
              <w:t xml:space="preserve"> (17.90)</w:t>
            </w:r>
          </w:p>
        </w:tc>
        <w:tc>
          <w:tcPr>
            <w:tcW w:w="1290" w:type="pct"/>
            <w:gridSpan w:val="2"/>
          </w:tcPr>
          <w:p w14:paraId="1661B42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711/357,44</w:t>
            </w:r>
          </w:p>
        </w:tc>
        <w:tc>
          <w:tcPr>
            <w:tcW w:w="1395" w:type="pct"/>
            <w:gridSpan w:val="2"/>
          </w:tcPr>
          <w:p w14:paraId="3D48247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33549C0F" w14:textId="77777777" w:rsidTr="003D7ADA">
        <w:tc>
          <w:tcPr>
            <w:tcW w:w="421" w:type="pct"/>
            <w:shd w:val="clear" w:color="auto" w:fill="auto"/>
          </w:tcPr>
          <w:p w14:paraId="182EBEF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4602BEB" w14:textId="5A1E57C1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2:  &gt;21.24 - ≤25.95</w:t>
            </w:r>
            <w:r w:rsidR="003D7ADA" w:rsidRPr="00381862">
              <w:rPr>
                <w:rFonts w:ascii="Arial" w:hAnsi="Arial" w:cs="Arial"/>
              </w:rPr>
              <w:t xml:space="preserve"> (23.71)</w:t>
            </w:r>
          </w:p>
        </w:tc>
        <w:tc>
          <w:tcPr>
            <w:tcW w:w="1290" w:type="pct"/>
            <w:gridSpan w:val="2"/>
          </w:tcPr>
          <w:p w14:paraId="365A275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54/358,71</w:t>
            </w:r>
          </w:p>
        </w:tc>
        <w:tc>
          <w:tcPr>
            <w:tcW w:w="1395" w:type="pct"/>
            <w:gridSpan w:val="2"/>
          </w:tcPr>
          <w:p w14:paraId="3BA490D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1 (0.83, 1.02)</w:t>
            </w:r>
          </w:p>
        </w:tc>
      </w:tr>
      <w:tr w:rsidR="004A58FF" w:rsidRPr="00381862" w14:paraId="0F546449" w14:textId="77777777" w:rsidTr="003D7ADA">
        <w:tc>
          <w:tcPr>
            <w:tcW w:w="421" w:type="pct"/>
            <w:shd w:val="clear" w:color="auto" w:fill="auto"/>
          </w:tcPr>
          <w:p w14:paraId="4FF3C82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651B4A4" w14:textId="4244C920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 &gt;25.95 - ≤30.91</w:t>
            </w:r>
            <w:r w:rsidR="003D7ADA" w:rsidRPr="00381862">
              <w:rPr>
                <w:rFonts w:ascii="Arial" w:hAnsi="Arial" w:cs="Arial"/>
              </w:rPr>
              <w:t xml:space="preserve"> (28.35)</w:t>
            </w:r>
          </w:p>
        </w:tc>
        <w:tc>
          <w:tcPr>
            <w:tcW w:w="1290" w:type="pct"/>
            <w:gridSpan w:val="2"/>
          </w:tcPr>
          <w:p w14:paraId="4773F25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43/358,09</w:t>
            </w:r>
          </w:p>
        </w:tc>
        <w:tc>
          <w:tcPr>
            <w:tcW w:w="1395" w:type="pct"/>
            <w:gridSpan w:val="2"/>
          </w:tcPr>
          <w:p w14:paraId="4624DD8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0 (0.81, 1.00)</w:t>
            </w:r>
          </w:p>
        </w:tc>
      </w:tr>
      <w:tr w:rsidR="004A58FF" w:rsidRPr="00381862" w14:paraId="769444A7" w14:textId="77777777" w:rsidTr="003D7ADA">
        <w:tc>
          <w:tcPr>
            <w:tcW w:w="421" w:type="pct"/>
            <w:shd w:val="clear" w:color="auto" w:fill="auto"/>
          </w:tcPr>
          <w:p w14:paraId="3397F3E0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773AA6B" w14:textId="3F5EDC03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4:  &gt;30.91</w:t>
            </w:r>
            <w:r w:rsidR="003D7ADA" w:rsidRPr="00381862">
              <w:rPr>
                <w:rFonts w:ascii="Arial" w:hAnsi="Arial" w:cs="Arial"/>
              </w:rPr>
              <w:t xml:space="preserve"> (34.40)</w:t>
            </w:r>
          </w:p>
        </w:tc>
        <w:tc>
          <w:tcPr>
            <w:tcW w:w="1290" w:type="pct"/>
            <w:gridSpan w:val="2"/>
          </w:tcPr>
          <w:p w14:paraId="492F27A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84/357,58</w:t>
            </w:r>
          </w:p>
        </w:tc>
        <w:tc>
          <w:tcPr>
            <w:tcW w:w="1395" w:type="pct"/>
            <w:gridSpan w:val="2"/>
          </w:tcPr>
          <w:p w14:paraId="31110FB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5 (0.85, 1.06)</w:t>
            </w:r>
          </w:p>
        </w:tc>
      </w:tr>
      <w:tr w:rsidR="004A58FF" w:rsidRPr="00381862" w14:paraId="4C088E6C" w14:textId="77777777" w:rsidTr="003D7ADA">
        <w:tc>
          <w:tcPr>
            <w:tcW w:w="421" w:type="pct"/>
            <w:shd w:val="clear" w:color="auto" w:fill="auto"/>
          </w:tcPr>
          <w:p w14:paraId="311AB9D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957909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066338C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182</w:t>
            </w:r>
          </w:p>
        </w:tc>
        <w:tc>
          <w:tcPr>
            <w:tcW w:w="1395" w:type="pct"/>
            <w:gridSpan w:val="2"/>
          </w:tcPr>
          <w:p w14:paraId="27859DE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97</w:t>
            </w:r>
          </w:p>
        </w:tc>
      </w:tr>
      <w:tr w:rsidR="004A58FF" w:rsidRPr="00381862" w14:paraId="2D210668" w14:textId="77777777" w:rsidTr="003D7ADA">
        <w:tc>
          <w:tcPr>
            <w:tcW w:w="421" w:type="pct"/>
            <w:shd w:val="clear" w:color="auto" w:fill="auto"/>
          </w:tcPr>
          <w:p w14:paraId="7F4CB2B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4" w:type="pct"/>
            <w:shd w:val="clear" w:color="auto" w:fill="auto"/>
          </w:tcPr>
          <w:p w14:paraId="3C708BB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NOx</w:t>
            </w:r>
          </w:p>
        </w:tc>
        <w:tc>
          <w:tcPr>
            <w:tcW w:w="1290" w:type="pct"/>
            <w:gridSpan w:val="2"/>
          </w:tcPr>
          <w:p w14:paraId="1BA9A99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pct"/>
            <w:gridSpan w:val="2"/>
          </w:tcPr>
          <w:p w14:paraId="56DB10D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A58FF" w:rsidRPr="00381862" w14:paraId="09D994B4" w14:textId="77777777" w:rsidTr="003D7ADA">
        <w:tc>
          <w:tcPr>
            <w:tcW w:w="421" w:type="pct"/>
            <w:shd w:val="clear" w:color="auto" w:fill="auto"/>
          </w:tcPr>
          <w:p w14:paraId="66FF8D8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4E4AA3C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2AA0DBF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182</w:t>
            </w:r>
          </w:p>
        </w:tc>
        <w:tc>
          <w:tcPr>
            <w:tcW w:w="1395" w:type="pct"/>
            <w:gridSpan w:val="2"/>
          </w:tcPr>
          <w:p w14:paraId="7823A0B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8 (0.98, 1.00)</w:t>
            </w:r>
          </w:p>
        </w:tc>
      </w:tr>
      <w:tr w:rsidR="004A58FF" w:rsidRPr="00381862" w14:paraId="526990C5" w14:textId="77777777" w:rsidTr="003D7ADA">
        <w:tc>
          <w:tcPr>
            <w:tcW w:w="421" w:type="pct"/>
            <w:shd w:val="clear" w:color="auto" w:fill="auto"/>
          </w:tcPr>
          <w:p w14:paraId="7B2A798E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786375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0CAB2E9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182</w:t>
            </w:r>
          </w:p>
        </w:tc>
        <w:tc>
          <w:tcPr>
            <w:tcW w:w="1395" w:type="pct"/>
            <w:gridSpan w:val="2"/>
          </w:tcPr>
          <w:p w14:paraId="1E26D296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8 (0.95, 1.00)</w:t>
            </w:r>
          </w:p>
        </w:tc>
      </w:tr>
      <w:tr w:rsidR="004A58FF" w:rsidRPr="00381862" w14:paraId="41B29598" w14:textId="77777777" w:rsidTr="003D7ADA">
        <w:tc>
          <w:tcPr>
            <w:tcW w:w="421" w:type="pct"/>
            <w:shd w:val="clear" w:color="auto" w:fill="auto"/>
          </w:tcPr>
          <w:p w14:paraId="36E3ABF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748C067" w14:textId="4B463613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1: ≤33.98</w:t>
            </w:r>
            <w:r w:rsidR="003D7ADA" w:rsidRPr="00381862">
              <w:rPr>
                <w:rFonts w:ascii="Arial" w:hAnsi="Arial" w:cs="Arial"/>
              </w:rPr>
              <w:t xml:space="preserve"> (27.90)</w:t>
            </w:r>
          </w:p>
        </w:tc>
        <w:tc>
          <w:tcPr>
            <w:tcW w:w="1290" w:type="pct"/>
            <w:gridSpan w:val="2"/>
          </w:tcPr>
          <w:p w14:paraId="69E1224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700/35,772</w:t>
            </w:r>
          </w:p>
        </w:tc>
        <w:tc>
          <w:tcPr>
            <w:tcW w:w="1395" w:type="pct"/>
            <w:gridSpan w:val="2"/>
          </w:tcPr>
          <w:p w14:paraId="7CED967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5D11DDC5" w14:textId="77777777" w:rsidTr="003D7ADA">
        <w:tc>
          <w:tcPr>
            <w:tcW w:w="421" w:type="pct"/>
            <w:shd w:val="clear" w:color="auto" w:fill="auto"/>
          </w:tcPr>
          <w:p w14:paraId="7B21C8F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A26FF39" w14:textId="09739436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2: &gt;33.98 - ≤41.95 </w:t>
            </w:r>
            <w:r w:rsidR="003D7ADA" w:rsidRPr="00381862">
              <w:rPr>
                <w:rFonts w:ascii="Arial" w:hAnsi="Arial" w:cs="Arial"/>
              </w:rPr>
              <w:t>(38.23)</w:t>
            </w:r>
          </w:p>
        </w:tc>
        <w:tc>
          <w:tcPr>
            <w:tcW w:w="1290" w:type="pct"/>
            <w:gridSpan w:val="2"/>
          </w:tcPr>
          <w:p w14:paraId="2E4FC88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68/35,849</w:t>
            </w:r>
          </w:p>
        </w:tc>
        <w:tc>
          <w:tcPr>
            <w:tcW w:w="1395" w:type="pct"/>
            <w:gridSpan w:val="2"/>
          </w:tcPr>
          <w:p w14:paraId="45CCCE4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5 (0.86, 1.06)</w:t>
            </w:r>
          </w:p>
        </w:tc>
      </w:tr>
      <w:tr w:rsidR="004A58FF" w:rsidRPr="00381862" w14:paraId="0FA2D2D5" w14:textId="77777777" w:rsidTr="003D7ADA">
        <w:tc>
          <w:tcPr>
            <w:tcW w:w="421" w:type="pct"/>
            <w:shd w:val="clear" w:color="auto" w:fill="auto"/>
          </w:tcPr>
          <w:p w14:paraId="1175AAF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A2C2B0E" w14:textId="04C729D6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&gt;41.95 - ≤50.17</w:t>
            </w:r>
            <w:r w:rsidR="003D7ADA" w:rsidRPr="00381862">
              <w:rPr>
                <w:rFonts w:ascii="Arial" w:hAnsi="Arial" w:cs="Arial"/>
              </w:rPr>
              <w:t xml:space="preserve"> (45.69)</w:t>
            </w:r>
          </w:p>
        </w:tc>
        <w:tc>
          <w:tcPr>
            <w:tcW w:w="1290" w:type="pct"/>
            <w:gridSpan w:val="2"/>
          </w:tcPr>
          <w:p w14:paraId="2FEE7FA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73/35,764</w:t>
            </w:r>
          </w:p>
        </w:tc>
        <w:tc>
          <w:tcPr>
            <w:tcW w:w="1395" w:type="pct"/>
            <w:gridSpan w:val="2"/>
          </w:tcPr>
          <w:p w14:paraId="6BA40D6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6 (0.86, 1.06)</w:t>
            </w:r>
          </w:p>
        </w:tc>
      </w:tr>
      <w:tr w:rsidR="004A58FF" w:rsidRPr="00381862" w14:paraId="12CA51E0" w14:textId="77777777" w:rsidTr="003D7ADA">
        <w:tc>
          <w:tcPr>
            <w:tcW w:w="421" w:type="pct"/>
            <w:shd w:val="clear" w:color="auto" w:fill="auto"/>
          </w:tcPr>
          <w:p w14:paraId="747EE1A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42A3F7A5" w14:textId="441F9F23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4: &gt;50.17 </w:t>
            </w:r>
            <w:r w:rsidR="003D7ADA" w:rsidRPr="00381862">
              <w:rPr>
                <w:rFonts w:ascii="Arial" w:hAnsi="Arial" w:cs="Arial"/>
              </w:rPr>
              <w:t>(57.73)</w:t>
            </w:r>
          </w:p>
        </w:tc>
        <w:tc>
          <w:tcPr>
            <w:tcW w:w="1290" w:type="pct"/>
            <w:gridSpan w:val="2"/>
          </w:tcPr>
          <w:p w14:paraId="0CAA558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51/35,797</w:t>
            </w:r>
          </w:p>
        </w:tc>
        <w:tc>
          <w:tcPr>
            <w:tcW w:w="1395" w:type="pct"/>
            <w:gridSpan w:val="2"/>
          </w:tcPr>
          <w:p w14:paraId="7DA0899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1 (0.82, 1.02)</w:t>
            </w:r>
          </w:p>
        </w:tc>
      </w:tr>
      <w:tr w:rsidR="004A58FF" w:rsidRPr="00381862" w14:paraId="2E87D770" w14:textId="77777777" w:rsidTr="003D7ADA">
        <w:tc>
          <w:tcPr>
            <w:tcW w:w="421" w:type="pct"/>
            <w:shd w:val="clear" w:color="auto" w:fill="auto"/>
          </w:tcPr>
          <w:p w14:paraId="76B3BBE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83BF88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4EFF1B3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182</w:t>
            </w:r>
          </w:p>
        </w:tc>
        <w:tc>
          <w:tcPr>
            <w:tcW w:w="1395" w:type="pct"/>
            <w:gridSpan w:val="2"/>
          </w:tcPr>
          <w:p w14:paraId="2BC48DF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120</w:t>
            </w:r>
          </w:p>
        </w:tc>
      </w:tr>
      <w:tr w:rsidR="004A58FF" w:rsidRPr="00381862" w14:paraId="12B571F9" w14:textId="77777777" w:rsidTr="003D7ADA">
        <w:tc>
          <w:tcPr>
            <w:tcW w:w="421" w:type="pct"/>
            <w:shd w:val="clear" w:color="auto" w:fill="auto"/>
          </w:tcPr>
          <w:p w14:paraId="2C60A3D4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4" w:type="pct"/>
            <w:shd w:val="clear" w:color="auto" w:fill="auto"/>
          </w:tcPr>
          <w:p w14:paraId="1279C214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10</w:t>
            </w:r>
          </w:p>
        </w:tc>
        <w:tc>
          <w:tcPr>
            <w:tcW w:w="1290" w:type="pct"/>
            <w:gridSpan w:val="2"/>
          </w:tcPr>
          <w:p w14:paraId="3D98C57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pct"/>
            <w:gridSpan w:val="2"/>
          </w:tcPr>
          <w:p w14:paraId="28DBC8D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A58FF" w:rsidRPr="00381862" w14:paraId="785C7F72" w14:textId="77777777" w:rsidTr="003D7ADA">
        <w:tc>
          <w:tcPr>
            <w:tcW w:w="421" w:type="pct"/>
            <w:shd w:val="clear" w:color="auto" w:fill="auto"/>
          </w:tcPr>
          <w:p w14:paraId="55E20CF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C18195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0188176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5CF68516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5 (0.86, 1.06)</w:t>
            </w:r>
          </w:p>
        </w:tc>
      </w:tr>
      <w:tr w:rsidR="004A58FF" w:rsidRPr="00381862" w14:paraId="53E7E414" w14:textId="77777777" w:rsidTr="003D7ADA">
        <w:tc>
          <w:tcPr>
            <w:tcW w:w="421" w:type="pct"/>
            <w:shd w:val="clear" w:color="auto" w:fill="auto"/>
          </w:tcPr>
          <w:p w14:paraId="0F9237A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76D78E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288853E3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1106FB6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1 (0.74, 1.11)</w:t>
            </w:r>
          </w:p>
        </w:tc>
      </w:tr>
      <w:tr w:rsidR="004A58FF" w:rsidRPr="00381862" w14:paraId="0911B9B6" w14:textId="77777777" w:rsidTr="003D7ADA">
        <w:tc>
          <w:tcPr>
            <w:tcW w:w="421" w:type="pct"/>
            <w:shd w:val="clear" w:color="auto" w:fill="auto"/>
          </w:tcPr>
          <w:p w14:paraId="0225B38D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B65EB5B" w14:textId="0256432F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1: ≤15.22 </w:t>
            </w:r>
            <w:r w:rsidR="003D7ADA" w:rsidRPr="00381862">
              <w:rPr>
                <w:rFonts w:ascii="Arial" w:hAnsi="Arial" w:cs="Arial"/>
              </w:rPr>
              <w:t>(14.37)</w:t>
            </w:r>
          </w:p>
        </w:tc>
        <w:tc>
          <w:tcPr>
            <w:tcW w:w="1290" w:type="pct"/>
            <w:gridSpan w:val="2"/>
          </w:tcPr>
          <w:p w14:paraId="3EAA9B6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94/33,320</w:t>
            </w:r>
          </w:p>
        </w:tc>
        <w:tc>
          <w:tcPr>
            <w:tcW w:w="1395" w:type="pct"/>
            <w:gridSpan w:val="2"/>
          </w:tcPr>
          <w:p w14:paraId="321920F2" w14:textId="0B414AD1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</w:t>
            </w:r>
            <w:r w:rsidR="000B1160" w:rsidRPr="00381862">
              <w:rPr>
                <w:rFonts w:ascii="Arial" w:hAnsi="Arial" w:cs="Arial"/>
              </w:rPr>
              <w:t>.00</w:t>
            </w:r>
          </w:p>
        </w:tc>
      </w:tr>
      <w:tr w:rsidR="004A58FF" w:rsidRPr="00381862" w14:paraId="7366DC21" w14:textId="77777777" w:rsidTr="003D7ADA">
        <w:tc>
          <w:tcPr>
            <w:tcW w:w="421" w:type="pct"/>
            <w:shd w:val="clear" w:color="auto" w:fill="auto"/>
          </w:tcPr>
          <w:p w14:paraId="080E2DC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2FEB051" w14:textId="2AAB4A35" w:rsidR="003D7ADA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2: &gt;15.22 - ≤16.01</w:t>
            </w:r>
            <w:r w:rsidR="003D7ADA" w:rsidRPr="00381862">
              <w:rPr>
                <w:rFonts w:ascii="Arial" w:hAnsi="Arial" w:cs="Arial"/>
              </w:rPr>
              <w:t xml:space="preserve"> (15.68)</w:t>
            </w:r>
          </w:p>
        </w:tc>
        <w:tc>
          <w:tcPr>
            <w:tcW w:w="1290" w:type="pct"/>
            <w:gridSpan w:val="2"/>
          </w:tcPr>
          <w:p w14:paraId="0624D37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37/32,918</w:t>
            </w:r>
          </w:p>
        </w:tc>
        <w:tc>
          <w:tcPr>
            <w:tcW w:w="1395" w:type="pct"/>
            <w:gridSpan w:val="2"/>
          </w:tcPr>
          <w:p w14:paraId="4DD1599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3 (0.83, 1.03)</w:t>
            </w:r>
          </w:p>
        </w:tc>
      </w:tr>
      <w:tr w:rsidR="004A58FF" w:rsidRPr="00381862" w14:paraId="47720EAB" w14:textId="77777777" w:rsidTr="003D7ADA">
        <w:tc>
          <w:tcPr>
            <w:tcW w:w="421" w:type="pct"/>
            <w:shd w:val="clear" w:color="auto" w:fill="auto"/>
          </w:tcPr>
          <w:p w14:paraId="4C17DBDE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4A5AB37B" w14:textId="09D0A2B4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&gt;16.01 - ≤16.98</w:t>
            </w:r>
            <w:r w:rsidR="003D7ADA" w:rsidRPr="00381862">
              <w:rPr>
                <w:rFonts w:ascii="Arial" w:hAnsi="Arial" w:cs="Arial"/>
              </w:rPr>
              <w:t xml:space="preserve"> (16.40)</w:t>
            </w:r>
          </w:p>
        </w:tc>
        <w:tc>
          <w:tcPr>
            <w:tcW w:w="1290" w:type="pct"/>
            <w:gridSpan w:val="2"/>
          </w:tcPr>
          <w:p w14:paraId="12A1549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96/33,481</w:t>
            </w:r>
          </w:p>
        </w:tc>
        <w:tc>
          <w:tcPr>
            <w:tcW w:w="1395" w:type="pct"/>
            <w:gridSpan w:val="2"/>
          </w:tcPr>
          <w:p w14:paraId="5237F2FF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9 (0.90, 1.11)</w:t>
            </w:r>
          </w:p>
        </w:tc>
      </w:tr>
      <w:tr w:rsidR="004A58FF" w:rsidRPr="00381862" w14:paraId="55C94A54" w14:textId="77777777" w:rsidTr="003D7ADA">
        <w:tc>
          <w:tcPr>
            <w:tcW w:w="421" w:type="pct"/>
            <w:shd w:val="clear" w:color="auto" w:fill="auto"/>
          </w:tcPr>
          <w:p w14:paraId="7DA9992C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E663221" w14:textId="19255C0F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4: &gt;16.98</w:t>
            </w:r>
            <w:r w:rsidR="003D7ADA" w:rsidRPr="00381862">
              <w:rPr>
                <w:rFonts w:ascii="Arial" w:hAnsi="Arial" w:cs="Arial"/>
              </w:rPr>
              <w:t xml:space="preserve"> (18.07)</w:t>
            </w:r>
          </w:p>
        </w:tc>
        <w:tc>
          <w:tcPr>
            <w:tcW w:w="1290" w:type="pct"/>
            <w:gridSpan w:val="2"/>
          </w:tcPr>
          <w:p w14:paraId="360D71D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45/33,182</w:t>
            </w:r>
          </w:p>
        </w:tc>
        <w:tc>
          <w:tcPr>
            <w:tcW w:w="1395" w:type="pct"/>
            <w:gridSpan w:val="2"/>
          </w:tcPr>
          <w:p w14:paraId="3CD5166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3 (0.83, 1.03)</w:t>
            </w:r>
          </w:p>
        </w:tc>
      </w:tr>
      <w:tr w:rsidR="004A58FF" w:rsidRPr="00381862" w14:paraId="088B5F9A" w14:textId="77777777" w:rsidTr="003D7ADA">
        <w:tc>
          <w:tcPr>
            <w:tcW w:w="421" w:type="pct"/>
            <w:shd w:val="clear" w:color="auto" w:fill="auto"/>
          </w:tcPr>
          <w:p w14:paraId="26355B5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7FE2F3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38F5F58A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4ED97C8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266</w:t>
            </w:r>
          </w:p>
        </w:tc>
      </w:tr>
      <w:tr w:rsidR="004A58FF" w:rsidRPr="00381862" w14:paraId="1BB96D27" w14:textId="77777777" w:rsidTr="003D7ADA">
        <w:tc>
          <w:tcPr>
            <w:tcW w:w="421" w:type="pct"/>
            <w:shd w:val="clear" w:color="auto" w:fill="auto"/>
          </w:tcPr>
          <w:p w14:paraId="65DF438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4" w:type="pct"/>
            <w:shd w:val="clear" w:color="auto" w:fill="auto"/>
          </w:tcPr>
          <w:p w14:paraId="412E6ECE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.5</w:t>
            </w:r>
          </w:p>
        </w:tc>
        <w:tc>
          <w:tcPr>
            <w:tcW w:w="1290" w:type="pct"/>
            <w:gridSpan w:val="2"/>
          </w:tcPr>
          <w:p w14:paraId="09C2DE7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pct"/>
            <w:gridSpan w:val="2"/>
          </w:tcPr>
          <w:p w14:paraId="13DCE13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A58FF" w:rsidRPr="00381862" w14:paraId="421011ED" w14:textId="77777777" w:rsidTr="003D7ADA">
        <w:tc>
          <w:tcPr>
            <w:tcW w:w="421" w:type="pct"/>
            <w:shd w:val="clear" w:color="auto" w:fill="auto"/>
          </w:tcPr>
          <w:p w14:paraId="339D270B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EEF9B7A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4C45912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23DF215F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86 (0.71, 1.03)</w:t>
            </w:r>
          </w:p>
        </w:tc>
      </w:tr>
      <w:tr w:rsidR="004A58FF" w:rsidRPr="00381862" w14:paraId="2AAC8AE6" w14:textId="77777777" w:rsidTr="003D7ADA">
        <w:tc>
          <w:tcPr>
            <w:tcW w:w="421" w:type="pct"/>
            <w:shd w:val="clear" w:color="auto" w:fill="auto"/>
          </w:tcPr>
          <w:p w14:paraId="7D8C97D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15A9549E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4D5262FD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6CAC57AD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73 (0.50, 1.07)</w:t>
            </w:r>
          </w:p>
        </w:tc>
      </w:tr>
      <w:tr w:rsidR="004A58FF" w:rsidRPr="00381862" w14:paraId="2770BAE4" w14:textId="77777777" w:rsidTr="003D7ADA">
        <w:tc>
          <w:tcPr>
            <w:tcW w:w="421" w:type="pct"/>
            <w:shd w:val="clear" w:color="auto" w:fill="auto"/>
          </w:tcPr>
          <w:p w14:paraId="3859678E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8E68FCC" w14:textId="7B1E1310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1: ≤9.26 </w:t>
            </w:r>
            <w:r w:rsidR="003D7ADA" w:rsidRPr="00381862">
              <w:rPr>
                <w:rFonts w:ascii="Arial" w:hAnsi="Arial" w:cs="Arial"/>
              </w:rPr>
              <w:t>(8.76)</w:t>
            </w:r>
          </w:p>
        </w:tc>
        <w:tc>
          <w:tcPr>
            <w:tcW w:w="1290" w:type="pct"/>
            <w:gridSpan w:val="2"/>
          </w:tcPr>
          <w:p w14:paraId="52FBC4B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99/33,181</w:t>
            </w:r>
          </w:p>
        </w:tc>
        <w:tc>
          <w:tcPr>
            <w:tcW w:w="1395" w:type="pct"/>
            <w:gridSpan w:val="2"/>
          </w:tcPr>
          <w:p w14:paraId="1FB615D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7B4E0F3B" w14:textId="77777777" w:rsidTr="003D7ADA">
        <w:tc>
          <w:tcPr>
            <w:tcW w:w="421" w:type="pct"/>
            <w:shd w:val="clear" w:color="auto" w:fill="auto"/>
          </w:tcPr>
          <w:p w14:paraId="2ABE71E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67238F4A" w14:textId="4C3E319B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2: &gt;9.26 - ≤9.90 </w:t>
            </w:r>
            <w:r w:rsidR="003D7ADA" w:rsidRPr="00381862">
              <w:rPr>
                <w:rFonts w:ascii="Arial" w:hAnsi="Arial" w:cs="Arial"/>
              </w:rPr>
              <w:t>(9.60)</w:t>
            </w:r>
          </w:p>
        </w:tc>
        <w:tc>
          <w:tcPr>
            <w:tcW w:w="1290" w:type="pct"/>
            <w:gridSpan w:val="2"/>
          </w:tcPr>
          <w:p w14:paraId="2CE5231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37/33,136</w:t>
            </w:r>
          </w:p>
        </w:tc>
        <w:tc>
          <w:tcPr>
            <w:tcW w:w="1395" w:type="pct"/>
            <w:gridSpan w:val="2"/>
          </w:tcPr>
          <w:p w14:paraId="6D80A53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1 (0.82, 1.02)</w:t>
            </w:r>
          </w:p>
        </w:tc>
      </w:tr>
      <w:tr w:rsidR="004A58FF" w:rsidRPr="00381862" w14:paraId="45F37CE7" w14:textId="77777777" w:rsidTr="003D7ADA">
        <w:tc>
          <w:tcPr>
            <w:tcW w:w="421" w:type="pct"/>
            <w:shd w:val="clear" w:color="auto" w:fill="auto"/>
          </w:tcPr>
          <w:p w14:paraId="7CAB40BE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0DFB208" w14:textId="4178CE4D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&gt;9.90 - ≤ 10.52</w:t>
            </w:r>
            <w:r w:rsidR="003D7ADA" w:rsidRPr="00381862">
              <w:rPr>
                <w:rFonts w:ascii="Arial" w:hAnsi="Arial" w:cs="Arial"/>
              </w:rPr>
              <w:t xml:space="preserve"> (10.18)</w:t>
            </w:r>
          </w:p>
        </w:tc>
        <w:tc>
          <w:tcPr>
            <w:tcW w:w="1290" w:type="pct"/>
            <w:gridSpan w:val="2"/>
          </w:tcPr>
          <w:p w14:paraId="0837A7ED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81/33,256</w:t>
            </w:r>
          </w:p>
        </w:tc>
        <w:tc>
          <w:tcPr>
            <w:tcW w:w="1395" w:type="pct"/>
            <w:gridSpan w:val="2"/>
          </w:tcPr>
          <w:p w14:paraId="5A31DCE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7 (0.87, 1.08)</w:t>
            </w:r>
          </w:p>
        </w:tc>
      </w:tr>
      <w:tr w:rsidR="004A58FF" w:rsidRPr="00381862" w14:paraId="2E3455AA" w14:textId="77777777" w:rsidTr="003D7ADA">
        <w:tc>
          <w:tcPr>
            <w:tcW w:w="421" w:type="pct"/>
            <w:shd w:val="clear" w:color="auto" w:fill="auto"/>
          </w:tcPr>
          <w:p w14:paraId="290B899A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3AAAB110" w14:textId="747C5414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4: &gt;10.52</w:t>
            </w:r>
            <w:r w:rsidR="003D7ADA" w:rsidRPr="00381862">
              <w:rPr>
                <w:rFonts w:ascii="Arial" w:hAnsi="Arial" w:cs="Arial"/>
              </w:rPr>
              <w:t xml:space="preserve"> (11.06)</w:t>
            </w:r>
          </w:p>
        </w:tc>
        <w:tc>
          <w:tcPr>
            <w:tcW w:w="1290" w:type="pct"/>
            <w:gridSpan w:val="2"/>
          </w:tcPr>
          <w:p w14:paraId="151D123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55/33,328</w:t>
            </w:r>
          </w:p>
        </w:tc>
        <w:tc>
          <w:tcPr>
            <w:tcW w:w="1395" w:type="pct"/>
            <w:gridSpan w:val="2"/>
          </w:tcPr>
          <w:p w14:paraId="17518A53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2 (0.83, 1.03)</w:t>
            </w:r>
          </w:p>
        </w:tc>
      </w:tr>
      <w:tr w:rsidR="004A58FF" w:rsidRPr="00381862" w14:paraId="61305FD7" w14:textId="77777777" w:rsidTr="003D7ADA">
        <w:tc>
          <w:tcPr>
            <w:tcW w:w="421" w:type="pct"/>
            <w:shd w:val="clear" w:color="auto" w:fill="auto"/>
          </w:tcPr>
          <w:p w14:paraId="28C7277C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B4299E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24E9C09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368D2E2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253</w:t>
            </w:r>
          </w:p>
        </w:tc>
      </w:tr>
      <w:tr w:rsidR="004A58FF" w:rsidRPr="00381862" w14:paraId="14C3EC93" w14:textId="77777777" w:rsidTr="003D7ADA">
        <w:tc>
          <w:tcPr>
            <w:tcW w:w="421" w:type="pct"/>
            <w:shd w:val="clear" w:color="auto" w:fill="auto"/>
          </w:tcPr>
          <w:p w14:paraId="17D9947F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11229A5D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>PM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2.5 absorbance</w:t>
            </w:r>
          </w:p>
        </w:tc>
        <w:tc>
          <w:tcPr>
            <w:tcW w:w="1290" w:type="pct"/>
            <w:gridSpan w:val="2"/>
          </w:tcPr>
          <w:p w14:paraId="7CE186B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pct"/>
            <w:gridSpan w:val="2"/>
          </w:tcPr>
          <w:p w14:paraId="72FAA61F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A58FF" w:rsidRPr="00381862" w14:paraId="6E1747D7" w14:textId="77777777" w:rsidTr="003D7ADA">
        <w:tc>
          <w:tcPr>
            <w:tcW w:w="421" w:type="pct"/>
            <w:shd w:val="clear" w:color="auto" w:fill="auto"/>
          </w:tcPr>
          <w:p w14:paraId="3B5779E0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5EB623D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52177A6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69BF61C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72 (0.34, 1.50)</w:t>
            </w:r>
          </w:p>
        </w:tc>
      </w:tr>
      <w:tr w:rsidR="004A58FF" w:rsidRPr="00381862" w14:paraId="1D114D0B" w14:textId="77777777" w:rsidTr="003D7ADA">
        <w:tc>
          <w:tcPr>
            <w:tcW w:w="421" w:type="pct"/>
            <w:shd w:val="clear" w:color="auto" w:fill="auto"/>
          </w:tcPr>
          <w:p w14:paraId="0E2BEB8F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45F88884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24F51FD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6AD2339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52 (0.12, 2.26)</w:t>
            </w:r>
          </w:p>
        </w:tc>
      </w:tr>
      <w:tr w:rsidR="004A58FF" w:rsidRPr="00381862" w14:paraId="4594D478" w14:textId="77777777" w:rsidTr="003D7ADA">
        <w:tc>
          <w:tcPr>
            <w:tcW w:w="421" w:type="pct"/>
            <w:shd w:val="clear" w:color="auto" w:fill="auto"/>
          </w:tcPr>
          <w:p w14:paraId="3BC57324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0DF053F" w14:textId="0D9C6C20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1: ≤0.99 </w:t>
            </w:r>
            <w:r w:rsidR="003D7ADA" w:rsidRPr="00381862">
              <w:rPr>
                <w:rFonts w:ascii="Arial" w:hAnsi="Arial" w:cs="Arial"/>
              </w:rPr>
              <w:t xml:space="preserve"> (0.92)</w:t>
            </w:r>
          </w:p>
        </w:tc>
        <w:tc>
          <w:tcPr>
            <w:tcW w:w="1290" w:type="pct"/>
            <w:gridSpan w:val="2"/>
          </w:tcPr>
          <w:p w14:paraId="3951895A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99/34,113</w:t>
            </w:r>
          </w:p>
        </w:tc>
        <w:tc>
          <w:tcPr>
            <w:tcW w:w="1395" w:type="pct"/>
            <w:gridSpan w:val="2"/>
          </w:tcPr>
          <w:p w14:paraId="080F149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718C8E47" w14:textId="77777777" w:rsidTr="003D7ADA">
        <w:tc>
          <w:tcPr>
            <w:tcW w:w="421" w:type="pct"/>
            <w:shd w:val="clear" w:color="auto" w:fill="auto"/>
          </w:tcPr>
          <w:p w14:paraId="79A7D89B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372DAA6B" w14:textId="3CB4E8D8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2: &gt;0.99 - ≤1.12 </w:t>
            </w:r>
            <w:r w:rsidR="003D7ADA" w:rsidRPr="00381862">
              <w:rPr>
                <w:rFonts w:ascii="Arial" w:hAnsi="Arial" w:cs="Arial"/>
              </w:rPr>
              <w:t>(1.06)</w:t>
            </w:r>
          </w:p>
        </w:tc>
        <w:tc>
          <w:tcPr>
            <w:tcW w:w="1290" w:type="pct"/>
            <w:gridSpan w:val="2"/>
          </w:tcPr>
          <w:p w14:paraId="71D5DDAF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51/33,438</w:t>
            </w:r>
          </w:p>
        </w:tc>
        <w:tc>
          <w:tcPr>
            <w:tcW w:w="1395" w:type="pct"/>
            <w:gridSpan w:val="2"/>
          </w:tcPr>
          <w:p w14:paraId="34A6796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5 (0.86, 1.06)</w:t>
            </w:r>
          </w:p>
        </w:tc>
      </w:tr>
      <w:tr w:rsidR="004A58FF" w:rsidRPr="00381862" w14:paraId="23FE507D" w14:textId="77777777" w:rsidTr="003D7ADA">
        <w:tc>
          <w:tcPr>
            <w:tcW w:w="421" w:type="pct"/>
            <w:shd w:val="clear" w:color="auto" w:fill="auto"/>
          </w:tcPr>
          <w:p w14:paraId="383B318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1E7EC12" w14:textId="6A2E3F05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&gt;1.12 - ≤1.29</w:t>
            </w:r>
            <w:r w:rsidR="003D7ADA" w:rsidRPr="00381862">
              <w:rPr>
                <w:rFonts w:ascii="Arial" w:hAnsi="Arial" w:cs="Arial"/>
              </w:rPr>
              <w:t xml:space="preserve"> (1.20)</w:t>
            </w:r>
          </w:p>
        </w:tc>
        <w:tc>
          <w:tcPr>
            <w:tcW w:w="1290" w:type="pct"/>
            <w:gridSpan w:val="2"/>
          </w:tcPr>
          <w:p w14:paraId="5AD9968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55/32,213</w:t>
            </w:r>
          </w:p>
        </w:tc>
        <w:tc>
          <w:tcPr>
            <w:tcW w:w="1395" w:type="pct"/>
            <w:gridSpan w:val="2"/>
          </w:tcPr>
          <w:p w14:paraId="686FCC5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9 (0.89, 1.11)</w:t>
            </w:r>
          </w:p>
        </w:tc>
      </w:tr>
      <w:tr w:rsidR="004A58FF" w:rsidRPr="00381862" w14:paraId="025A85C6" w14:textId="77777777" w:rsidTr="003D7ADA">
        <w:tc>
          <w:tcPr>
            <w:tcW w:w="421" w:type="pct"/>
            <w:shd w:val="clear" w:color="auto" w:fill="auto"/>
          </w:tcPr>
          <w:p w14:paraId="6E62980F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77070AF" w14:textId="22324AA9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4: &gt;1.29 </w:t>
            </w:r>
            <w:r w:rsidR="003D7ADA" w:rsidRPr="00381862">
              <w:rPr>
                <w:rFonts w:ascii="Arial" w:hAnsi="Arial" w:cs="Arial"/>
              </w:rPr>
              <w:t>(1.45)</w:t>
            </w:r>
          </w:p>
        </w:tc>
        <w:tc>
          <w:tcPr>
            <w:tcW w:w="1290" w:type="pct"/>
            <w:gridSpan w:val="2"/>
          </w:tcPr>
          <w:p w14:paraId="62F99EE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67/33,137</w:t>
            </w:r>
          </w:p>
        </w:tc>
        <w:tc>
          <w:tcPr>
            <w:tcW w:w="1395" w:type="pct"/>
            <w:gridSpan w:val="2"/>
          </w:tcPr>
          <w:p w14:paraId="1D5288E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8 (0.88, 1.09)</w:t>
            </w:r>
          </w:p>
        </w:tc>
      </w:tr>
      <w:tr w:rsidR="004A58FF" w:rsidRPr="00381862" w14:paraId="5087C639" w14:textId="77777777" w:rsidTr="003D7ADA">
        <w:tc>
          <w:tcPr>
            <w:tcW w:w="421" w:type="pct"/>
            <w:shd w:val="clear" w:color="auto" w:fill="auto"/>
          </w:tcPr>
          <w:p w14:paraId="65CAA27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9C7AF8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460FD5D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688BA6B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07</w:t>
            </w:r>
          </w:p>
        </w:tc>
      </w:tr>
      <w:tr w:rsidR="004A58FF" w:rsidRPr="00381862" w14:paraId="08E61B4D" w14:textId="77777777" w:rsidTr="003D7ADA">
        <w:tc>
          <w:tcPr>
            <w:tcW w:w="421" w:type="pct"/>
            <w:shd w:val="clear" w:color="auto" w:fill="auto"/>
          </w:tcPr>
          <w:p w14:paraId="03CC495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4F260670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1862">
              <w:rPr>
                <w:rFonts w:ascii="Arial" w:hAnsi="Arial" w:cs="Arial"/>
                <w:b/>
                <w:bCs/>
              </w:rPr>
              <w:t xml:space="preserve">PM </w:t>
            </w:r>
            <w:r w:rsidRPr="00381862">
              <w:rPr>
                <w:rFonts w:ascii="Arial" w:hAnsi="Arial" w:cs="Arial"/>
                <w:b/>
                <w:bCs/>
                <w:vertAlign w:val="subscript"/>
              </w:rPr>
              <w:t>coarse 2.5-10</w:t>
            </w:r>
          </w:p>
        </w:tc>
        <w:tc>
          <w:tcPr>
            <w:tcW w:w="1290" w:type="pct"/>
            <w:gridSpan w:val="2"/>
          </w:tcPr>
          <w:p w14:paraId="5F55C12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pct"/>
            <w:gridSpan w:val="2"/>
          </w:tcPr>
          <w:p w14:paraId="77E0DF5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A58FF" w:rsidRPr="00381862" w14:paraId="09E01FFC" w14:textId="77777777" w:rsidTr="003D7ADA">
        <w:tc>
          <w:tcPr>
            <w:tcW w:w="421" w:type="pct"/>
            <w:shd w:val="clear" w:color="auto" w:fill="auto"/>
          </w:tcPr>
          <w:p w14:paraId="7EB22013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1285879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485237D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15341396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 (0.81, 1.23)</w:t>
            </w:r>
          </w:p>
        </w:tc>
      </w:tr>
      <w:tr w:rsidR="004A58FF" w:rsidRPr="00381862" w14:paraId="3B4B3817" w14:textId="77777777" w:rsidTr="003D7ADA">
        <w:tc>
          <w:tcPr>
            <w:tcW w:w="421" w:type="pct"/>
            <w:shd w:val="clear" w:color="auto" w:fill="auto"/>
          </w:tcPr>
          <w:p w14:paraId="7637CCC0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5B6E98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1DCAD073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08ABA0F9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 (0.67, 1.53)</w:t>
            </w:r>
          </w:p>
        </w:tc>
      </w:tr>
      <w:tr w:rsidR="004A58FF" w:rsidRPr="00381862" w14:paraId="22A28422" w14:textId="77777777" w:rsidTr="003D7ADA">
        <w:tc>
          <w:tcPr>
            <w:tcW w:w="421" w:type="pct"/>
            <w:shd w:val="clear" w:color="auto" w:fill="auto"/>
          </w:tcPr>
          <w:p w14:paraId="4FB396B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37A97B1E" w14:textId="05E0D84F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1: ≤5.84</w:t>
            </w:r>
            <w:r w:rsidR="003D7ADA" w:rsidRPr="00381862">
              <w:rPr>
                <w:rFonts w:ascii="Arial" w:hAnsi="Arial" w:cs="Arial"/>
              </w:rPr>
              <w:t xml:space="preserve"> (5.71)</w:t>
            </w:r>
          </w:p>
        </w:tc>
        <w:tc>
          <w:tcPr>
            <w:tcW w:w="1290" w:type="pct"/>
            <w:gridSpan w:val="2"/>
          </w:tcPr>
          <w:p w14:paraId="0529955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61/32,675</w:t>
            </w:r>
          </w:p>
        </w:tc>
        <w:tc>
          <w:tcPr>
            <w:tcW w:w="1395" w:type="pct"/>
            <w:gridSpan w:val="2"/>
          </w:tcPr>
          <w:p w14:paraId="27527D6D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7D27CE86" w14:textId="77777777" w:rsidTr="003D7ADA">
        <w:tc>
          <w:tcPr>
            <w:tcW w:w="421" w:type="pct"/>
            <w:shd w:val="clear" w:color="auto" w:fill="auto"/>
          </w:tcPr>
          <w:p w14:paraId="4FB3D568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410ED471" w14:textId="48AC1F61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2: &gt;5.84 - ≤6.10 </w:t>
            </w:r>
            <w:r w:rsidR="003D7ADA" w:rsidRPr="00381862">
              <w:rPr>
                <w:rFonts w:ascii="Arial" w:hAnsi="Arial" w:cs="Arial"/>
              </w:rPr>
              <w:t>(5.96)</w:t>
            </w:r>
          </w:p>
        </w:tc>
        <w:tc>
          <w:tcPr>
            <w:tcW w:w="1290" w:type="pct"/>
            <w:gridSpan w:val="2"/>
          </w:tcPr>
          <w:p w14:paraId="10B9306F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66/33,962</w:t>
            </w:r>
          </w:p>
        </w:tc>
        <w:tc>
          <w:tcPr>
            <w:tcW w:w="1395" w:type="pct"/>
            <w:gridSpan w:val="2"/>
          </w:tcPr>
          <w:p w14:paraId="2B83DFA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7 (0.87, 1.08)</w:t>
            </w:r>
          </w:p>
        </w:tc>
      </w:tr>
      <w:tr w:rsidR="004A58FF" w:rsidRPr="00381862" w14:paraId="165E928F" w14:textId="77777777" w:rsidTr="003D7ADA">
        <w:tc>
          <w:tcPr>
            <w:tcW w:w="421" w:type="pct"/>
            <w:shd w:val="clear" w:color="auto" w:fill="auto"/>
          </w:tcPr>
          <w:p w14:paraId="7B2AE81B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381756B6" w14:textId="7772E51D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&gt;6.10 - ≤6.63</w:t>
            </w:r>
            <w:r w:rsidR="003D7ADA" w:rsidRPr="00381862">
              <w:rPr>
                <w:rFonts w:ascii="Arial" w:hAnsi="Arial" w:cs="Arial"/>
              </w:rPr>
              <w:t xml:space="preserve"> (6.30)</w:t>
            </w:r>
          </w:p>
        </w:tc>
        <w:tc>
          <w:tcPr>
            <w:tcW w:w="1290" w:type="pct"/>
            <w:gridSpan w:val="2"/>
          </w:tcPr>
          <w:p w14:paraId="5B4003B6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97/32,901</w:t>
            </w:r>
          </w:p>
        </w:tc>
        <w:tc>
          <w:tcPr>
            <w:tcW w:w="1395" w:type="pct"/>
            <w:gridSpan w:val="2"/>
          </w:tcPr>
          <w:p w14:paraId="41DB552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4 (0.94, 1.16)</w:t>
            </w:r>
          </w:p>
        </w:tc>
      </w:tr>
      <w:tr w:rsidR="004A58FF" w:rsidRPr="00381862" w14:paraId="6F0481DF" w14:textId="77777777" w:rsidTr="003D7ADA">
        <w:tc>
          <w:tcPr>
            <w:tcW w:w="421" w:type="pct"/>
            <w:shd w:val="clear" w:color="auto" w:fill="auto"/>
          </w:tcPr>
          <w:p w14:paraId="4529462D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B75F819" w14:textId="25CD3ED2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4: &gt;6.63 </w:t>
            </w:r>
            <w:r w:rsidR="003D7ADA" w:rsidRPr="00381862">
              <w:rPr>
                <w:rFonts w:ascii="Arial" w:hAnsi="Arial" w:cs="Arial"/>
              </w:rPr>
              <w:t>(7.26)</w:t>
            </w:r>
          </w:p>
        </w:tc>
        <w:tc>
          <w:tcPr>
            <w:tcW w:w="1290" w:type="pct"/>
            <w:gridSpan w:val="2"/>
          </w:tcPr>
          <w:p w14:paraId="6FB1CD0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48/33,363</w:t>
            </w:r>
          </w:p>
        </w:tc>
        <w:tc>
          <w:tcPr>
            <w:tcW w:w="1395" w:type="pct"/>
            <w:gridSpan w:val="2"/>
          </w:tcPr>
          <w:p w14:paraId="131385E6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6 (0.87, 1.07)</w:t>
            </w:r>
          </w:p>
        </w:tc>
      </w:tr>
      <w:tr w:rsidR="004A58FF" w:rsidRPr="00381862" w14:paraId="1C49B169" w14:textId="77777777" w:rsidTr="003D7ADA">
        <w:tc>
          <w:tcPr>
            <w:tcW w:w="421" w:type="pct"/>
            <w:shd w:val="clear" w:color="auto" w:fill="auto"/>
          </w:tcPr>
          <w:p w14:paraId="1AF7467E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1B581AA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025B821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72/132,901</w:t>
            </w:r>
          </w:p>
        </w:tc>
        <w:tc>
          <w:tcPr>
            <w:tcW w:w="1395" w:type="pct"/>
            <w:gridSpan w:val="2"/>
          </w:tcPr>
          <w:p w14:paraId="0B9989D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485</w:t>
            </w:r>
          </w:p>
        </w:tc>
      </w:tr>
      <w:tr w:rsidR="003D7ADA" w:rsidRPr="00381862" w14:paraId="36ED37AD" w14:textId="77777777" w:rsidTr="00252E8F">
        <w:tc>
          <w:tcPr>
            <w:tcW w:w="2315" w:type="pct"/>
            <w:gridSpan w:val="2"/>
            <w:shd w:val="clear" w:color="auto" w:fill="auto"/>
          </w:tcPr>
          <w:p w14:paraId="5C4CAECB" w14:textId="0D214CA9" w:rsidR="003D7ADA" w:rsidRPr="00381862" w:rsidRDefault="003D7ADA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umulative average NO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0" w:type="pct"/>
            <w:gridSpan w:val="2"/>
          </w:tcPr>
          <w:p w14:paraId="277D11C2" w14:textId="77777777" w:rsidR="003D7ADA" w:rsidRPr="00381862" w:rsidRDefault="003D7ADA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pct"/>
            <w:gridSpan w:val="2"/>
          </w:tcPr>
          <w:p w14:paraId="041F1174" w14:textId="77777777" w:rsidR="003D7ADA" w:rsidRPr="00381862" w:rsidRDefault="003D7ADA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A58FF" w:rsidRPr="00381862" w14:paraId="6D750E69" w14:textId="77777777" w:rsidTr="00252E8F">
        <w:tc>
          <w:tcPr>
            <w:tcW w:w="421" w:type="pct"/>
            <w:shd w:val="clear" w:color="auto" w:fill="auto"/>
          </w:tcPr>
          <w:p w14:paraId="457DCBF4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06061CE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6104C798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284</w:t>
            </w:r>
          </w:p>
        </w:tc>
        <w:tc>
          <w:tcPr>
            <w:tcW w:w="1395" w:type="pct"/>
            <w:gridSpan w:val="2"/>
          </w:tcPr>
          <w:p w14:paraId="0F69EB5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 (0.99, 1.03)</w:t>
            </w:r>
          </w:p>
        </w:tc>
      </w:tr>
      <w:tr w:rsidR="004A58FF" w:rsidRPr="00381862" w14:paraId="53A1BB19" w14:textId="77777777" w:rsidTr="00252E8F">
        <w:tc>
          <w:tcPr>
            <w:tcW w:w="421" w:type="pct"/>
            <w:shd w:val="clear" w:color="auto" w:fill="auto"/>
          </w:tcPr>
          <w:p w14:paraId="3EB6D4BF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070C6DF2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3943A31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284</w:t>
            </w:r>
          </w:p>
        </w:tc>
        <w:tc>
          <w:tcPr>
            <w:tcW w:w="1395" w:type="pct"/>
            <w:gridSpan w:val="2"/>
          </w:tcPr>
          <w:p w14:paraId="72D43FD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2 (0.98, 1.06)</w:t>
            </w:r>
          </w:p>
        </w:tc>
      </w:tr>
      <w:tr w:rsidR="004A58FF" w:rsidRPr="00381862" w14:paraId="6D938316" w14:textId="77777777" w:rsidTr="00252E8F">
        <w:tc>
          <w:tcPr>
            <w:tcW w:w="421" w:type="pct"/>
            <w:shd w:val="clear" w:color="auto" w:fill="auto"/>
          </w:tcPr>
          <w:p w14:paraId="7E939D7F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000E152A" w14:textId="5A31CB92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1: ≤22.67</w:t>
            </w:r>
            <w:r w:rsidR="00245569" w:rsidRPr="00381862">
              <w:rPr>
                <w:rFonts w:ascii="Arial" w:hAnsi="Arial" w:cs="Arial"/>
              </w:rPr>
              <w:t xml:space="preserve"> (19.32)</w:t>
            </w:r>
          </w:p>
        </w:tc>
        <w:tc>
          <w:tcPr>
            <w:tcW w:w="1290" w:type="pct"/>
            <w:gridSpan w:val="2"/>
          </w:tcPr>
          <w:p w14:paraId="7EF0319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69/35,826</w:t>
            </w:r>
          </w:p>
        </w:tc>
        <w:tc>
          <w:tcPr>
            <w:tcW w:w="1395" w:type="pct"/>
            <w:gridSpan w:val="2"/>
          </w:tcPr>
          <w:p w14:paraId="5FAC3C55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0AA32FBF" w14:textId="77777777" w:rsidTr="00252E8F">
        <w:tc>
          <w:tcPr>
            <w:tcW w:w="421" w:type="pct"/>
            <w:shd w:val="clear" w:color="auto" w:fill="auto"/>
          </w:tcPr>
          <w:p w14:paraId="4F18C6A5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04899843" w14:textId="3F79E759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2: &gt;22.67 - ≤27.64</w:t>
            </w:r>
            <w:r w:rsidR="00245569" w:rsidRPr="00381862">
              <w:rPr>
                <w:rFonts w:ascii="Arial" w:hAnsi="Arial" w:cs="Arial"/>
              </w:rPr>
              <w:t xml:space="preserve"> (25.31)</w:t>
            </w:r>
          </w:p>
        </w:tc>
        <w:tc>
          <w:tcPr>
            <w:tcW w:w="1290" w:type="pct"/>
            <w:gridSpan w:val="2"/>
          </w:tcPr>
          <w:p w14:paraId="61BE631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65/35,797</w:t>
            </w:r>
          </w:p>
        </w:tc>
        <w:tc>
          <w:tcPr>
            <w:tcW w:w="1395" w:type="pct"/>
            <w:gridSpan w:val="2"/>
          </w:tcPr>
          <w:p w14:paraId="5FEC631D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 (0.90, 1.11)</w:t>
            </w:r>
          </w:p>
        </w:tc>
      </w:tr>
      <w:tr w:rsidR="004A58FF" w:rsidRPr="00381862" w14:paraId="4D96247E" w14:textId="77777777" w:rsidTr="00252E8F">
        <w:tc>
          <w:tcPr>
            <w:tcW w:w="421" w:type="pct"/>
            <w:shd w:val="clear" w:color="auto" w:fill="auto"/>
          </w:tcPr>
          <w:p w14:paraId="316B6E8E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017D11F6" w14:textId="44BF198D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&gt;27.64 - ≤33.26</w:t>
            </w:r>
            <w:r w:rsidR="00245569" w:rsidRPr="00381862">
              <w:rPr>
                <w:rFonts w:ascii="Arial" w:hAnsi="Arial" w:cs="Arial"/>
              </w:rPr>
              <w:t xml:space="preserve"> (30.14)</w:t>
            </w:r>
          </w:p>
        </w:tc>
        <w:tc>
          <w:tcPr>
            <w:tcW w:w="1290" w:type="pct"/>
            <w:gridSpan w:val="2"/>
          </w:tcPr>
          <w:p w14:paraId="7760E603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27/35,871</w:t>
            </w:r>
          </w:p>
        </w:tc>
        <w:tc>
          <w:tcPr>
            <w:tcW w:w="1395" w:type="pct"/>
            <w:gridSpan w:val="2"/>
          </w:tcPr>
          <w:p w14:paraId="5B6505A3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94 (0.84, 1.05)</w:t>
            </w:r>
          </w:p>
        </w:tc>
      </w:tr>
      <w:tr w:rsidR="004A58FF" w:rsidRPr="00381862" w14:paraId="086643DB" w14:textId="77777777" w:rsidTr="00252E8F">
        <w:tc>
          <w:tcPr>
            <w:tcW w:w="421" w:type="pct"/>
            <w:shd w:val="clear" w:color="auto" w:fill="auto"/>
          </w:tcPr>
          <w:p w14:paraId="1402CD4B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4A8A6FB7" w14:textId="5D123E5F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4: &gt;33.26</w:t>
            </w:r>
            <w:r w:rsidR="00245569" w:rsidRPr="00381862">
              <w:rPr>
                <w:rFonts w:ascii="Arial" w:hAnsi="Arial" w:cs="Arial"/>
              </w:rPr>
              <w:t xml:space="preserve"> (38.33)</w:t>
            </w:r>
          </w:p>
        </w:tc>
        <w:tc>
          <w:tcPr>
            <w:tcW w:w="1290" w:type="pct"/>
            <w:gridSpan w:val="2"/>
          </w:tcPr>
          <w:p w14:paraId="79D6A54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731/35,790</w:t>
            </w:r>
          </w:p>
        </w:tc>
        <w:tc>
          <w:tcPr>
            <w:tcW w:w="1395" w:type="pct"/>
            <w:gridSpan w:val="2"/>
          </w:tcPr>
          <w:p w14:paraId="3A8E83E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9 (0.98, 1.21)</w:t>
            </w:r>
          </w:p>
        </w:tc>
      </w:tr>
      <w:tr w:rsidR="004A58FF" w:rsidRPr="00381862" w14:paraId="0DFAC1FF" w14:textId="77777777" w:rsidTr="00252E8F">
        <w:tc>
          <w:tcPr>
            <w:tcW w:w="421" w:type="pct"/>
            <w:shd w:val="clear" w:color="auto" w:fill="auto"/>
          </w:tcPr>
          <w:p w14:paraId="5645D85D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508A3D47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49210D8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284</w:t>
            </w:r>
          </w:p>
        </w:tc>
        <w:tc>
          <w:tcPr>
            <w:tcW w:w="1395" w:type="pct"/>
            <w:gridSpan w:val="2"/>
          </w:tcPr>
          <w:p w14:paraId="1411E7EA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0.176</w:t>
            </w:r>
          </w:p>
        </w:tc>
      </w:tr>
      <w:tr w:rsidR="00252E8F" w:rsidRPr="00381862" w14:paraId="3620CD85" w14:textId="77777777" w:rsidTr="00252E8F">
        <w:trPr>
          <w:gridAfter w:val="1"/>
          <w:wAfter w:w="1366" w:type="pct"/>
          <w:trHeight w:val="153"/>
        </w:trPr>
        <w:tc>
          <w:tcPr>
            <w:tcW w:w="2643" w:type="pct"/>
            <w:gridSpan w:val="3"/>
          </w:tcPr>
          <w:p w14:paraId="61C7AE95" w14:textId="508D0C86" w:rsidR="00252E8F" w:rsidRPr="00381862" w:rsidRDefault="00252E8F" w:rsidP="00252E8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Cumulative average PM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1" w:type="pct"/>
            <w:gridSpan w:val="2"/>
          </w:tcPr>
          <w:p w14:paraId="4481798C" w14:textId="77777777" w:rsidR="00252E8F" w:rsidRPr="00381862" w:rsidRDefault="00252E8F" w:rsidP="00252E8F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A58FF" w:rsidRPr="00381862" w14:paraId="4D04183B" w14:textId="77777777" w:rsidTr="00252E8F">
        <w:tc>
          <w:tcPr>
            <w:tcW w:w="421" w:type="pct"/>
            <w:shd w:val="clear" w:color="auto" w:fill="auto"/>
          </w:tcPr>
          <w:p w14:paraId="2379431B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7E1029D6" w14:textId="77777777" w:rsidR="004A58FF" w:rsidRPr="00381862" w:rsidRDefault="004A58FF" w:rsidP="00252E8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5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64CAB95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282</w:t>
            </w:r>
          </w:p>
        </w:tc>
        <w:tc>
          <w:tcPr>
            <w:tcW w:w="1395" w:type="pct"/>
            <w:gridSpan w:val="2"/>
          </w:tcPr>
          <w:p w14:paraId="5036450E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12 (1.01, 1.23)</w:t>
            </w:r>
          </w:p>
        </w:tc>
      </w:tr>
      <w:tr w:rsidR="004A58FF" w:rsidRPr="00381862" w14:paraId="03056C3D" w14:textId="77777777" w:rsidTr="00252E8F">
        <w:tc>
          <w:tcPr>
            <w:tcW w:w="421" w:type="pct"/>
            <w:shd w:val="clear" w:color="auto" w:fill="auto"/>
          </w:tcPr>
          <w:p w14:paraId="312269B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103EB354" w14:textId="77777777" w:rsidR="004A58FF" w:rsidRPr="00381862" w:rsidRDefault="004A58FF" w:rsidP="00252E8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er 10 µg/m</w:t>
            </w:r>
            <w:r w:rsidRPr="003818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pct"/>
            <w:gridSpan w:val="2"/>
          </w:tcPr>
          <w:p w14:paraId="4992B10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2,692/143,282</w:t>
            </w:r>
          </w:p>
        </w:tc>
        <w:tc>
          <w:tcPr>
            <w:tcW w:w="1395" w:type="pct"/>
            <w:gridSpan w:val="2"/>
          </w:tcPr>
          <w:p w14:paraId="1B9D77B0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25 (1.02, 1.51)</w:t>
            </w:r>
          </w:p>
        </w:tc>
      </w:tr>
      <w:tr w:rsidR="004A58FF" w:rsidRPr="00381862" w14:paraId="4DF4BAB7" w14:textId="77777777" w:rsidTr="00252E8F">
        <w:tc>
          <w:tcPr>
            <w:tcW w:w="421" w:type="pct"/>
            <w:shd w:val="clear" w:color="auto" w:fill="auto"/>
          </w:tcPr>
          <w:p w14:paraId="021616B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4720097" w14:textId="3CD0F9B4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1: ≤17.92</w:t>
            </w:r>
            <w:r w:rsidR="00245569" w:rsidRPr="00381862">
              <w:rPr>
                <w:rFonts w:ascii="Arial" w:hAnsi="Arial" w:cs="Arial"/>
              </w:rPr>
              <w:t xml:space="preserve"> (17.06)</w:t>
            </w:r>
          </w:p>
        </w:tc>
        <w:tc>
          <w:tcPr>
            <w:tcW w:w="1290" w:type="pct"/>
            <w:gridSpan w:val="2"/>
          </w:tcPr>
          <w:p w14:paraId="27CDF32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38/36,166</w:t>
            </w:r>
          </w:p>
        </w:tc>
        <w:tc>
          <w:tcPr>
            <w:tcW w:w="1395" w:type="pct"/>
            <w:gridSpan w:val="2"/>
          </w:tcPr>
          <w:p w14:paraId="22F5E23B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0</w:t>
            </w:r>
          </w:p>
        </w:tc>
      </w:tr>
      <w:tr w:rsidR="004A58FF" w:rsidRPr="00381862" w14:paraId="6919A0CA" w14:textId="77777777" w:rsidTr="00252E8F">
        <w:trPr>
          <w:trHeight w:val="68"/>
        </w:trPr>
        <w:tc>
          <w:tcPr>
            <w:tcW w:w="421" w:type="pct"/>
            <w:shd w:val="clear" w:color="auto" w:fill="auto"/>
          </w:tcPr>
          <w:p w14:paraId="40ABCAAF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198B6B00" w14:textId="73280006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2: &gt;17.92 - ≤19.04</w:t>
            </w:r>
            <w:r w:rsidR="00245569" w:rsidRPr="00381862">
              <w:rPr>
                <w:rFonts w:ascii="Arial" w:hAnsi="Arial" w:cs="Arial"/>
              </w:rPr>
              <w:t xml:space="preserve"> (18.52)</w:t>
            </w:r>
          </w:p>
        </w:tc>
        <w:tc>
          <w:tcPr>
            <w:tcW w:w="1290" w:type="pct"/>
            <w:gridSpan w:val="2"/>
          </w:tcPr>
          <w:p w14:paraId="56372C2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58/36,036</w:t>
            </w:r>
          </w:p>
        </w:tc>
        <w:tc>
          <w:tcPr>
            <w:tcW w:w="1395" w:type="pct"/>
            <w:gridSpan w:val="2"/>
          </w:tcPr>
          <w:p w14:paraId="1DA54A21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3 (0.93, 1.15)</w:t>
            </w:r>
          </w:p>
        </w:tc>
      </w:tr>
      <w:tr w:rsidR="004A58FF" w:rsidRPr="00381862" w14:paraId="7135F1D6" w14:textId="77777777" w:rsidTr="00252E8F">
        <w:tc>
          <w:tcPr>
            <w:tcW w:w="421" w:type="pct"/>
            <w:shd w:val="clear" w:color="auto" w:fill="auto"/>
          </w:tcPr>
          <w:p w14:paraId="173A463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31A3935A" w14:textId="64CA6AA5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Q3: &gt;19.04 - ≤20.25</w:t>
            </w:r>
            <w:r w:rsidR="00245569" w:rsidRPr="00381862">
              <w:rPr>
                <w:rFonts w:ascii="Arial" w:hAnsi="Arial" w:cs="Arial"/>
              </w:rPr>
              <w:t xml:space="preserve"> (19.38)</w:t>
            </w:r>
          </w:p>
        </w:tc>
        <w:tc>
          <w:tcPr>
            <w:tcW w:w="1290" w:type="pct"/>
            <w:gridSpan w:val="2"/>
          </w:tcPr>
          <w:p w14:paraId="2D4EBD1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680/35,851</w:t>
            </w:r>
          </w:p>
        </w:tc>
        <w:tc>
          <w:tcPr>
            <w:tcW w:w="1395" w:type="pct"/>
            <w:gridSpan w:val="2"/>
          </w:tcPr>
          <w:p w14:paraId="40B8162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07 (0.96, 1.19)</w:t>
            </w:r>
          </w:p>
        </w:tc>
      </w:tr>
      <w:tr w:rsidR="004A58FF" w:rsidRPr="00381862" w14:paraId="70D606CD" w14:textId="77777777" w:rsidTr="00252E8F">
        <w:tc>
          <w:tcPr>
            <w:tcW w:w="421" w:type="pct"/>
            <w:shd w:val="clear" w:color="auto" w:fill="auto"/>
          </w:tcPr>
          <w:p w14:paraId="3D8B96A1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2F1E69F1" w14:textId="606CD39C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 xml:space="preserve">Q4: &gt;20.25 </w:t>
            </w:r>
            <w:r w:rsidR="00245569" w:rsidRPr="00381862">
              <w:rPr>
                <w:rFonts w:ascii="Arial" w:hAnsi="Arial" w:cs="Arial"/>
              </w:rPr>
              <w:t>(21.39)</w:t>
            </w:r>
          </w:p>
        </w:tc>
        <w:tc>
          <w:tcPr>
            <w:tcW w:w="1290" w:type="pct"/>
            <w:gridSpan w:val="2"/>
          </w:tcPr>
          <w:p w14:paraId="2D54DCBC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716/35,229</w:t>
            </w:r>
          </w:p>
        </w:tc>
        <w:tc>
          <w:tcPr>
            <w:tcW w:w="1395" w:type="pct"/>
            <w:gridSpan w:val="2"/>
          </w:tcPr>
          <w:p w14:paraId="2BA4EAF2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1.14 (1.02, 1.27)</w:t>
            </w:r>
          </w:p>
        </w:tc>
      </w:tr>
      <w:tr w:rsidR="004A58FF" w:rsidRPr="00381862" w14:paraId="24FE8A6B" w14:textId="77777777" w:rsidTr="00252E8F">
        <w:tc>
          <w:tcPr>
            <w:tcW w:w="421" w:type="pct"/>
            <w:shd w:val="clear" w:color="auto" w:fill="auto"/>
          </w:tcPr>
          <w:p w14:paraId="5DCFCBD9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94" w:type="pct"/>
            <w:shd w:val="clear" w:color="auto" w:fill="auto"/>
          </w:tcPr>
          <w:p w14:paraId="07CC3AE6" w14:textId="77777777" w:rsidR="004A58FF" w:rsidRPr="00381862" w:rsidRDefault="004A58FF" w:rsidP="004A58FF">
            <w:pPr>
              <w:spacing w:after="0" w:line="240" w:lineRule="auto"/>
              <w:rPr>
                <w:rFonts w:ascii="Arial" w:hAnsi="Arial" w:cs="Arial"/>
              </w:rPr>
            </w:pPr>
            <w:r w:rsidRPr="00381862">
              <w:rPr>
                <w:rFonts w:ascii="Arial" w:hAnsi="Arial" w:cs="Arial"/>
              </w:rPr>
              <w:t>p for trend</w:t>
            </w:r>
          </w:p>
        </w:tc>
        <w:tc>
          <w:tcPr>
            <w:tcW w:w="1290" w:type="pct"/>
            <w:gridSpan w:val="2"/>
          </w:tcPr>
          <w:p w14:paraId="1DCFAAD4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381862">
              <w:rPr>
                <w:rFonts w:ascii="Arial" w:hAnsi="Arial" w:cs="Arial"/>
              </w:rPr>
              <w:t>2,692/143,282</w:t>
            </w:r>
          </w:p>
        </w:tc>
        <w:tc>
          <w:tcPr>
            <w:tcW w:w="1395" w:type="pct"/>
            <w:gridSpan w:val="2"/>
          </w:tcPr>
          <w:p w14:paraId="42D94A27" w14:textId="77777777" w:rsidR="004A58FF" w:rsidRPr="00381862" w:rsidRDefault="004A58FF" w:rsidP="004A58FF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381862">
              <w:rPr>
                <w:rFonts w:ascii="Arial" w:hAnsi="Arial" w:cs="Arial"/>
                <w:bCs/>
              </w:rPr>
              <w:t>0.013</w:t>
            </w:r>
          </w:p>
        </w:tc>
      </w:tr>
    </w:tbl>
    <w:p w14:paraId="02EE2343" w14:textId="30258C39" w:rsidR="005006FF" w:rsidRPr="00381862" w:rsidRDefault="005006FF" w:rsidP="005006FF">
      <w:pPr>
        <w:spacing w:after="0" w:line="240" w:lineRule="auto"/>
        <w:rPr>
          <w:rFonts w:ascii="Arial" w:eastAsia="Calibri" w:hAnsi="Arial" w:cs="Arial"/>
          <w:bCs/>
          <w:iCs/>
          <w:color w:val="000000"/>
          <w:sz w:val="20"/>
          <w:szCs w:val="20"/>
        </w:rPr>
      </w:pPr>
      <w:r w:rsidRPr="00381862">
        <w:rPr>
          <w:rFonts w:ascii="Arial" w:hAnsi="Arial" w:cs="Arial"/>
          <w:b/>
          <w:sz w:val="20"/>
          <w:szCs w:val="20"/>
        </w:rPr>
        <w:t>Abbreviations:</w:t>
      </w:r>
      <w:r w:rsidRPr="00381862">
        <w:rPr>
          <w:rFonts w:ascii="Arial" w:hAnsi="Arial" w:cs="Arial"/>
          <w:sz w:val="20"/>
          <w:szCs w:val="20"/>
        </w:rPr>
        <w:t xml:space="preserve"> NO</w:t>
      </w:r>
      <w:r w:rsidRPr="00381862">
        <w:rPr>
          <w:rFonts w:ascii="Arial" w:hAnsi="Arial" w:cs="Arial"/>
          <w:sz w:val="20"/>
          <w:szCs w:val="20"/>
          <w:vertAlign w:val="subscript"/>
        </w:rPr>
        <w:t>2</w:t>
      </w:r>
      <w:r w:rsidRPr="00381862">
        <w:rPr>
          <w:rFonts w:ascii="Arial" w:hAnsi="Arial" w:cs="Arial"/>
          <w:sz w:val="20"/>
          <w:szCs w:val="20"/>
        </w:rPr>
        <w:t xml:space="preserve"> - nitrogen dioxide; ; NOx - Nitrogen oxide; PM</w:t>
      </w:r>
      <w:r w:rsidRPr="00381862">
        <w:rPr>
          <w:rFonts w:ascii="Arial" w:hAnsi="Arial" w:cs="Arial"/>
          <w:sz w:val="20"/>
          <w:szCs w:val="20"/>
          <w:vertAlign w:val="subscript"/>
        </w:rPr>
        <w:t>10</w:t>
      </w:r>
      <w:r w:rsidRPr="00381862">
        <w:rPr>
          <w:rFonts w:ascii="Arial" w:hAnsi="Arial" w:cs="Arial"/>
          <w:sz w:val="20"/>
          <w:szCs w:val="20"/>
        </w:rPr>
        <w:t xml:space="preserve"> - particulate matter≤10 µm in diameter</w:t>
      </w:r>
      <w:r w:rsidRPr="00381862">
        <w:rPr>
          <w:rFonts w:ascii="Arial" w:hAnsi="Arial" w:cs="Arial"/>
          <w:sz w:val="20"/>
          <w:szCs w:val="20"/>
          <w:vertAlign w:val="subscript"/>
        </w:rPr>
        <w:t>;</w:t>
      </w:r>
      <w:r w:rsidRPr="00381862">
        <w:rPr>
          <w:rFonts w:ascii="Arial" w:hAnsi="Arial" w:cs="Arial"/>
          <w:sz w:val="20"/>
          <w:szCs w:val="20"/>
        </w:rPr>
        <w:t xml:space="preserve"> PM</w:t>
      </w:r>
      <w:r w:rsidRPr="00381862">
        <w:rPr>
          <w:rFonts w:ascii="Arial" w:hAnsi="Arial" w:cs="Arial"/>
          <w:sz w:val="20"/>
          <w:szCs w:val="20"/>
          <w:vertAlign w:val="subscript"/>
        </w:rPr>
        <w:t>2.5</w:t>
      </w:r>
      <w:r w:rsidRPr="00381862">
        <w:rPr>
          <w:rFonts w:ascii="Arial" w:hAnsi="Arial" w:cs="Arial"/>
          <w:sz w:val="20"/>
          <w:szCs w:val="20"/>
        </w:rPr>
        <w:t xml:space="preserve"> - particulate matter≤2.5 µm in diameter; PM</w:t>
      </w:r>
      <w:r w:rsidRPr="00381862">
        <w:rPr>
          <w:rFonts w:ascii="Arial" w:hAnsi="Arial" w:cs="Arial"/>
          <w:sz w:val="20"/>
          <w:szCs w:val="20"/>
          <w:vertAlign w:val="subscript"/>
        </w:rPr>
        <w:t>2.5 absorbance</w:t>
      </w:r>
      <w:r w:rsidRPr="00381862">
        <w:rPr>
          <w:rFonts w:ascii="Arial" w:hAnsi="Arial" w:cs="Arial"/>
          <w:sz w:val="20"/>
          <w:szCs w:val="20"/>
        </w:rPr>
        <w:t xml:space="preserve"> - particulate matter≤2.5 µm in diameter absorbance; PM </w:t>
      </w:r>
      <w:r w:rsidRPr="00381862">
        <w:rPr>
          <w:rFonts w:ascii="Arial" w:hAnsi="Arial" w:cs="Arial"/>
          <w:sz w:val="20"/>
          <w:szCs w:val="20"/>
          <w:vertAlign w:val="subscript"/>
        </w:rPr>
        <w:t>coarse 2.5-10</w:t>
      </w:r>
      <w:r w:rsidRPr="00381862">
        <w:rPr>
          <w:rFonts w:ascii="Arial" w:hAnsi="Arial" w:cs="Arial"/>
          <w:sz w:val="20"/>
          <w:szCs w:val="20"/>
        </w:rPr>
        <w:t xml:space="preserve"> - particulate matter between 2.5 and 10 µm in diameter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Q1=1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st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; Q2 - 2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nd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; Q3 - 3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rd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; Q4 - 4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th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 </w:t>
      </w:r>
    </w:p>
    <w:p w14:paraId="04CB7EA3" w14:textId="77777777" w:rsidR="005006FF" w:rsidRPr="00381862" w:rsidRDefault="005006FF" w:rsidP="005006FF">
      <w:pPr>
        <w:spacing w:after="0" w:line="240" w:lineRule="auto"/>
        <w:rPr>
          <w:rFonts w:ascii="Arial" w:eastAsia="Calibri" w:hAnsi="Arial" w:cs="Arial"/>
          <w:bCs/>
          <w:iCs/>
          <w:color w:val="000000"/>
          <w:sz w:val="20"/>
          <w:szCs w:val="20"/>
        </w:rPr>
      </w:pP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a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Adjusted for age, body mass index, race, age at menopause, age at menarche, parity/age at first birth, postmenopausal hormone use, family history of breast cancer, alcohol consumption, and smoking</w:t>
      </w:r>
    </w:p>
    <w:p w14:paraId="0DC5D6A9" w14:textId="77777777" w:rsidR="005006FF" w:rsidRPr="00381862" w:rsidRDefault="005006FF" w:rsidP="005006F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F30A77A" w14:textId="77777777" w:rsidR="004A58FF" w:rsidRPr="00381862" w:rsidRDefault="004A58FF">
      <w:pPr>
        <w:rPr>
          <w:rFonts w:ascii="Arial" w:eastAsia="Calibri" w:hAnsi="Arial" w:cs="Arial"/>
          <w:b/>
          <w:bCs/>
          <w:iCs/>
          <w:color w:val="000000"/>
          <w:szCs w:val="24"/>
        </w:rPr>
      </w:pPr>
    </w:p>
    <w:p w14:paraId="292BF292" w14:textId="77777777" w:rsidR="005006FF" w:rsidRPr="00381862" w:rsidRDefault="005006FF">
      <w:pPr>
        <w:rPr>
          <w:rFonts w:ascii="Arial" w:eastAsia="Calibri" w:hAnsi="Arial" w:cs="Arial"/>
          <w:b/>
          <w:bCs/>
          <w:iCs/>
          <w:color w:val="000000"/>
          <w:szCs w:val="24"/>
        </w:rPr>
      </w:pPr>
      <w:r w:rsidRPr="00381862">
        <w:rPr>
          <w:rFonts w:ascii="Arial" w:eastAsia="Calibri" w:hAnsi="Arial" w:cs="Arial"/>
          <w:b/>
          <w:bCs/>
          <w:iCs/>
          <w:color w:val="000000"/>
          <w:szCs w:val="24"/>
        </w:rPr>
        <w:br w:type="page"/>
      </w:r>
    </w:p>
    <w:p w14:paraId="1EF3C165" w14:textId="367FB78C" w:rsidR="001A187D" w:rsidRPr="00381862" w:rsidRDefault="001A187D" w:rsidP="001A187D">
      <w:pPr>
        <w:spacing w:after="0" w:line="240" w:lineRule="auto"/>
        <w:rPr>
          <w:rFonts w:ascii="Arial" w:hAnsi="Arial" w:cs="Arial"/>
          <w:b/>
          <w:szCs w:val="24"/>
        </w:rPr>
      </w:pPr>
      <w:r w:rsidRPr="00381862">
        <w:rPr>
          <w:rFonts w:ascii="Arial" w:eastAsia="Calibri" w:hAnsi="Arial" w:cs="Arial"/>
          <w:b/>
          <w:bCs/>
          <w:iCs/>
          <w:color w:val="000000"/>
          <w:szCs w:val="24"/>
        </w:rPr>
        <w:lastRenderedPageBreak/>
        <w:t xml:space="preserve">Supplemental Table </w:t>
      </w:r>
      <w:r w:rsidR="004A58FF" w:rsidRPr="00381862">
        <w:rPr>
          <w:rFonts w:ascii="Arial" w:eastAsia="Calibri" w:hAnsi="Arial" w:cs="Arial"/>
          <w:b/>
          <w:bCs/>
          <w:iCs/>
          <w:color w:val="000000"/>
          <w:szCs w:val="24"/>
        </w:rPr>
        <w:t>5</w:t>
      </w:r>
      <w:r w:rsidRPr="00381862">
        <w:rPr>
          <w:rFonts w:ascii="Arial" w:eastAsia="Calibri" w:hAnsi="Arial" w:cs="Arial"/>
          <w:b/>
          <w:bCs/>
          <w:iCs/>
          <w:color w:val="000000"/>
          <w:szCs w:val="24"/>
        </w:rPr>
        <w:t>. Association of air pollution measures with invasive breast cancer risk (Hazard Ratios [HR] and 95% Confidence Intervals [95% CI])</w:t>
      </w:r>
    </w:p>
    <w:tbl>
      <w:tblPr>
        <w:tblW w:w="6059" w:type="pct"/>
        <w:tblInd w:w="-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5"/>
        <w:gridCol w:w="3085"/>
        <w:gridCol w:w="1792"/>
        <w:gridCol w:w="9"/>
        <w:gridCol w:w="2062"/>
        <w:gridCol w:w="9"/>
        <w:gridCol w:w="1701"/>
        <w:gridCol w:w="9"/>
        <w:gridCol w:w="1971"/>
        <w:gridCol w:w="9"/>
      </w:tblGrid>
      <w:tr w:rsidR="00B3571E" w:rsidRPr="00381862" w14:paraId="121995A2" w14:textId="77777777" w:rsidTr="00A53615">
        <w:trPr>
          <w:tblHeader/>
        </w:trPr>
        <w:tc>
          <w:tcPr>
            <w:tcW w:w="30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4F0F1F" w14:textId="77777777" w:rsidR="00B3571E" w:rsidRPr="00381862" w:rsidRDefault="00B3571E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C03C58E" w14:textId="77777777" w:rsidR="00B3571E" w:rsidRPr="00381862" w:rsidRDefault="00B3571E" w:rsidP="008E7F3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sz w:val="20"/>
                <w:szCs w:val="20"/>
              </w:rPr>
              <w:t>Air pollution measure</w:t>
            </w:r>
          </w:p>
        </w:tc>
        <w:tc>
          <w:tcPr>
            <w:tcW w:w="170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EBE01" w14:textId="77777777" w:rsidR="00B3571E" w:rsidRPr="00381862" w:rsidRDefault="00B3571E" w:rsidP="008E7F3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Analyses without exposure lag</w:t>
            </w:r>
          </w:p>
        </w:tc>
        <w:tc>
          <w:tcPr>
            <w:tcW w:w="162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8BED41" w14:textId="5EFA4209" w:rsidR="00B3571E" w:rsidRPr="00381862" w:rsidRDefault="00B3571E" w:rsidP="008E7F3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alyses with </w:t>
            </w:r>
            <w:r w:rsidR="00B478D7" w:rsidRPr="003818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-year 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exposure lag</w:t>
            </w:r>
          </w:p>
        </w:tc>
      </w:tr>
      <w:tr w:rsidR="00B3571E" w:rsidRPr="00381862" w14:paraId="203477D2" w14:textId="77777777" w:rsidTr="00A53615">
        <w:trPr>
          <w:tblHeader/>
        </w:trPr>
        <w:tc>
          <w:tcPr>
            <w:tcW w:w="30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A8E121C" w14:textId="77777777" w:rsidR="00B3571E" w:rsidRPr="00381862" w:rsidRDefault="00B3571E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759A718" w14:textId="77777777" w:rsidR="00B3571E" w:rsidRPr="00381862" w:rsidRDefault="00B3571E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C255B" w14:textId="77777777" w:rsidR="00B3571E" w:rsidRPr="00381862" w:rsidRDefault="00B3571E" w:rsidP="00493FE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N with/without breast cancer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1BB2C" w14:textId="77777777" w:rsidR="00B3571E" w:rsidRPr="00381862" w:rsidRDefault="00B3571E" w:rsidP="00493FE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659C9" w14:textId="77777777" w:rsidR="00B3571E" w:rsidRPr="00381862" w:rsidRDefault="00B3571E" w:rsidP="00493FE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N with/without breast cancer</w:t>
            </w:r>
          </w:p>
        </w:tc>
        <w:tc>
          <w:tcPr>
            <w:tcW w:w="8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3F1C7B" w14:textId="77777777" w:rsidR="00B3571E" w:rsidRPr="00381862" w:rsidRDefault="00B3571E" w:rsidP="00493FE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493FED" w:rsidRPr="00381862" w14:paraId="4DE4CF04" w14:textId="77777777" w:rsidTr="00A53615"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E584A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13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1F2B46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CBFB2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6E5E5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nil"/>
            </w:tcBorders>
          </w:tcPr>
          <w:p w14:paraId="5E25BCF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  <w:tcBorders>
              <w:top w:val="single" w:sz="4" w:space="0" w:color="auto"/>
              <w:bottom w:val="nil"/>
            </w:tcBorders>
          </w:tcPr>
          <w:p w14:paraId="68CE502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1B60703A" w14:textId="77777777" w:rsidTr="00A53615">
        <w:tc>
          <w:tcPr>
            <w:tcW w:w="306" w:type="pct"/>
            <w:shd w:val="clear" w:color="auto" w:fill="auto"/>
          </w:tcPr>
          <w:p w14:paraId="5DE69BCD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2F3EF05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325941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7/148,6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3AE36C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9, 1.02)</w:t>
            </w:r>
          </w:p>
        </w:tc>
        <w:tc>
          <w:tcPr>
            <w:tcW w:w="754" w:type="pct"/>
            <w:gridSpan w:val="2"/>
          </w:tcPr>
          <w:p w14:paraId="6D77572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6/148,643</w:t>
            </w:r>
          </w:p>
        </w:tc>
        <w:tc>
          <w:tcPr>
            <w:tcW w:w="873" w:type="pct"/>
            <w:gridSpan w:val="2"/>
          </w:tcPr>
          <w:p w14:paraId="1656CF6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92, 1.02)</w:t>
            </w:r>
          </w:p>
        </w:tc>
      </w:tr>
      <w:tr w:rsidR="00493FED" w:rsidRPr="00381862" w14:paraId="60C38455" w14:textId="77777777" w:rsidTr="00A53615">
        <w:tc>
          <w:tcPr>
            <w:tcW w:w="306" w:type="pct"/>
            <w:shd w:val="clear" w:color="auto" w:fill="auto"/>
          </w:tcPr>
          <w:p w14:paraId="5DBE1C90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15AA2B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6D204D1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7/148,6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B3A880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8, 1.04)</w:t>
            </w:r>
          </w:p>
        </w:tc>
        <w:tc>
          <w:tcPr>
            <w:tcW w:w="754" w:type="pct"/>
            <w:gridSpan w:val="2"/>
          </w:tcPr>
          <w:p w14:paraId="5F816D8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6/148,643</w:t>
            </w:r>
          </w:p>
        </w:tc>
        <w:tc>
          <w:tcPr>
            <w:tcW w:w="873" w:type="pct"/>
            <w:gridSpan w:val="2"/>
          </w:tcPr>
          <w:p w14:paraId="0354A17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83, 1.04)</w:t>
            </w:r>
          </w:p>
        </w:tc>
      </w:tr>
      <w:tr w:rsidR="00493FED" w:rsidRPr="00381862" w14:paraId="28504C94" w14:textId="77777777" w:rsidTr="00A53615">
        <w:tc>
          <w:tcPr>
            <w:tcW w:w="306" w:type="pct"/>
            <w:shd w:val="clear" w:color="auto" w:fill="auto"/>
            <w:hideMark/>
          </w:tcPr>
          <w:p w14:paraId="47B8A7D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20CCB37" w14:textId="0C2527C2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1:  ≤22.87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9.46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FDCAF1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12/37,17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0368C8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67B907B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12/37,177</w:t>
            </w:r>
          </w:p>
        </w:tc>
        <w:tc>
          <w:tcPr>
            <w:tcW w:w="873" w:type="pct"/>
            <w:gridSpan w:val="2"/>
          </w:tcPr>
          <w:p w14:paraId="4069723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167DE572" w14:textId="77777777" w:rsidTr="00A53615">
        <w:tc>
          <w:tcPr>
            <w:tcW w:w="306" w:type="pct"/>
            <w:shd w:val="clear" w:color="auto" w:fill="auto"/>
          </w:tcPr>
          <w:p w14:paraId="2B968902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912D0E4" w14:textId="03E584A1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2: &gt;22.87 - ≤28.04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25..57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1E4996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04/37,14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9DD4DA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2, 1.07)</w:t>
            </w:r>
          </w:p>
        </w:tc>
        <w:tc>
          <w:tcPr>
            <w:tcW w:w="754" w:type="pct"/>
            <w:gridSpan w:val="2"/>
          </w:tcPr>
          <w:p w14:paraId="69F8955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04/37,145</w:t>
            </w:r>
          </w:p>
        </w:tc>
        <w:tc>
          <w:tcPr>
            <w:tcW w:w="873" w:type="pct"/>
            <w:gridSpan w:val="2"/>
          </w:tcPr>
          <w:p w14:paraId="0085579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2, 1.07)</w:t>
            </w:r>
          </w:p>
        </w:tc>
      </w:tr>
      <w:tr w:rsidR="00493FED" w:rsidRPr="00381862" w14:paraId="15CD41E0" w14:textId="77777777" w:rsidTr="00A53615">
        <w:tc>
          <w:tcPr>
            <w:tcW w:w="306" w:type="pct"/>
            <w:shd w:val="clear" w:color="auto" w:fill="auto"/>
          </w:tcPr>
          <w:p w14:paraId="76D7F29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583A98C" w14:textId="55EDB5CA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&gt;28.04 - ≤34.33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30.79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70C31C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56/37,184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9DDA76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6 (0.89, 1.04)</w:t>
            </w:r>
          </w:p>
        </w:tc>
        <w:tc>
          <w:tcPr>
            <w:tcW w:w="754" w:type="pct"/>
            <w:gridSpan w:val="2"/>
          </w:tcPr>
          <w:p w14:paraId="776C290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56/37,184</w:t>
            </w:r>
          </w:p>
        </w:tc>
        <w:tc>
          <w:tcPr>
            <w:tcW w:w="873" w:type="pct"/>
            <w:gridSpan w:val="2"/>
          </w:tcPr>
          <w:p w14:paraId="0B6DFE9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6 (0.89, 1.04)</w:t>
            </w:r>
          </w:p>
        </w:tc>
      </w:tr>
      <w:tr w:rsidR="00493FED" w:rsidRPr="00381862" w14:paraId="35B09903" w14:textId="77777777" w:rsidTr="00A53615">
        <w:tc>
          <w:tcPr>
            <w:tcW w:w="306" w:type="pct"/>
            <w:shd w:val="clear" w:color="auto" w:fill="auto"/>
          </w:tcPr>
          <w:p w14:paraId="7E64DF60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EDA5E22" w14:textId="20E82078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4: &gt;34.33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38.89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A5A2CB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15/37,141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0727E1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4 (0.96, 1.12)</w:t>
            </w:r>
          </w:p>
        </w:tc>
        <w:tc>
          <w:tcPr>
            <w:tcW w:w="754" w:type="pct"/>
            <w:gridSpan w:val="2"/>
          </w:tcPr>
          <w:p w14:paraId="135CEE4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14/37,141</w:t>
            </w:r>
          </w:p>
        </w:tc>
        <w:tc>
          <w:tcPr>
            <w:tcW w:w="873" w:type="pct"/>
            <w:gridSpan w:val="2"/>
          </w:tcPr>
          <w:p w14:paraId="6F2D3E0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4 (0.96, 1.12)</w:t>
            </w:r>
          </w:p>
        </w:tc>
      </w:tr>
      <w:tr w:rsidR="00493FED" w:rsidRPr="00381862" w14:paraId="375D47AE" w14:textId="77777777" w:rsidTr="00A53615">
        <w:tc>
          <w:tcPr>
            <w:tcW w:w="306" w:type="pct"/>
            <w:shd w:val="clear" w:color="auto" w:fill="auto"/>
          </w:tcPr>
          <w:p w14:paraId="52EACA40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45DE20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0B3F14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7/148,6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23C952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  <w:tc>
          <w:tcPr>
            <w:tcW w:w="754" w:type="pct"/>
            <w:gridSpan w:val="2"/>
          </w:tcPr>
          <w:p w14:paraId="2933AB6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6/148,643</w:t>
            </w:r>
          </w:p>
        </w:tc>
        <w:tc>
          <w:tcPr>
            <w:tcW w:w="873" w:type="pct"/>
            <w:gridSpan w:val="2"/>
          </w:tcPr>
          <w:p w14:paraId="3E434FE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</w:tr>
      <w:tr w:rsidR="00493FED" w:rsidRPr="00381862" w14:paraId="456949A3" w14:textId="77777777" w:rsidTr="00A53615">
        <w:tc>
          <w:tcPr>
            <w:tcW w:w="306" w:type="pct"/>
            <w:shd w:val="clear" w:color="auto" w:fill="auto"/>
          </w:tcPr>
          <w:p w14:paraId="1093B43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60" w:type="pct"/>
            <w:shd w:val="clear" w:color="auto" w:fill="auto"/>
          </w:tcPr>
          <w:p w14:paraId="0D7602F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35D8FA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auto"/>
          </w:tcPr>
          <w:p w14:paraId="375D018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060FE47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2ABD90D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36D1EAEE" w14:textId="77777777" w:rsidTr="00A53615">
        <w:tc>
          <w:tcPr>
            <w:tcW w:w="306" w:type="pct"/>
            <w:shd w:val="clear" w:color="auto" w:fill="auto"/>
          </w:tcPr>
          <w:p w14:paraId="733AD664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33FB4E9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E0C2EC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7/148,6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46B63D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 (1.00, 1.02)</w:t>
            </w:r>
          </w:p>
        </w:tc>
        <w:tc>
          <w:tcPr>
            <w:tcW w:w="754" w:type="pct"/>
            <w:gridSpan w:val="2"/>
          </w:tcPr>
          <w:p w14:paraId="46E2A10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64/148,624</w:t>
            </w:r>
          </w:p>
        </w:tc>
        <w:tc>
          <w:tcPr>
            <w:tcW w:w="873" w:type="pct"/>
            <w:gridSpan w:val="2"/>
          </w:tcPr>
          <w:p w14:paraId="7F49370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5 (0.87, 1.02)</w:t>
            </w:r>
          </w:p>
        </w:tc>
      </w:tr>
      <w:tr w:rsidR="00493FED" w:rsidRPr="00381862" w14:paraId="4DB69014" w14:textId="77777777" w:rsidTr="00A53615">
        <w:tc>
          <w:tcPr>
            <w:tcW w:w="306" w:type="pct"/>
            <w:shd w:val="clear" w:color="auto" w:fill="auto"/>
          </w:tcPr>
          <w:p w14:paraId="2E2E7405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725A93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AD8EB0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7/148,6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EBC91A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8, 1.04)</w:t>
            </w:r>
          </w:p>
        </w:tc>
        <w:tc>
          <w:tcPr>
            <w:tcW w:w="754" w:type="pct"/>
            <w:gridSpan w:val="2"/>
          </w:tcPr>
          <w:p w14:paraId="632BA88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64/148,624</w:t>
            </w:r>
          </w:p>
        </w:tc>
        <w:tc>
          <w:tcPr>
            <w:tcW w:w="873" w:type="pct"/>
            <w:gridSpan w:val="2"/>
          </w:tcPr>
          <w:p w14:paraId="1CED111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2 (0.95, 1.11)</w:t>
            </w:r>
          </w:p>
        </w:tc>
      </w:tr>
      <w:tr w:rsidR="00493FED" w:rsidRPr="00381862" w14:paraId="2DC287AB" w14:textId="77777777" w:rsidTr="00A53615">
        <w:tc>
          <w:tcPr>
            <w:tcW w:w="306" w:type="pct"/>
            <w:shd w:val="clear" w:color="auto" w:fill="auto"/>
          </w:tcPr>
          <w:p w14:paraId="6FC2237C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05D82C2F" w14:textId="0A4F2360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1: ≤22.60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9.23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5123BC5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11/37,173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2FD81C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32690BF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03/37,167</w:t>
            </w:r>
          </w:p>
        </w:tc>
        <w:tc>
          <w:tcPr>
            <w:tcW w:w="873" w:type="pct"/>
            <w:gridSpan w:val="2"/>
          </w:tcPr>
          <w:p w14:paraId="02FC8D3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01D906B8" w14:textId="77777777" w:rsidTr="00A53615">
        <w:tc>
          <w:tcPr>
            <w:tcW w:w="306" w:type="pct"/>
            <w:shd w:val="clear" w:color="auto" w:fill="auto"/>
          </w:tcPr>
          <w:p w14:paraId="1ADB7B4D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115EAB9" w14:textId="1B5CBF3B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2:  &gt;22.60 - ≤27.60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25.21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0DAAC6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33/37,058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01596C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2 (0.944, 1.01)</w:t>
            </w:r>
          </w:p>
        </w:tc>
        <w:tc>
          <w:tcPr>
            <w:tcW w:w="754" w:type="pct"/>
            <w:gridSpan w:val="2"/>
          </w:tcPr>
          <w:p w14:paraId="27455D2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29/37,053</w:t>
            </w:r>
          </w:p>
        </w:tc>
        <w:tc>
          <w:tcPr>
            <w:tcW w:w="873" w:type="pct"/>
            <w:gridSpan w:val="2"/>
          </w:tcPr>
          <w:p w14:paraId="2B128DD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2 (0.94, 1.09)</w:t>
            </w:r>
          </w:p>
        </w:tc>
      </w:tr>
      <w:tr w:rsidR="00493FED" w:rsidRPr="00381862" w14:paraId="352408D6" w14:textId="77777777" w:rsidTr="00A53615">
        <w:tc>
          <w:tcPr>
            <w:tcW w:w="306" w:type="pct"/>
            <w:shd w:val="clear" w:color="auto" w:fill="auto"/>
          </w:tcPr>
          <w:p w14:paraId="7DE3737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9D2A0E3" w14:textId="60362123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 &gt;27.60 - ≤32.97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29.95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072F57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35/37,251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53F974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4 (0.87, 1.02)</w:t>
            </w:r>
          </w:p>
        </w:tc>
        <w:tc>
          <w:tcPr>
            <w:tcW w:w="754" w:type="pct"/>
            <w:gridSpan w:val="2"/>
          </w:tcPr>
          <w:p w14:paraId="439AFF0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29/37,247</w:t>
            </w:r>
          </w:p>
        </w:tc>
        <w:tc>
          <w:tcPr>
            <w:tcW w:w="873" w:type="pct"/>
            <w:gridSpan w:val="2"/>
          </w:tcPr>
          <w:p w14:paraId="2C362B3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4 (0.88, 1.01)</w:t>
            </w:r>
          </w:p>
        </w:tc>
      </w:tr>
      <w:tr w:rsidR="00493FED" w:rsidRPr="00381862" w14:paraId="47C823AB" w14:textId="77777777" w:rsidTr="00A53615">
        <w:tc>
          <w:tcPr>
            <w:tcW w:w="306" w:type="pct"/>
            <w:shd w:val="clear" w:color="auto" w:fill="auto"/>
          </w:tcPr>
          <w:p w14:paraId="4273D44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0A2ABA2" w14:textId="3F7C8A5D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4:  &gt;32.97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38.17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B9F66E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08/37,16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D3A977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2 (0.95, 1.10)</w:t>
            </w:r>
          </w:p>
        </w:tc>
        <w:tc>
          <w:tcPr>
            <w:tcW w:w="754" w:type="pct"/>
            <w:gridSpan w:val="2"/>
          </w:tcPr>
          <w:p w14:paraId="6BD2506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03/37,157</w:t>
            </w:r>
          </w:p>
        </w:tc>
        <w:tc>
          <w:tcPr>
            <w:tcW w:w="873" w:type="pct"/>
            <w:gridSpan w:val="2"/>
          </w:tcPr>
          <w:p w14:paraId="7E636FE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2 (0.95, 1.10)</w:t>
            </w:r>
          </w:p>
        </w:tc>
      </w:tr>
      <w:tr w:rsidR="00493FED" w:rsidRPr="00381862" w14:paraId="47831AF4" w14:textId="77777777" w:rsidTr="00A53615">
        <w:tc>
          <w:tcPr>
            <w:tcW w:w="306" w:type="pct"/>
            <w:shd w:val="clear" w:color="auto" w:fill="auto"/>
          </w:tcPr>
          <w:p w14:paraId="640D269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78F70E2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4EA871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7/148,6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44E246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14</w:t>
            </w:r>
          </w:p>
        </w:tc>
        <w:tc>
          <w:tcPr>
            <w:tcW w:w="754" w:type="pct"/>
            <w:gridSpan w:val="2"/>
          </w:tcPr>
          <w:p w14:paraId="34D8289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64/148,624</w:t>
            </w:r>
          </w:p>
        </w:tc>
        <w:tc>
          <w:tcPr>
            <w:tcW w:w="873" w:type="pct"/>
            <w:gridSpan w:val="2"/>
          </w:tcPr>
          <w:p w14:paraId="639ADFA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</w:tr>
      <w:tr w:rsidR="00493FED" w:rsidRPr="00381862" w14:paraId="2831D02B" w14:textId="77777777" w:rsidTr="00A53615">
        <w:tc>
          <w:tcPr>
            <w:tcW w:w="306" w:type="pct"/>
            <w:shd w:val="clear" w:color="auto" w:fill="auto"/>
          </w:tcPr>
          <w:p w14:paraId="0BADE43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60" w:type="pct"/>
            <w:shd w:val="clear" w:color="auto" w:fill="auto"/>
          </w:tcPr>
          <w:p w14:paraId="29183F09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237133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auto"/>
          </w:tcPr>
          <w:p w14:paraId="35E7E6E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1C91732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12FA523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786A3605" w14:textId="77777777" w:rsidTr="00A53615">
        <w:tc>
          <w:tcPr>
            <w:tcW w:w="306" w:type="pct"/>
            <w:shd w:val="clear" w:color="auto" w:fill="auto"/>
          </w:tcPr>
          <w:p w14:paraId="1A0BCB94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18DAAF5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2E449B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6/148,643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AEC49E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9, 1.02)</w:t>
            </w:r>
          </w:p>
        </w:tc>
        <w:tc>
          <w:tcPr>
            <w:tcW w:w="754" w:type="pct"/>
            <w:gridSpan w:val="2"/>
          </w:tcPr>
          <w:p w14:paraId="65DC99C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021/148,409</w:t>
            </w:r>
          </w:p>
        </w:tc>
        <w:tc>
          <w:tcPr>
            <w:tcW w:w="873" w:type="pct"/>
            <w:gridSpan w:val="2"/>
          </w:tcPr>
          <w:p w14:paraId="5B05611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94, 1.02)</w:t>
            </w:r>
          </w:p>
        </w:tc>
      </w:tr>
      <w:tr w:rsidR="00493FED" w:rsidRPr="00381862" w14:paraId="400C13DD" w14:textId="77777777" w:rsidTr="00A53615">
        <w:tc>
          <w:tcPr>
            <w:tcW w:w="306" w:type="pct"/>
            <w:shd w:val="clear" w:color="auto" w:fill="auto"/>
          </w:tcPr>
          <w:p w14:paraId="1DA76464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9C30C7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AC3388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6/148,643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E5B9AE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9, 1.04)</w:t>
            </w:r>
          </w:p>
        </w:tc>
        <w:tc>
          <w:tcPr>
            <w:tcW w:w="754" w:type="pct"/>
            <w:gridSpan w:val="2"/>
          </w:tcPr>
          <w:p w14:paraId="1B53962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021/148,409</w:t>
            </w:r>
          </w:p>
        </w:tc>
        <w:tc>
          <w:tcPr>
            <w:tcW w:w="873" w:type="pct"/>
            <w:gridSpan w:val="2"/>
          </w:tcPr>
          <w:p w14:paraId="70B3E2A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2 (0.988, 1.04)</w:t>
            </w:r>
          </w:p>
        </w:tc>
      </w:tr>
      <w:tr w:rsidR="00493FED" w:rsidRPr="00381862" w14:paraId="063BC6C9" w14:textId="77777777" w:rsidTr="00A53615">
        <w:tc>
          <w:tcPr>
            <w:tcW w:w="306" w:type="pct"/>
            <w:shd w:val="clear" w:color="auto" w:fill="auto"/>
          </w:tcPr>
          <w:p w14:paraId="2A62D96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D3C2A21" w14:textId="41D43EC0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1: ≤23.40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9.93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828ED4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13/37,124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5524C7D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7F1267C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80/37,062</w:t>
            </w:r>
          </w:p>
        </w:tc>
        <w:tc>
          <w:tcPr>
            <w:tcW w:w="873" w:type="pct"/>
            <w:gridSpan w:val="2"/>
          </w:tcPr>
          <w:p w14:paraId="002428B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36828CBB" w14:textId="77777777" w:rsidTr="00A53615">
        <w:tc>
          <w:tcPr>
            <w:tcW w:w="306" w:type="pct"/>
            <w:shd w:val="clear" w:color="auto" w:fill="auto"/>
          </w:tcPr>
          <w:p w14:paraId="3E45C49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594C112" w14:textId="413DD155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2:  &gt;23.40 - ≤28.58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26.16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6BF90C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80/37,17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E22EA5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7 (0.90, 1.05)</w:t>
            </w:r>
          </w:p>
        </w:tc>
        <w:tc>
          <w:tcPr>
            <w:tcW w:w="754" w:type="pct"/>
            <w:gridSpan w:val="2"/>
          </w:tcPr>
          <w:p w14:paraId="1C847AE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34/37,110</w:t>
            </w:r>
          </w:p>
        </w:tc>
        <w:tc>
          <w:tcPr>
            <w:tcW w:w="873" w:type="pct"/>
            <w:gridSpan w:val="2"/>
          </w:tcPr>
          <w:p w14:paraId="216B901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6 (0.89, 1.04)</w:t>
            </w:r>
          </w:p>
        </w:tc>
      </w:tr>
      <w:tr w:rsidR="00493FED" w:rsidRPr="00381862" w14:paraId="4017271B" w14:textId="77777777" w:rsidTr="00A53615">
        <w:tc>
          <w:tcPr>
            <w:tcW w:w="306" w:type="pct"/>
            <w:shd w:val="clear" w:color="auto" w:fill="auto"/>
          </w:tcPr>
          <w:p w14:paraId="495DB062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A448043" w14:textId="79F700F1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 &gt;28.58 - ≤34.59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31.26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0F949F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64/37,21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696F7A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6 (0.89, 1.04)</w:t>
            </w:r>
          </w:p>
        </w:tc>
        <w:tc>
          <w:tcPr>
            <w:tcW w:w="754" w:type="pct"/>
            <w:gridSpan w:val="2"/>
          </w:tcPr>
          <w:p w14:paraId="38A7654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14/37,157</w:t>
            </w:r>
          </w:p>
        </w:tc>
        <w:tc>
          <w:tcPr>
            <w:tcW w:w="873" w:type="pct"/>
            <w:gridSpan w:val="2"/>
          </w:tcPr>
          <w:p w14:paraId="08E4798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5 (0.88, 1.03)</w:t>
            </w:r>
          </w:p>
        </w:tc>
      </w:tr>
      <w:tr w:rsidR="00493FED" w:rsidRPr="00381862" w14:paraId="3B5ACB5D" w14:textId="77777777" w:rsidTr="00A53615">
        <w:tc>
          <w:tcPr>
            <w:tcW w:w="306" w:type="pct"/>
            <w:shd w:val="clear" w:color="auto" w:fill="auto"/>
          </w:tcPr>
          <w:p w14:paraId="53440256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31A7AAD" w14:textId="72CBD51B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4:  &gt;34.33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41.77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59E12C1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29/37,12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E65684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4 (0.96, 1.13)</w:t>
            </w:r>
          </w:p>
        </w:tc>
        <w:tc>
          <w:tcPr>
            <w:tcW w:w="754" w:type="pct"/>
            <w:gridSpan w:val="2"/>
          </w:tcPr>
          <w:p w14:paraId="035DC07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93/37,080</w:t>
            </w:r>
          </w:p>
        </w:tc>
        <w:tc>
          <w:tcPr>
            <w:tcW w:w="873" w:type="pct"/>
            <w:gridSpan w:val="2"/>
          </w:tcPr>
          <w:p w14:paraId="3EAE2F5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4 (0.96, 1.13)</w:t>
            </w:r>
          </w:p>
        </w:tc>
      </w:tr>
      <w:tr w:rsidR="00493FED" w:rsidRPr="00381862" w14:paraId="4C76C14E" w14:textId="77777777" w:rsidTr="00A53615">
        <w:tc>
          <w:tcPr>
            <w:tcW w:w="306" w:type="pct"/>
            <w:shd w:val="clear" w:color="auto" w:fill="auto"/>
          </w:tcPr>
          <w:p w14:paraId="25386F7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01185F4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F0AF73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6/148,643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2BBA29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  <w:tc>
          <w:tcPr>
            <w:tcW w:w="754" w:type="pct"/>
            <w:gridSpan w:val="2"/>
          </w:tcPr>
          <w:p w14:paraId="735998D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021/148,409</w:t>
            </w:r>
          </w:p>
        </w:tc>
        <w:tc>
          <w:tcPr>
            <w:tcW w:w="873" w:type="pct"/>
            <w:gridSpan w:val="2"/>
          </w:tcPr>
          <w:p w14:paraId="4F495CB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</w:tr>
      <w:tr w:rsidR="00493FED" w:rsidRPr="00381862" w14:paraId="010436F0" w14:textId="77777777" w:rsidTr="00A53615">
        <w:tc>
          <w:tcPr>
            <w:tcW w:w="306" w:type="pct"/>
            <w:shd w:val="clear" w:color="auto" w:fill="auto"/>
          </w:tcPr>
          <w:p w14:paraId="02E2AB9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CDDD364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PM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5036FC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auto"/>
          </w:tcPr>
          <w:p w14:paraId="1FE33A7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6B4600A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7793ED5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45038ADB" w14:textId="77777777" w:rsidTr="00A53615">
        <w:tc>
          <w:tcPr>
            <w:tcW w:w="306" w:type="pct"/>
            <w:shd w:val="clear" w:color="auto" w:fill="auto"/>
          </w:tcPr>
          <w:p w14:paraId="19BC481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7257477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2F1D8B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75/148,289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314317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09 (1.04, 1.15)</w:t>
            </w:r>
          </w:p>
        </w:tc>
        <w:tc>
          <w:tcPr>
            <w:tcW w:w="754" w:type="pct"/>
            <w:gridSpan w:val="2"/>
          </w:tcPr>
          <w:p w14:paraId="28BB3AB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010/148,055</w:t>
            </w:r>
          </w:p>
        </w:tc>
        <w:tc>
          <w:tcPr>
            <w:tcW w:w="873" w:type="pct"/>
            <w:gridSpan w:val="2"/>
          </w:tcPr>
          <w:p w14:paraId="31C7473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11 (1.06, 1.17)</w:t>
            </w:r>
          </w:p>
        </w:tc>
      </w:tr>
      <w:tr w:rsidR="00493FED" w:rsidRPr="00381862" w14:paraId="45CE8F58" w14:textId="77777777" w:rsidTr="00A53615">
        <w:tc>
          <w:tcPr>
            <w:tcW w:w="306" w:type="pct"/>
            <w:shd w:val="clear" w:color="auto" w:fill="auto"/>
          </w:tcPr>
          <w:p w14:paraId="33F2BBC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021B121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6392EBA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75/148,289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6674EF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19 (1.08, 1.31)</w:t>
            </w:r>
          </w:p>
        </w:tc>
        <w:tc>
          <w:tcPr>
            <w:tcW w:w="754" w:type="pct"/>
            <w:gridSpan w:val="2"/>
          </w:tcPr>
          <w:p w14:paraId="144C6C4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010/148,055</w:t>
            </w:r>
          </w:p>
        </w:tc>
        <w:tc>
          <w:tcPr>
            <w:tcW w:w="873" w:type="pct"/>
            <w:gridSpan w:val="2"/>
          </w:tcPr>
          <w:p w14:paraId="52E211B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24 (1.13, 1.37)</w:t>
            </w:r>
          </w:p>
        </w:tc>
      </w:tr>
      <w:tr w:rsidR="00493FED" w:rsidRPr="00381862" w14:paraId="3D5C9260" w14:textId="77777777" w:rsidTr="00A53615">
        <w:tc>
          <w:tcPr>
            <w:tcW w:w="306" w:type="pct"/>
            <w:shd w:val="clear" w:color="auto" w:fill="auto"/>
          </w:tcPr>
          <w:p w14:paraId="205DF218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F1D555D" w14:textId="7DE3F7A8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1: ≤20.14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8.95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360B80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83/37,298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08116A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134EAEE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37/37,221</w:t>
            </w:r>
          </w:p>
        </w:tc>
        <w:tc>
          <w:tcPr>
            <w:tcW w:w="873" w:type="pct"/>
            <w:gridSpan w:val="2"/>
          </w:tcPr>
          <w:p w14:paraId="4C99A50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63EC4878" w14:textId="77777777" w:rsidTr="00A53615">
        <w:tc>
          <w:tcPr>
            <w:tcW w:w="306" w:type="pct"/>
            <w:shd w:val="clear" w:color="auto" w:fill="auto"/>
          </w:tcPr>
          <w:p w14:paraId="23683362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F880D84" w14:textId="1AEF5BE3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2: &gt;20.14 - ≤21.72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20.99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517B75C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49/36,933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861C0F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17 (1.08, 1.26</w:t>
            </w:r>
          </w:p>
        </w:tc>
        <w:tc>
          <w:tcPr>
            <w:tcW w:w="754" w:type="pct"/>
            <w:gridSpan w:val="2"/>
          </w:tcPr>
          <w:p w14:paraId="29337DC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93/36,872</w:t>
            </w:r>
          </w:p>
        </w:tc>
        <w:tc>
          <w:tcPr>
            <w:tcW w:w="873" w:type="pct"/>
            <w:gridSpan w:val="2"/>
          </w:tcPr>
          <w:p w14:paraId="376CCC7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16 (1.08, 1.26)</w:t>
            </w:r>
          </w:p>
        </w:tc>
      </w:tr>
      <w:tr w:rsidR="00493FED" w:rsidRPr="00381862" w14:paraId="07919587" w14:textId="77777777" w:rsidTr="00A53615">
        <w:tc>
          <w:tcPr>
            <w:tcW w:w="306" w:type="pct"/>
            <w:shd w:val="clear" w:color="auto" w:fill="auto"/>
          </w:tcPr>
          <w:p w14:paraId="7AA5049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7AF5095" w14:textId="29FC3F13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&gt;21.72 - ≤23.54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22.50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BB331A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29/36,97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485B9F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15 (1.06, 1.24)</w:t>
            </w:r>
          </w:p>
        </w:tc>
        <w:tc>
          <w:tcPr>
            <w:tcW w:w="754" w:type="pct"/>
            <w:gridSpan w:val="2"/>
          </w:tcPr>
          <w:p w14:paraId="493C768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84/36,906</w:t>
            </w:r>
          </w:p>
        </w:tc>
        <w:tc>
          <w:tcPr>
            <w:tcW w:w="873" w:type="pct"/>
            <w:gridSpan w:val="2"/>
          </w:tcPr>
          <w:p w14:paraId="2F9BD04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15 (1.07, 1.25)</w:t>
            </w:r>
          </w:p>
        </w:tc>
      </w:tr>
      <w:tr w:rsidR="00493FED" w:rsidRPr="00381862" w14:paraId="5B867CE6" w14:textId="77777777" w:rsidTr="00A53615">
        <w:tc>
          <w:tcPr>
            <w:tcW w:w="306" w:type="pct"/>
            <w:shd w:val="clear" w:color="auto" w:fill="auto"/>
          </w:tcPr>
          <w:p w14:paraId="772200D4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E86CC55" w14:textId="6760CDCF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4: &gt;23.54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25.28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459DAE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14/37,086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62EC94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16 (1.07, 1.25)</w:t>
            </w:r>
          </w:p>
        </w:tc>
        <w:tc>
          <w:tcPr>
            <w:tcW w:w="754" w:type="pct"/>
            <w:gridSpan w:val="2"/>
          </w:tcPr>
          <w:p w14:paraId="0BEC4C9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96/37,056</w:t>
            </w:r>
          </w:p>
        </w:tc>
        <w:tc>
          <w:tcPr>
            <w:tcW w:w="873" w:type="pct"/>
            <w:gridSpan w:val="2"/>
          </w:tcPr>
          <w:p w14:paraId="0343CFC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19 (1.10, 1.29)</w:t>
            </w:r>
          </w:p>
        </w:tc>
      </w:tr>
      <w:tr w:rsidR="00493FED" w:rsidRPr="00381862" w14:paraId="6B37A748" w14:textId="77777777" w:rsidTr="00A53615">
        <w:tc>
          <w:tcPr>
            <w:tcW w:w="306" w:type="pct"/>
            <w:shd w:val="clear" w:color="auto" w:fill="auto"/>
          </w:tcPr>
          <w:p w14:paraId="51727692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F3BA8E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ECBE5B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75/148,289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F39372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  <w:tc>
          <w:tcPr>
            <w:tcW w:w="754" w:type="pct"/>
            <w:gridSpan w:val="2"/>
          </w:tcPr>
          <w:p w14:paraId="21050B6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010/148,055</w:t>
            </w:r>
          </w:p>
        </w:tc>
        <w:tc>
          <w:tcPr>
            <w:tcW w:w="873" w:type="pct"/>
            <w:gridSpan w:val="2"/>
          </w:tcPr>
          <w:p w14:paraId="5992AE5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493FED" w:rsidRPr="00381862" w14:paraId="749F6418" w14:textId="77777777" w:rsidTr="00A53615">
        <w:tc>
          <w:tcPr>
            <w:tcW w:w="306" w:type="pct"/>
            <w:shd w:val="clear" w:color="auto" w:fill="auto"/>
          </w:tcPr>
          <w:p w14:paraId="51196745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360" w:type="pct"/>
            <w:shd w:val="clear" w:color="auto" w:fill="auto"/>
          </w:tcPr>
          <w:p w14:paraId="569BB47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E67BA8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auto"/>
          </w:tcPr>
          <w:p w14:paraId="5C6BEA2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330349A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202CE02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3FED" w:rsidRPr="00381862" w14:paraId="62E7BDF4" w14:textId="77777777" w:rsidTr="00A53615">
        <w:tc>
          <w:tcPr>
            <w:tcW w:w="306" w:type="pct"/>
            <w:shd w:val="clear" w:color="auto" w:fill="auto"/>
          </w:tcPr>
          <w:p w14:paraId="21CFF49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1E61E4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424DEE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685/147,76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5879AC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7, 1.01)</w:t>
            </w:r>
          </w:p>
        </w:tc>
        <w:tc>
          <w:tcPr>
            <w:tcW w:w="754" w:type="pct"/>
            <w:gridSpan w:val="2"/>
          </w:tcPr>
          <w:p w14:paraId="3E49CF3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737/146,072</w:t>
            </w:r>
          </w:p>
        </w:tc>
        <w:tc>
          <w:tcPr>
            <w:tcW w:w="873" w:type="pct"/>
            <w:gridSpan w:val="2"/>
          </w:tcPr>
          <w:p w14:paraId="309F1B5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7, 1.01)</w:t>
            </w:r>
          </w:p>
        </w:tc>
      </w:tr>
      <w:tr w:rsidR="00493FED" w:rsidRPr="00381862" w14:paraId="6E196930" w14:textId="77777777" w:rsidTr="00A53615">
        <w:tc>
          <w:tcPr>
            <w:tcW w:w="306" w:type="pct"/>
            <w:shd w:val="clear" w:color="auto" w:fill="auto"/>
          </w:tcPr>
          <w:p w14:paraId="6F6F171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3D52127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265825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685/147,76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B467E7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 (0.95, 1.02)</w:t>
            </w:r>
          </w:p>
        </w:tc>
        <w:tc>
          <w:tcPr>
            <w:tcW w:w="754" w:type="pct"/>
            <w:gridSpan w:val="2"/>
          </w:tcPr>
          <w:p w14:paraId="1A6EE8C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737/146,072</w:t>
            </w:r>
          </w:p>
        </w:tc>
        <w:tc>
          <w:tcPr>
            <w:tcW w:w="873" w:type="pct"/>
            <w:gridSpan w:val="2"/>
          </w:tcPr>
          <w:p w14:paraId="2BE43D8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 (0.94, 1.03)</w:t>
            </w:r>
          </w:p>
        </w:tc>
      </w:tr>
      <w:tr w:rsidR="00493FED" w:rsidRPr="00381862" w14:paraId="4F1DCCA5" w14:textId="77777777" w:rsidTr="00A53615">
        <w:tc>
          <w:tcPr>
            <w:tcW w:w="306" w:type="pct"/>
            <w:shd w:val="clear" w:color="auto" w:fill="auto"/>
          </w:tcPr>
          <w:p w14:paraId="5FE54E05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AEF121F" w14:textId="152C19C5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1: ≤21.24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7.90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097163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33/36,88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F3C05A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3CB106E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77/36,430</w:t>
            </w:r>
          </w:p>
        </w:tc>
        <w:tc>
          <w:tcPr>
            <w:tcW w:w="873" w:type="pct"/>
            <w:gridSpan w:val="2"/>
          </w:tcPr>
          <w:p w14:paraId="6E62608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3B3EC68C" w14:textId="77777777" w:rsidTr="00A53615">
        <w:tc>
          <w:tcPr>
            <w:tcW w:w="306" w:type="pct"/>
            <w:shd w:val="clear" w:color="auto" w:fill="auto"/>
          </w:tcPr>
          <w:p w14:paraId="4540B95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F144CC6" w14:textId="11DCC328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2:  &gt;21.24 - ≤25.95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23.71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8D22AE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56/36,99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1C5047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4 (0.87, 1.02)</w:t>
            </w:r>
          </w:p>
        </w:tc>
        <w:tc>
          <w:tcPr>
            <w:tcW w:w="754" w:type="pct"/>
            <w:gridSpan w:val="2"/>
          </w:tcPr>
          <w:p w14:paraId="1E48F83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27/36,550</w:t>
            </w:r>
          </w:p>
        </w:tc>
        <w:tc>
          <w:tcPr>
            <w:tcW w:w="873" w:type="pct"/>
            <w:gridSpan w:val="2"/>
          </w:tcPr>
          <w:p w14:paraId="7067052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5 (0.87, 1.04)</w:t>
            </w:r>
          </w:p>
        </w:tc>
      </w:tr>
      <w:tr w:rsidR="00493FED" w:rsidRPr="00381862" w14:paraId="11E504B0" w14:textId="77777777" w:rsidTr="00A53615">
        <w:tc>
          <w:tcPr>
            <w:tcW w:w="306" w:type="pct"/>
            <w:shd w:val="clear" w:color="auto" w:fill="auto"/>
          </w:tcPr>
          <w:p w14:paraId="7253C70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307D734" w14:textId="1092AAC8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 &gt;25.95 - ≤30.91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28.35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ED7901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31/36,951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EBF0CD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2 (0.85, 1.00)</w:t>
            </w:r>
          </w:p>
        </w:tc>
        <w:tc>
          <w:tcPr>
            <w:tcW w:w="754" w:type="pct"/>
            <w:gridSpan w:val="2"/>
          </w:tcPr>
          <w:p w14:paraId="225D133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93/36,650</w:t>
            </w:r>
          </w:p>
        </w:tc>
        <w:tc>
          <w:tcPr>
            <w:tcW w:w="873" w:type="pct"/>
            <w:gridSpan w:val="2"/>
          </w:tcPr>
          <w:p w14:paraId="67B7D14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2 (0.94, 1.00)</w:t>
            </w:r>
          </w:p>
        </w:tc>
      </w:tr>
      <w:tr w:rsidR="00493FED" w:rsidRPr="00381862" w14:paraId="6779B498" w14:textId="77777777" w:rsidTr="00A53615">
        <w:tc>
          <w:tcPr>
            <w:tcW w:w="306" w:type="pct"/>
            <w:shd w:val="clear" w:color="auto" w:fill="auto"/>
          </w:tcPr>
          <w:p w14:paraId="19F190A2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3464F45" w14:textId="7D794CCB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4:  &gt;30.91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34.40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B5C01A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65/36,936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3B8399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5 (0.88, 1.03)</w:t>
            </w:r>
          </w:p>
        </w:tc>
        <w:tc>
          <w:tcPr>
            <w:tcW w:w="754" w:type="pct"/>
            <w:gridSpan w:val="2"/>
          </w:tcPr>
          <w:p w14:paraId="3D86FCA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40/36,542</w:t>
            </w:r>
          </w:p>
        </w:tc>
        <w:tc>
          <w:tcPr>
            <w:tcW w:w="873" w:type="pct"/>
            <w:gridSpan w:val="2"/>
          </w:tcPr>
          <w:p w14:paraId="7E964FA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6 (0.88, 1.05)</w:t>
            </w:r>
          </w:p>
        </w:tc>
      </w:tr>
      <w:tr w:rsidR="00493FED" w:rsidRPr="00381862" w14:paraId="7258D6D6" w14:textId="77777777" w:rsidTr="00A53615">
        <w:tc>
          <w:tcPr>
            <w:tcW w:w="306" w:type="pct"/>
            <w:shd w:val="clear" w:color="auto" w:fill="auto"/>
          </w:tcPr>
          <w:p w14:paraId="431214A5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7AEC739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71DA1E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685/147,76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6D9371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754" w:type="pct"/>
            <w:gridSpan w:val="2"/>
          </w:tcPr>
          <w:p w14:paraId="162275B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737/146,072</w:t>
            </w:r>
          </w:p>
        </w:tc>
        <w:tc>
          <w:tcPr>
            <w:tcW w:w="873" w:type="pct"/>
            <w:gridSpan w:val="2"/>
          </w:tcPr>
          <w:p w14:paraId="430A046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</w:tr>
      <w:tr w:rsidR="00493FED" w:rsidRPr="00381862" w14:paraId="61A686D7" w14:textId="77777777" w:rsidTr="00A53615">
        <w:tc>
          <w:tcPr>
            <w:tcW w:w="306" w:type="pct"/>
            <w:shd w:val="clear" w:color="auto" w:fill="auto"/>
          </w:tcPr>
          <w:p w14:paraId="5536B8A4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F5650C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NOx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D66D7E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auto"/>
          </w:tcPr>
          <w:p w14:paraId="0D74EC4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5998CD8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5610E82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3219919D" w14:textId="77777777" w:rsidTr="00A53615">
        <w:tc>
          <w:tcPr>
            <w:tcW w:w="306" w:type="pct"/>
            <w:shd w:val="clear" w:color="auto" w:fill="auto"/>
          </w:tcPr>
          <w:p w14:paraId="1DF2006C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806F0F2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6D56593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685/147,76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4A9830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 (0.99, 1.00)</w:t>
            </w:r>
          </w:p>
        </w:tc>
        <w:tc>
          <w:tcPr>
            <w:tcW w:w="754" w:type="pct"/>
            <w:gridSpan w:val="2"/>
          </w:tcPr>
          <w:p w14:paraId="16135FC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737/146,072</w:t>
            </w:r>
          </w:p>
        </w:tc>
        <w:tc>
          <w:tcPr>
            <w:tcW w:w="873" w:type="pct"/>
            <w:gridSpan w:val="2"/>
          </w:tcPr>
          <w:p w14:paraId="004D574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8, 1.01)</w:t>
            </w:r>
          </w:p>
        </w:tc>
      </w:tr>
      <w:tr w:rsidR="00493FED" w:rsidRPr="00381862" w14:paraId="3709274D" w14:textId="77777777" w:rsidTr="00A53615">
        <w:tc>
          <w:tcPr>
            <w:tcW w:w="306" w:type="pct"/>
            <w:shd w:val="clear" w:color="auto" w:fill="auto"/>
          </w:tcPr>
          <w:p w14:paraId="19F3F99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FBA2D7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646FA08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685/147,76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96F050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7, 1.01)</w:t>
            </w:r>
          </w:p>
        </w:tc>
        <w:tc>
          <w:tcPr>
            <w:tcW w:w="754" w:type="pct"/>
            <w:gridSpan w:val="2"/>
          </w:tcPr>
          <w:p w14:paraId="2320EC8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737/146,072</w:t>
            </w:r>
          </w:p>
        </w:tc>
        <w:tc>
          <w:tcPr>
            <w:tcW w:w="873" w:type="pct"/>
            <w:gridSpan w:val="2"/>
          </w:tcPr>
          <w:p w14:paraId="411E009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7, 1.01)</w:t>
            </w:r>
          </w:p>
        </w:tc>
      </w:tr>
      <w:tr w:rsidR="00493FED" w:rsidRPr="00381862" w14:paraId="2AFD103F" w14:textId="77777777" w:rsidTr="00A53615">
        <w:tc>
          <w:tcPr>
            <w:tcW w:w="306" w:type="pct"/>
            <w:shd w:val="clear" w:color="auto" w:fill="auto"/>
          </w:tcPr>
          <w:p w14:paraId="75358046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086EC53" w14:textId="7820A52D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1: ≤33.98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27.90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324FF6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15/36,91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D66BE5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19A0611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62/37,127</w:t>
            </w:r>
          </w:p>
        </w:tc>
        <w:tc>
          <w:tcPr>
            <w:tcW w:w="873" w:type="pct"/>
            <w:gridSpan w:val="2"/>
          </w:tcPr>
          <w:p w14:paraId="38B8F78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656D35E4" w14:textId="77777777" w:rsidTr="00A53615">
        <w:tc>
          <w:tcPr>
            <w:tcW w:w="306" w:type="pct"/>
            <w:shd w:val="clear" w:color="auto" w:fill="auto"/>
          </w:tcPr>
          <w:p w14:paraId="496513A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5B0EF66" w14:textId="7C76B92C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2: &gt;33.98 - ≤41.95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38.23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FDCF93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87/36,94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B509E2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 (0.90, 1.06)</w:t>
            </w:r>
          </w:p>
        </w:tc>
        <w:tc>
          <w:tcPr>
            <w:tcW w:w="754" w:type="pct"/>
            <w:gridSpan w:val="2"/>
          </w:tcPr>
          <w:p w14:paraId="6ED0E1D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40/37,148</w:t>
            </w:r>
          </w:p>
        </w:tc>
        <w:tc>
          <w:tcPr>
            <w:tcW w:w="873" w:type="pct"/>
            <w:gridSpan w:val="2"/>
          </w:tcPr>
          <w:p w14:paraId="5E75B9F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 (0.89, 1.07)</w:t>
            </w:r>
          </w:p>
        </w:tc>
      </w:tr>
      <w:tr w:rsidR="00493FED" w:rsidRPr="00381862" w14:paraId="1CE1704D" w14:textId="77777777" w:rsidTr="00A53615">
        <w:tc>
          <w:tcPr>
            <w:tcW w:w="306" w:type="pct"/>
            <w:shd w:val="clear" w:color="auto" w:fill="auto"/>
          </w:tcPr>
          <w:p w14:paraId="29B945E5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3BB2268" w14:textId="7BF426A2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&gt;41.95 - ≤50.17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45.69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D23BCC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74/36,921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5F0F208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7 (0.89, 1.05)</w:t>
            </w:r>
          </w:p>
        </w:tc>
        <w:tc>
          <w:tcPr>
            <w:tcW w:w="754" w:type="pct"/>
            <w:gridSpan w:val="2"/>
          </w:tcPr>
          <w:p w14:paraId="6260827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43/37,147</w:t>
            </w:r>
          </w:p>
        </w:tc>
        <w:tc>
          <w:tcPr>
            <w:tcW w:w="873" w:type="pct"/>
            <w:gridSpan w:val="2"/>
          </w:tcPr>
          <w:p w14:paraId="2B7AB0E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 (0.89, 1.07)</w:t>
            </w:r>
          </w:p>
        </w:tc>
      </w:tr>
      <w:tr w:rsidR="00493FED" w:rsidRPr="00381862" w14:paraId="276D8F8E" w14:textId="77777777" w:rsidTr="00A53615">
        <w:tc>
          <w:tcPr>
            <w:tcW w:w="306" w:type="pct"/>
            <w:shd w:val="clear" w:color="auto" w:fill="auto"/>
          </w:tcPr>
          <w:p w14:paraId="0F9E0069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B8265BB" w14:textId="71144EF2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4: &gt;50.17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57.73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485898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09/36,98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1F8FA2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2 (0.84, 0.99)</w:t>
            </w:r>
          </w:p>
        </w:tc>
        <w:tc>
          <w:tcPr>
            <w:tcW w:w="754" w:type="pct"/>
            <w:gridSpan w:val="2"/>
          </w:tcPr>
          <w:p w14:paraId="27A146F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92/37,225</w:t>
            </w:r>
          </w:p>
        </w:tc>
        <w:tc>
          <w:tcPr>
            <w:tcW w:w="873" w:type="pct"/>
            <w:gridSpan w:val="2"/>
          </w:tcPr>
          <w:p w14:paraId="712B5BC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2 (0.84, 1.01)</w:t>
            </w:r>
          </w:p>
        </w:tc>
      </w:tr>
      <w:tr w:rsidR="00493FED" w:rsidRPr="00381862" w14:paraId="5B5C8280" w14:textId="77777777" w:rsidTr="00A53615">
        <w:tc>
          <w:tcPr>
            <w:tcW w:w="306" w:type="pct"/>
            <w:shd w:val="clear" w:color="auto" w:fill="auto"/>
          </w:tcPr>
          <w:p w14:paraId="31290A89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0E85FC58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52E75E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685/147,76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26D6EF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754" w:type="pct"/>
            <w:gridSpan w:val="2"/>
          </w:tcPr>
          <w:p w14:paraId="5B46C9F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737/146,072</w:t>
            </w:r>
          </w:p>
        </w:tc>
        <w:tc>
          <w:tcPr>
            <w:tcW w:w="873" w:type="pct"/>
            <w:gridSpan w:val="2"/>
          </w:tcPr>
          <w:p w14:paraId="45BF6A4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493FED" w:rsidRPr="00381862" w14:paraId="2632161D" w14:textId="77777777" w:rsidTr="00A53615">
        <w:tc>
          <w:tcPr>
            <w:tcW w:w="306" w:type="pct"/>
            <w:shd w:val="clear" w:color="auto" w:fill="auto"/>
          </w:tcPr>
          <w:p w14:paraId="07075380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F1B17A9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PM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D67972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auto"/>
          </w:tcPr>
          <w:p w14:paraId="5A1E3DB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5533203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25681D2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548B0217" w14:textId="77777777" w:rsidTr="00A53615">
        <w:tc>
          <w:tcPr>
            <w:tcW w:w="306" w:type="pct"/>
            <w:shd w:val="clear" w:color="auto" w:fill="auto"/>
          </w:tcPr>
          <w:p w14:paraId="6A8726E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DED74D7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9A84A0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82CB3E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 (0.93, 1.08)</w:t>
            </w:r>
          </w:p>
        </w:tc>
        <w:tc>
          <w:tcPr>
            <w:tcW w:w="754" w:type="pct"/>
            <w:gridSpan w:val="2"/>
          </w:tcPr>
          <w:p w14:paraId="75FF6CB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62FB0F6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1, 1.08)</w:t>
            </w:r>
          </w:p>
        </w:tc>
      </w:tr>
      <w:tr w:rsidR="00493FED" w:rsidRPr="00381862" w14:paraId="181F4065" w14:textId="77777777" w:rsidTr="00A53615">
        <w:tc>
          <w:tcPr>
            <w:tcW w:w="306" w:type="pct"/>
            <w:shd w:val="clear" w:color="auto" w:fill="auto"/>
          </w:tcPr>
          <w:p w14:paraId="73DC091D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B5698C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43075F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229825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86, 1.18)</w:t>
            </w:r>
          </w:p>
        </w:tc>
        <w:tc>
          <w:tcPr>
            <w:tcW w:w="754" w:type="pct"/>
            <w:gridSpan w:val="2"/>
          </w:tcPr>
          <w:p w14:paraId="3D7AB4C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2776EAE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 (0.82, 1.16)</w:t>
            </w:r>
          </w:p>
        </w:tc>
      </w:tr>
      <w:tr w:rsidR="00493FED" w:rsidRPr="00381862" w14:paraId="6EDAF52D" w14:textId="77777777" w:rsidTr="00A53615">
        <w:tc>
          <w:tcPr>
            <w:tcW w:w="306" w:type="pct"/>
            <w:shd w:val="clear" w:color="auto" w:fill="auto"/>
          </w:tcPr>
          <w:p w14:paraId="01F6224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A8EEC57" w14:textId="7A3A12BA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1: ≤15.22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14.37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80DB5E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56/34,34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1091A4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554276E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33/33,942</w:t>
            </w:r>
          </w:p>
        </w:tc>
        <w:tc>
          <w:tcPr>
            <w:tcW w:w="873" w:type="pct"/>
            <w:gridSpan w:val="2"/>
          </w:tcPr>
          <w:p w14:paraId="71D7621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01A89932" w14:textId="77777777" w:rsidTr="00A53615">
        <w:tc>
          <w:tcPr>
            <w:tcW w:w="306" w:type="pct"/>
            <w:shd w:val="clear" w:color="auto" w:fill="auto"/>
          </w:tcPr>
          <w:p w14:paraId="60FCC40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BF9CE35" w14:textId="25DF0259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2: &gt;15.22 - ≤16.01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5.68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968BCE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084/34,011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223576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5 (0.87, 1.03)</w:t>
            </w:r>
          </w:p>
        </w:tc>
        <w:tc>
          <w:tcPr>
            <w:tcW w:w="754" w:type="pct"/>
            <w:gridSpan w:val="2"/>
          </w:tcPr>
          <w:p w14:paraId="00DD362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51/33,597</w:t>
            </w:r>
          </w:p>
        </w:tc>
        <w:tc>
          <w:tcPr>
            <w:tcW w:w="873" w:type="pct"/>
            <w:gridSpan w:val="2"/>
          </w:tcPr>
          <w:p w14:paraId="41735C4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2 (0.84, 1.01)</w:t>
            </w:r>
          </w:p>
        </w:tc>
      </w:tr>
      <w:tr w:rsidR="00493FED" w:rsidRPr="00381862" w14:paraId="12CE8B9E" w14:textId="77777777" w:rsidTr="00A53615">
        <w:tc>
          <w:tcPr>
            <w:tcW w:w="306" w:type="pct"/>
            <w:shd w:val="clear" w:color="auto" w:fill="auto"/>
          </w:tcPr>
          <w:p w14:paraId="3C09B9F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C30891B" w14:textId="599CCF72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&gt;16.01 - ≤16.98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6.40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D08BB9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28/34,51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31116B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7 (0.90, 1.06)</w:t>
            </w:r>
          </w:p>
        </w:tc>
        <w:tc>
          <w:tcPr>
            <w:tcW w:w="754" w:type="pct"/>
            <w:gridSpan w:val="2"/>
          </w:tcPr>
          <w:p w14:paraId="21A2928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25/34,136</w:t>
            </w:r>
          </w:p>
        </w:tc>
        <w:tc>
          <w:tcPr>
            <w:tcW w:w="873" w:type="pct"/>
            <w:gridSpan w:val="2"/>
          </w:tcPr>
          <w:p w14:paraId="74DB0EA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0, 1.08)</w:t>
            </w:r>
          </w:p>
        </w:tc>
      </w:tr>
      <w:tr w:rsidR="00493FED" w:rsidRPr="00381862" w14:paraId="5A634CFB" w14:textId="77777777" w:rsidTr="00A53615">
        <w:tc>
          <w:tcPr>
            <w:tcW w:w="306" w:type="pct"/>
            <w:shd w:val="clear" w:color="auto" w:fill="auto"/>
          </w:tcPr>
          <w:p w14:paraId="18CEE99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4E5153C" w14:textId="62EB353B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4: &gt;16.98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8.07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36C798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18/34,250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37F555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7 (0.90, 1.06)</w:t>
            </w:r>
          </w:p>
        </w:tc>
        <w:tc>
          <w:tcPr>
            <w:tcW w:w="754" w:type="pct"/>
            <w:gridSpan w:val="2"/>
          </w:tcPr>
          <w:p w14:paraId="66F992B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00/33,863</w:t>
            </w:r>
          </w:p>
        </w:tc>
        <w:tc>
          <w:tcPr>
            <w:tcW w:w="873" w:type="pct"/>
            <w:gridSpan w:val="2"/>
          </w:tcPr>
          <w:p w14:paraId="0F7D70F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7 (0.88, 1.06)</w:t>
            </w:r>
          </w:p>
        </w:tc>
      </w:tr>
      <w:tr w:rsidR="00493FED" w:rsidRPr="00381862" w14:paraId="6F9B3512" w14:textId="77777777" w:rsidTr="00A53615">
        <w:tc>
          <w:tcPr>
            <w:tcW w:w="306" w:type="pct"/>
            <w:shd w:val="clear" w:color="auto" w:fill="auto"/>
          </w:tcPr>
          <w:p w14:paraId="2E8D1B3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658F0C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D1900A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533B70F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618</w:t>
            </w:r>
          </w:p>
        </w:tc>
        <w:tc>
          <w:tcPr>
            <w:tcW w:w="754" w:type="pct"/>
            <w:gridSpan w:val="2"/>
          </w:tcPr>
          <w:p w14:paraId="2A69B38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341A4A2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  <w:tr w:rsidR="00493FED" w:rsidRPr="00381862" w14:paraId="21315CE8" w14:textId="77777777" w:rsidTr="00A53615">
        <w:tc>
          <w:tcPr>
            <w:tcW w:w="306" w:type="pct"/>
            <w:shd w:val="clear" w:color="auto" w:fill="auto"/>
          </w:tcPr>
          <w:p w14:paraId="304FE64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0441290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PM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52D09E9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auto"/>
          </w:tcPr>
          <w:p w14:paraId="286173B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3DA0A09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563DF01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78E08FE4" w14:textId="77777777" w:rsidTr="00A53615">
        <w:tc>
          <w:tcPr>
            <w:tcW w:w="306" w:type="pct"/>
            <w:shd w:val="clear" w:color="auto" w:fill="auto"/>
          </w:tcPr>
          <w:p w14:paraId="7DC5F7FC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EC7783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55C48A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05CD52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2 (0.80, 1.07)</w:t>
            </w:r>
          </w:p>
        </w:tc>
        <w:tc>
          <w:tcPr>
            <w:tcW w:w="754" w:type="pct"/>
            <w:gridSpan w:val="2"/>
          </w:tcPr>
          <w:p w14:paraId="746973B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0C88D85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2 (0.76, 1.08)</w:t>
            </w:r>
          </w:p>
        </w:tc>
      </w:tr>
      <w:tr w:rsidR="00493FED" w:rsidRPr="00381862" w14:paraId="4B3937BE" w14:textId="77777777" w:rsidTr="00A53615">
        <w:tc>
          <w:tcPr>
            <w:tcW w:w="306" w:type="pct"/>
            <w:shd w:val="clear" w:color="auto" w:fill="auto"/>
          </w:tcPr>
          <w:p w14:paraId="59FD1B8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E170EF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5A7228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7E38ED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85 (0.64, 1.14)</w:t>
            </w:r>
          </w:p>
        </w:tc>
        <w:tc>
          <w:tcPr>
            <w:tcW w:w="754" w:type="pct"/>
            <w:gridSpan w:val="2"/>
          </w:tcPr>
          <w:p w14:paraId="1FEBE87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3841B13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85 (0.62, 1.17)</w:t>
            </w:r>
          </w:p>
        </w:tc>
      </w:tr>
      <w:tr w:rsidR="00493FED" w:rsidRPr="00381862" w14:paraId="5C580B5F" w14:textId="77777777" w:rsidTr="00A53615">
        <w:tc>
          <w:tcPr>
            <w:tcW w:w="306" w:type="pct"/>
            <w:shd w:val="clear" w:color="auto" w:fill="auto"/>
          </w:tcPr>
          <w:p w14:paraId="6D1C51E8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27F21F8" w14:textId="452B344A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1: ≤9.26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8.76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2472E7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83/34,21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FCF53F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5FD418E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50/33,807</w:t>
            </w:r>
          </w:p>
        </w:tc>
        <w:tc>
          <w:tcPr>
            <w:tcW w:w="873" w:type="pct"/>
            <w:gridSpan w:val="2"/>
          </w:tcPr>
          <w:p w14:paraId="66CCDD7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0E5B3CF4" w14:textId="77777777" w:rsidTr="00A53615">
        <w:tc>
          <w:tcPr>
            <w:tcW w:w="306" w:type="pct"/>
            <w:shd w:val="clear" w:color="auto" w:fill="auto"/>
          </w:tcPr>
          <w:p w14:paraId="38B914C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F5DF067" w14:textId="6003F67E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2: &gt;9.26 - ≤9.90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9.60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1DC736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082/34,191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14474B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2 (0.85, 1.00)</w:t>
            </w:r>
          </w:p>
        </w:tc>
        <w:tc>
          <w:tcPr>
            <w:tcW w:w="754" w:type="pct"/>
            <w:gridSpan w:val="2"/>
          </w:tcPr>
          <w:p w14:paraId="7A3F383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68/33,784</w:t>
            </w:r>
          </w:p>
        </w:tc>
        <w:tc>
          <w:tcPr>
            <w:tcW w:w="873" w:type="pct"/>
            <w:gridSpan w:val="2"/>
          </w:tcPr>
          <w:p w14:paraId="665CBA1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2 (0.84, 1.01)</w:t>
            </w:r>
          </w:p>
        </w:tc>
      </w:tr>
      <w:tr w:rsidR="00493FED" w:rsidRPr="00381862" w14:paraId="004532FE" w14:textId="77777777" w:rsidTr="00A53615">
        <w:tc>
          <w:tcPr>
            <w:tcW w:w="306" w:type="pct"/>
            <w:shd w:val="clear" w:color="auto" w:fill="auto"/>
          </w:tcPr>
          <w:p w14:paraId="5D3E0C25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064C76D" w14:textId="38A529AC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&gt;9.90 - ≤ 10.52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0.18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5436E3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20/34,28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6E8617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5 (0.88, 1.03)</w:t>
            </w:r>
          </w:p>
        </w:tc>
        <w:tc>
          <w:tcPr>
            <w:tcW w:w="754" w:type="pct"/>
            <w:gridSpan w:val="2"/>
          </w:tcPr>
          <w:p w14:paraId="3BEEF2A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98/33,898</w:t>
            </w:r>
          </w:p>
        </w:tc>
        <w:tc>
          <w:tcPr>
            <w:tcW w:w="873" w:type="pct"/>
            <w:gridSpan w:val="2"/>
          </w:tcPr>
          <w:p w14:paraId="58DF0EB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5 (0.86, 1.04)</w:t>
            </w:r>
          </w:p>
        </w:tc>
      </w:tr>
      <w:tr w:rsidR="00493FED" w:rsidRPr="00381862" w14:paraId="461BB58B" w14:textId="77777777" w:rsidTr="00A53615">
        <w:tc>
          <w:tcPr>
            <w:tcW w:w="306" w:type="pct"/>
            <w:shd w:val="clear" w:color="auto" w:fill="auto"/>
          </w:tcPr>
          <w:p w14:paraId="79C1F4F0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0DEA403" w14:textId="4CBAF373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4: &gt;10.52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1.06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846BC8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01/34,430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CBADAF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3 (0.86, 1.01)</w:t>
            </w:r>
          </w:p>
        </w:tc>
        <w:tc>
          <w:tcPr>
            <w:tcW w:w="754" w:type="pct"/>
            <w:gridSpan w:val="2"/>
          </w:tcPr>
          <w:p w14:paraId="576FD6E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93/34,049</w:t>
            </w:r>
          </w:p>
        </w:tc>
        <w:tc>
          <w:tcPr>
            <w:tcW w:w="873" w:type="pct"/>
            <w:gridSpan w:val="2"/>
          </w:tcPr>
          <w:p w14:paraId="78934DC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4 (0.85, 1.03)</w:t>
            </w:r>
          </w:p>
        </w:tc>
      </w:tr>
      <w:tr w:rsidR="00493FED" w:rsidRPr="00381862" w14:paraId="5508F5F1" w14:textId="77777777" w:rsidTr="00A53615">
        <w:tc>
          <w:tcPr>
            <w:tcW w:w="306" w:type="pct"/>
            <w:shd w:val="clear" w:color="auto" w:fill="auto"/>
          </w:tcPr>
          <w:p w14:paraId="30105ED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F13A45D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F95757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3C7ABC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754" w:type="pct"/>
            <w:gridSpan w:val="2"/>
          </w:tcPr>
          <w:p w14:paraId="6E14989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272F1A1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</w:tr>
      <w:tr w:rsidR="00493FED" w:rsidRPr="00381862" w14:paraId="46E7C44C" w14:textId="77777777" w:rsidTr="00A53615">
        <w:tc>
          <w:tcPr>
            <w:tcW w:w="306" w:type="pct"/>
            <w:shd w:val="clear" w:color="auto" w:fill="auto"/>
          </w:tcPr>
          <w:p w14:paraId="53CFF59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C0E8AC8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PM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.5 absorbance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4EF197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auto"/>
          </w:tcPr>
          <w:p w14:paraId="63AF9E0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634F33A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707EAE0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1A30B0A7" w14:textId="77777777" w:rsidTr="00A53615">
        <w:tc>
          <w:tcPr>
            <w:tcW w:w="306" w:type="pct"/>
            <w:shd w:val="clear" w:color="auto" w:fill="auto"/>
          </w:tcPr>
          <w:p w14:paraId="74E658E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3ECA63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68B0D31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29FB82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5 (0.54, 1.67)</w:t>
            </w:r>
          </w:p>
        </w:tc>
        <w:tc>
          <w:tcPr>
            <w:tcW w:w="754" w:type="pct"/>
            <w:gridSpan w:val="2"/>
          </w:tcPr>
          <w:p w14:paraId="2469A2D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0398DBB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2 (0.55, 1.89)</w:t>
            </w:r>
          </w:p>
        </w:tc>
      </w:tr>
      <w:tr w:rsidR="00493FED" w:rsidRPr="00381862" w14:paraId="66AE8D7D" w14:textId="77777777" w:rsidTr="00A53615">
        <w:tc>
          <w:tcPr>
            <w:tcW w:w="306" w:type="pct"/>
            <w:shd w:val="clear" w:color="auto" w:fill="auto"/>
          </w:tcPr>
          <w:p w14:paraId="58F5B59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544EB5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004BE3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101655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1 (0.30, 2.77)</w:t>
            </w:r>
          </w:p>
        </w:tc>
        <w:tc>
          <w:tcPr>
            <w:tcW w:w="754" w:type="pct"/>
            <w:gridSpan w:val="2"/>
          </w:tcPr>
          <w:p w14:paraId="5D99D15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7101A1F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3 (0.30, 3.58)</w:t>
            </w:r>
          </w:p>
        </w:tc>
      </w:tr>
      <w:tr w:rsidR="00493FED" w:rsidRPr="00381862" w14:paraId="01DA3F08" w14:textId="77777777" w:rsidTr="00A53615">
        <w:tc>
          <w:tcPr>
            <w:tcW w:w="306" w:type="pct"/>
            <w:shd w:val="clear" w:color="auto" w:fill="auto"/>
          </w:tcPr>
          <w:p w14:paraId="5176E6D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9821480" w14:textId="53DD8F23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1: ≤0.99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0.92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6E59694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76/35,218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728055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556261F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34/34,767</w:t>
            </w:r>
          </w:p>
        </w:tc>
        <w:tc>
          <w:tcPr>
            <w:tcW w:w="873" w:type="pct"/>
            <w:gridSpan w:val="2"/>
          </w:tcPr>
          <w:p w14:paraId="3A559FA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4E1A2978" w14:textId="77777777" w:rsidTr="00A53615">
        <w:tc>
          <w:tcPr>
            <w:tcW w:w="306" w:type="pct"/>
            <w:shd w:val="clear" w:color="auto" w:fill="auto"/>
          </w:tcPr>
          <w:p w14:paraId="2CB0D15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65B3892" w14:textId="6ED4089E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2: &gt;0.99 - ≤1.12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1.06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495F43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07/34,46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7C7684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7 (0.89, 1.05)</w:t>
            </w:r>
          </w:p>
        </w:tc>
        <w:tc>
          <w:tcPr>
            <w:tcW w:w="754" w:type="pct"/>
            <w:gridSpan w:val="2"/>
          </w:tcPr>
          <w:p w14:paraId="47F94F4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93/34,079</w:t>
            </w:r>
          </w:p>
        </w:tc>
        <w:tc>
          <w:tcPr>
            <w:tcW w:w="873" w:type="pct"/>
            <w:gridSpan w:val="2"/>
          </w:tcPr>
          <w:p w14:paraId="42623F1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 (0.89, 1.07)</w:t>
            </w:r>
          </w:p>
        </w:tc>
      </w:tr>
      <w:tr w:rsidR="00493FED" w:rsidRPr="00381862" w14:paraId="13D9061C" w14:textId="77777777" w:rsidTr="00A53615">
        <w:tc>
          <w:tcPr>
            <w:tcW w:w="306" w:type="pct"/>
            <w:shd w:val="clear" w:color="auto" w:fill="auto"/>
          </w:tcPr>
          <w:p w14:paraId="5CB5C692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48FB10C" w14:textId="7F1ADAAB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&gt;1.12 - ≤1.29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1.20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5787E35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086/33,233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328589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 (0.91, 1.07)</w:t>
            </w:r>
          </w:p>
        </w:tc>
        <w:tc>
          <w:tcPr>
            <w:tcW w:w="754" w:type="pct"/>
            <w:gridSpan w:val="2"/>
          </w:tcPr>
          <w:p w14:paraId="0DDC761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75/32,871</w:t>
            </w:r>
          </w:p>
        </w:tc>
        <w:tc>
          <w:tcPr>
            <w:tcW w:w="873" w:type="pct"/>
            <w:gridSpan w:val="2"/>
          </w:tcPr>
          <w:p w14:paraId="5DAB689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 (0.91, 1.09)</w:t>
            </w:r>
          </w:p>
        </w:tc>
      </w:tr>
      <w:tr w:rsidR="00493FED" w:rsidRPr="00381862" w14:paraId="41F43B76" w14:textId="77777777" w:rsidTr="00A53615">
        <w:tc>
          <w:tcPr>
            <w:tcW w:w="306" w:type="pct"/>
            <w:shd w:val="clear" w:color="auto" w:fill="auto"/>
          </w:tcPr>
          <w:p w14:paraId="07CC270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E03177B" w14:textId="23CB140C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4: &gt;1.29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1.45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7A8A9E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17/34,19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C8A725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1, 1.08)</w:t>
            </w:r>
          </w:p>
        </w:tc>
        <w:tc>
          <w:tcPr>
            <w:tcW w:w="754" w:type="pct"/>
            <w:gridSpan w:val="2"/>
          </w:tcPr>
          <w:p w14:paraId="265207C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07/33,821</w:t>
            </w:r>
          </w:p>
        </w:tc>
        <w:tc>
          <w:tcPr>
            <w:tcW w:w="873" w:type="pct"/>
            <w:gridSpan w:val="2"/>
          </w:tcPr>
          <w:p w14:paraId="3401BE7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2, 1.11)</w:t>
            </w:r>
          </w:p>
        </w:tc>
      </w:tr>
      <w:tr w:rsidR="00493FED" w:rsidRPr="00381862" w14:paraId="518247AF" w14:textId="77777777" w:rsidTr="00A53615">
        <w:tc>
          <w:tcPr>
            <w:tcW w:w="306" w:type="pct"/>
            <w:shd w:val="clear" w:color="auto" w:fill="auto"/>
          </w:tcPr>
          <w:p w14:paraId="5199F71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AA9AD77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A705BD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380F88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  <w:tc>
          <w:tcPr>
            <w:tcW w:w="754" w:type="pct"/>
            <w:gridSpan w:val="2"/>
          </w:tcPr>
          <w:p w14:paraId="45CAA18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09A31C5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</w:tr>
      <w:tr w:rsidR="00493FED" w:rsidRPr="00381862" w14:paraId="4BCE6B2B" w14:textId="77777777" w:rsidTr="00A53615">
        <w:tc>
          <w:tcPr>
            <w:tcW w:w="306" w:type="pct"/>
            <w:shd w:val="clear" w:color="auto" w:fill="auto"/>
          </w:tcPr>
          <w:p w14:paraId="0E04F2D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EE616D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M 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coarse 2.5-10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C085C4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auto"/>
          </w:tcPr>
          <w:p w14:paraId="37C7EB2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0B95F4B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12D9E26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74DA0B4B" w14:textId="77777777" w:rsidTr="00A53615">
        <w:tc>
          <w:tcPr>
            <w:tcW w:w="306" w:type="pct"/>
            <w:shd w:val="clear" w:color="auto" w:fill="auto"/>
          </w:tcPr>
          <w:p w14:paraId="48F238D9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0F7BA9B6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62A6C8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49266D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8 (0.92, 1.27)</w:t>
            </w:r>
          </w:p>
        </w:tc>
        <w:tc>
          <w:tcPr>
            <w:tcW w:w="754" w:type="pct"/>
            <w:gridSpan w:val="2"/>
          </w:tcPr>
          <w:p w14:paraId="2F7FF9E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5BA21A5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4 (0.87, 1.25)</w:t>
            </w:r>
          </w:p>
        </w:tc>
      </w:tr>
      <w:tr w:rsidR="00493FED" w:rsidRPr="00381862" w14:paraId="5A58967F" w14:textId="77777777" w:rsidTr="00A53615">
        <w:tc>
          <w:tcPr>
            <w:tcW w:w="306" w:type="pct"/>
            <w:shd w:val="clear" w:color="auto" w:fill="auto"/>
          </w:tcPr>
          <w:p w14:paraId="6BF02E36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829B218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2A232E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5387052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16 (0.84, 1.60)</w:t>
            </w:r>
          </w:p>
        </w:tc>
        <w:tc>
          <w:tcPr>
            <w:tcW w:w="754" w:type="pct"/>
            <w:gridSpan w:val="2"/>
          </w:tcPr>
          <w:p w14:paraId="7DDDAF8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3CA3289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9 (0.76, 1.57)</w:t>
            </w:r>
          </w:p>
        </w:tc>
      </w:tr>
      <w:tr w:rsidR="00493FED" w:rsidRPr="00381862" w14:paraId="31A6EF0C" w14:textId="77777777" w:rsidTr="00A53615">
        <w:tc>
          <w:tcPr>
            <w:tcW w:w="306" w:type="pct"/>
            <w:shd w:val="clear" w:color="auto" w:fill="auto"/>
          </w:tcPr>
          <w:p w14:paraId="13927316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455CA83" w14:textId="611CAA6F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1: ≤5.84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5.71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1A46F44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19/33,71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F164F3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05E8C6E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78/33,334</w:t>
            </w:r>
          </w:p>
        </w:tc>
        <w:tc>
          <w:tcPr>
            <w:tcW w:w="873" w:type="pct"/>
            <w:gridSpan w:val="2"/>
          </w:tcPr>
          <w:p w14:paraId="4E230C9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1C08EEC2" w14:textId="77777777" w:rsidTr="00A53615">
        <w:tc>
          <w:tcPr>
            <w:tcW w:w="306" w:type="pct"/>
            <w:shd w:val="clear" w:color="auto" w:fill="auto"/>
          </w:tcPr>
          <w:p w14:paraId="6C2D724D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686F719" w14:textId="3EEB2B63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2: &gt;5.84 - ≤6.10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5.96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2C24F21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27/35,038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3625EB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7 (0.89, 1.05)</w:t>
            </w:r>
          </w:p>
        </w:tc>
        <w:tc>
          <w:tcPr>
            <w:tcW w:w="754" w:type="pct"/>
            <w:gridSpan w:val="2"/>
          </w:tcPr>
          <w:p w14:paraId="3FD7342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2934,642</w:t>
            </w:r>
          </w:p>
        </w:tc>
        <w:tc>
          <w:tcPr>
            <w:tcW w:w="873" w:type="pct"/>
            <w:gridSpan w:val="2"/>
          </w:tcPr>
          <w:p w14:paraId="3DF9323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2 (0.93, 1.11)</w:t>
            </w:r>
          </w:p>
        </w:tc>
      </w:tr>
      <w:tr w:rsidR="00493FED" w:rsidRPr="00381862" w14:paraId="774623E5" w14:textId="77777777" w:rsidTr="00A53615">
        <w:tc>
          <w:tcPr>
            <w:tcW w:w="306" w:type="pct"/>
            <w:shd w:val="clear" w:color="auto" w:fill="auto"/>
          </w:tcPr>
          <w:p w14:paraId="1DBC3C7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5968F068" w14:textId="6B294AF8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&gt;6.10 - ≤6.63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(6.30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9DBA8B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12/33,923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AE338C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1, 1.07)</w:t>
            </w:r>
          </w:p>
        </w:tc>
        <w:tc>
          <w:tcPr>
            <w:tcW w:w="754" w:type="pct"/>
            <w:gridSpan w:val="2"/>
          </w:tcPr>
          <w:p w14:paraId="2A06507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899/33,512</w:t>
            </w:r>
          </w:p>
        </w:tc>
        <w:tc>
          <w:tcPr>
            <w:tcW w:w="873" w:type="pct"/>
            <w:gridSpan w:val="2"/>
          </w:tcPr>
          <w:p w14:paraId="4F4A7A6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2, 1.11)</w:t>
            </w:r>
          </w:p>
        </w:tc>
      </w:tr>
      <w:tr w:rsidR="00493FED" w:rsidRPr="00381862" w14:paraId="537F804C" w14:textId="77777777" w:rsidTr="00A53615">
        <w:tc>
          <w:tcPr>
            <w:tcW w:w="306" w:type="pct"/>
            <w:shd w:val="clear" w:color="auto" w:fill="auto"/>
          </w:tcPr>
          <w:p w14:paraId="58DBF2A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08F941F2" w14:textId="06535CE9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4: &gt;6.63 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>(7.26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5D63A0C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28/34,44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521ADCA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 (0.91, 1.07)</w:t>
            </w:r>
          </w:p>
        </w:tc>
        <w:tc>
          <w:tcPr>
            <w:tcW w:w="754" w:type="pct"/>
            <w:gridSpan w:val="2"/>
          </w:tcPr>
          <w:p w14:paraId="6B90235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03/64,050</w:t>
            </w:r>
          </w:p>
        </w:tc>
        <w:tc>
          <w:tcPr>
            <w:tcW w:w="873" w:type="pct"/>
            <w:gridSpan w:val="2"/>
          </w:tcPr>
          <w:p w14:paraId="13A8F30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2, 1.11)</w:t>
            </w:r>
          </w:p>
        </w:tc>
      </w:tr>
      <w:tr w:rsidR="00493FED" w:rsidRPr="00381862" w14:paraId="5502C813" w14:textId="77777777" w:rsidTr="00A53615">
        <w:tc>
          <w:tcPr>
            <w:tcW w:w="306" w:type="pct"/>
            <w:shd w:val="clear" w:color="auto" w:fill="auto"/>
          </w:tcPr>
          <w:p w14:paraId="5D69C504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DB80963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584CFA1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486/137,11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C246B5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754" w:type="pct"/>
            <w:gridSpan w:val="2"/>
          </w:tcPr>
          <w:p w14:paraId="3C3636D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3,609/135,538</w:t>
            </w:r>
          </w:p>
        </w:tc>
        <w:tc>
          <w:tcPr>
            <w:tcW w:w="873" w:type="pct"/>
            <w:gridSpan w:val="2"/>
          </w:tcPr>
          <w:p w14:paraId="06E3320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7E6E5D" w:rsidRPr="00381862" w14:paraId="1C20ECC4" w14:textId="77777777" w:rsidTr="00A53615">
        <w:trPr>
          <w:gridAfter w:val="1"/>
          <w:wAfter w:w="4" w:type="pct"/>
        </w:trPr>
        <w:tc>
          <w:tcPr>
            <w:tcW w:w="2456" w:type="pct"/>
            <w:gridSpan w:val="3"/>
            <w:shd w:val="clear" w:color="auto" w:fill="auto"/>
          </w:tcPr>
          <w:p w14:paraId="4C059B54" w14:textId="77777777" w:rsidR="007E6E5D" w:rsidRPr="00381862" w:rsidRDefault="007E6E5D" w:rsidP="006F2EF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Cumulative average NO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E24C9D9" w14:textId="77777777" w:rsidR="007E6E5D" w:rsidRPr="00381862" w:rsidRDefault="007E6E5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346045A0" w14:textId="77777777" w:rsidR="007E6E5D" w:rsidRPr="00381862" w:rsidRDefault="007E6E5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6C5BE303" w14:textId="77777777" w:rsidR="007E6E5D" w:rsidRPr="00381862" w:rsidRDefault="007E6E5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2675D506" w14:textId="77777777" w:rsidTr="00A53615">
        <w:tc>
          <w:tcPr>
            <w:tcW w:w="306" w:type="pct"/>
            <w:shd w:val="clear" w:color="auto" w:fill="auto"/>
          </w:tcPr>
          <w:p w14:paraId="3627ECA7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4AE8727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2683BDC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7/148,6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713861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 (0.99, 1.02)</w:t>
            </w:r>
          </w:p>
        </w:tc>
        <w:tc>
          <w:tcPr>
            <w:tcW w:w="754" w:type="pct"/>
            <w:gridSpan w:val="2"/>
          </w:tcPr>
          <w:p w14:paraId="330C905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074/146,718</w:t>
            </w:r>
          </w:p>
        </w:tc>
        <w:tc>
          <w:tcPr>
            <w:tcW w:w="873" w:type="pct"/>
            <w:gridSpan w:val="2"/>
          </w:tcPr>
          <w:p w14:paraId="040A9EA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9, 1.03)</w:t>
            </w:r>
          </w:p>
        </w:tc>
      </w:tr>
      <w:tr w:rsidR="00493FED" w:rsidRPr="00381862" w14:paraId="620E41B4" w14:textId="77777777" w:rsidTr="00A53615">
        <w:tc>
          <w:tcPr>
            <w:tcW w:w="306" w:type="pct"/>
            <w:shd w:val="clear" w:color="auto" w:fill="auto"/>
          </w:tcPr>
          <w:p w14:paraId="117A04EC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11B9EFD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6BAF0DC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7/148,6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5B14CA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8, 1.05)</w:t>
            </w:r>
          </w:p>
        </w:tc>
        <w:tc>
          <w:tcPr>
            <w:tcW w:w="754" w:type="pct"/>
            <w:gridSpan w:val="2"/>
          </w:tcPr>
          <w:p w14:paraId="6DD6CB7B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074/146,718</w:t>
            </w:r>
          </w:p>
        </w:tc>
        <w:tc>
          <w:tcPr>
            <w:tcW w:w="873" w:type="pct"/>
            <w:gridSpan w:val="2"/>
          </w:tcPr>
          <w:p w14:paraId="6449109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1 (0.98, 1.05)</w:t>
            </w:r>
          </w:p>
        </w:tc>
      </w:tr>
      <w:tr w:rsidR="00493FED" w:rsidRPr="00381862" w14:paraId="79D02D3B" w14:textId="77777777" w:rsidTr="00A53615">
        <w:tc>
          <w:tcPr>
            <w:tcW w:w="306" w:type="pct"/>
            <w:shd w:val="clear" w:color="auto" w:fill="auto"/>
          </w:tcPr>
          <w:p w14:paraId="57FB6FDB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3FEF9C0" w14:textId="0F8DA046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1: ≤22.67</w:t>
            </w:r>
            <w:r w:rsidR="00A53615" w:rsidRPr="0038186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61D0E" w:rsidRPr="00381862">
              <w:rPr>
                <w:rFonts w:ascii="Arial" w:hAnsi="Arial" w:cs="Arial"/>
                <w:sz w:val="20"/>
                <w:szCs w:val="20"/>
              </w:rPr>
              <w:t>(19.32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7C028B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02/37,164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1E7F3B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2A7E770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019/36,645</w:t>
            </w:r>
          </w:p>
        </w:tc>
        <w:tc>
          <w:tcPr>
            <w:tcW w:w="873" w:type="pct"/>
            <w:gridSpan w:val="2"/>
          </w:tcPr>
          <w:p w14:paraId="50A8E11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FED" w:rsidRPr="00381862" w14:paraId="76B1876C" w14:textId="77777777" w:rsidTr="00A53615">
        <w:tc>
          <w:tcPr>
            <w:tcW w:w="306" w:type="pct"/>
            <w:shd w:val="clear" w:color="auto" w:fill="auto"/>
          </w:tcPr>
          <w:p w14:paraId="426436A1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1990A49E" w14:textId="1F38566A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2: &gt;22.67 - ≤27.64</w:t>
            </w:r>
            <w:r w:rsidR="00E61D0E" w:rsidRPr="00381862">
              <w:rPr>
                <w:rFonts w:ascii="Arial" w:hAnsi="Arial" w:cs="Arial"/>
                <w:sz w:val="20"/>
                <w:szCs w:val="20"/>
              </w:rPr>
              <w:t xml:space="preserve"> (25.31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5D080AF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23/37,128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89A00E6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0 (0.93, 1.09)</w:t>
            </w:r>
          </w:p>
        </w:tc>
        <w:tc>
          <w:tcPr>
            <w:tcW w:w="754" w:type="pct"/>
            <w:gridSpan w:val="2"/>
          </w:tcPr>
          <w:p w14:paraId="6721367E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042/36,644</w:t>
            </w:r>
          </w:p>
        </w:tc>
        <w:tc>
          <w:tcPr>
            <w:tcW w:w="873" w:type="pct"/>
            <w:gridSpan w:val="2"/>
          </w:tcPr>
          <w:p w14:paraId="00346FC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2 (0.94, 1.12)</w:t>
            </w:r>
          </w:p>
        </w:tc>
      </w:tr>
      <w:tr w:rsidR="00493FED" w:rsidRPr="00381862" w14:paraId="25AABD44" w14:textId="77777777" w:rsidTr="00A53615">
        <w:tc>
          <w:tcPr>
            <w:tcW w:w="306" w:type="pct"/>
            <w:shd w:val="clear" w:color="auto" w:fill="auto"/>
          </w:tcPr>
          <w:p w14:paraId="13A541C9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5D96E26" w14:textId="632A90BF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&gt;27.64 - ≤33.26</w:t>
            </w:r>
            <w:r w:rsidR="00E61D0E" w:rsidRPr="00381862">
              <w:rPr>
                <w:rFonts w:ascii="Arial" w:hAnsi="Arial" w:cs="Arial"/>
                <w:sz w:val="20"/>
                <w:szCs w:val="20"/>
              </w:rPr>
              <w:t xml:space="preserve"> (30.14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41636F2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45/37,230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EAB688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4 (0.87, 1.02)</w:t>
            </w:r>
          </w:p>
        </w:tc>
        <w:tc>
          <w:tcPr>
            <w:tcW w:w="754" w:type="pct"/>
            <w:gridSpan w:val="2"/>
          </w:tcPr>
          <w:p w14:paraId="30D6FD6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52/36,747</w:t>
            </w:r>
          </w:p>
        </w:tc>
        <w:tc>
          <w:tcPr>
            <w:tcW w:w="873" w:type="pct"/>
            <w:gridSpan w:val="2"/>
          </w:tcPr>
          <w:p w14:paraId="42C549BD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94 (0.86, 1.02)</w:t>
            </w:r>
          </w:p>
        </w:tc>
      </w:tr>
      <w:tr w:rsidR="00493FED" w:rsidRPr="00381862" w14:paraId="69A09A09" w14:textId="77777777" w:rsidTr="00A53615">
        <w:tc>
          <w:tcPr>
            <w:tcW w:w="306" w:type="pct"/>
            <w:shd w:val="clear" w:color="auto" w:fill="auto"/>
          </w:tcPr>
          <w:p w14:paraId="222B98DF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D945B34" w14:textId="3EF883C5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4: &gt;33.26</w:t>
            </w:r>
            <w:r w:rsidR="00E61D0E" w:rsidRPr="00381862">
              <w:rPr>
                <w:rFonts w:ascii="Arial" w:hAnsi="Arial" w:cs="Arial"/>
                <w:sz w:val="20"/>
                <w:szCs w:val="20"/>
              </w:rPr>
              <w:t xml:space="preserve"> (38.33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F7BE2EF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317/37,125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EBDCD3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4 (0.95, 1.12)</w:t>
            </w:r>
          </w:p>
        </w:tc>
        <w:tc>
          <w:tcPr>
            <w:tcW w:w="754" w:type="pct"/>
            <w:gridSpan w:val="2"/>
          </w:tcPr>
          <w:p w14:paraId="227630B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061/36,682</w:t>
            </w:r>
          </w:p>
        </w:tc>
        <w:tc>
          <w:tcPr>
            <w:tcW w:w="873" w:type="pct"/>
            <w:gridSpan w:val="2"/>
          </w:tcPr>
          <w:p w14:paraId="2B369FE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.05 (0.96, 1.14)</w:t>
            </w:r>
          </w:p>
        </w:tc>
      </w:tr>
      <w:tr w:rsidR="00493FED" w:rsidRPr="00381862" w14:paraId="4D404577" w14:textId="77777777" w:rsidTr="00A53615">
        <w:tc>
          <w:tcPr>
            <w:tcW w:w="306" w:type="pct"/>
            <w:shd w:val="clear" w:color="auto" w:fill="auto"/>
          </w:tcPr>
          <w:p w14:paraId="51422B8D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728DA9B8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FB4EE7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7/148,6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B2CC6A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  <w:tc>
          <w:tcPr>
            <w:tcW w:w="754" w:type="pct"/>
            <w:gridSpan w:val="2"/>
          </w:tcPr>
          <w:p w14:paraId="1FCE182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074/146,718</w:t>
            </w:r>
          </w:p>
        </w:tc>
        <w:tc>
          <w:tcPr>
            <w:tcW w:w="873" w:type="pct"/>
            <w:gridSpan w:val="2"/>
          </w:tcPr>
          <w:p w14:paraId="4081C3C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</w:tr>
      <w:tr w:rsidR="007E6E5D" w:rsidRPr="00381862" w14:paraId="2A9FB786" w14:textId="77777777" w:rsidTr="00B478D7">
        <w:trPr>
          <w:gridAfter w:val="1"/>
          <w:wAfter w:w="4" w:type="pct"/>
        </w:trPr>
        <w:tc>
          <w:tcPr>
            <w:tcW w:w="2456" w:type="pct"/>
            <w:gridSpan w:val="3"/>
            <w:shd w:val="clear" w:color="auto" w:fill="auto"/>
          </w:tcPr>
          <w:p w14:paraId="1A4B308E" w14:textId="77777777" w:rsidR="007E6E5D" w:rsidRPr="00381862" w:rsidRDefault="007E6E5D" w:rsidP="006F2EF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b/>
                <w:bCs/>
                <w:sz w:val="20"/>
                <w:szCs w:val="20"/>
              </w:rPr>
              <w:t>Cumulative average PM</w:t>
            </w:r>
            <w:r w:rsidRPr="0038186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51928463" w14:textId="77777777" w:rsidR="007E6E5D" w:rsidRPr="00381862" w:rsidRDefault="007E6E5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</w:tcPr>
          <w:p w14:paraId="7CEDAAC5" w14:textId="77777777" w:rsidR="007E6E5D" w:rsidRPr="00381862" w:rsidRDefault="007E6E5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14:paraId="44BD3B7B" w14:textId="77777777" w:rsidR="007E6E5D" w:rsidRPr="00381862" w:rsidRDefault="007E6E5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FED" w:rsidRPr="00381862" w14:paraId="49F5DF29" w14:textId="77777777" w:rsidTr="00A53615">
        <w:tc>
          <w:tcPr>
            <w:tcW w:w="306" w:type="pct"/>
            <w:shd w:val="clear" w:color="auto" w:fill="auto"/>
          </w:tcPr>
          <w:p w14:paraId="4C50615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2B39316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5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7E1E813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5/148,640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3500D18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43 (1.34, 1.54)</w:t>
            </w:r>
          </w:p>
        </w:tc>
        <w:tc>
          <w:tcPr>
            <w:tcW w:w="754" w:type="pct"/>
            <w:gridSpan w:val="2"/>
          </w:tcPr>
          <w:p w14:paraId="6113442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143/146,829</w:t>
            </w:r>
          </w:p>
        </w:tc>
        <w:tc>
          <w:tcPr>
            <w:tcW w:w="873" w:type="pct"/>
            <w:gridSpan w:val="2"/>
          </w:tcPr>
          <w:p w14:paraId="3B29B44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39 (1.28, 1.50)</w:t>
            </w:r>
          </w:p>
        </w:tc>
      </w:tr>
      <w:tr w:rsidR="00493FED" w:rsidRPr="00381862" w14:paraId="61B7633B" w14:textId="77777777" w:rsidTr="00A53615">
        <w:tc>
          <w:tcPr>
            <w:tcW w:w="306" w:type="pct"/>
            <w:shd w:val="clear" w:color="auto" w:fill="auto"/>
          </w:tcPr>
          <w:p w14:paraId="787EF9C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3A41A8AE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er 10 µg/m</w:t>
            </w:r>
            <w:r w:rsidRPr="0038186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03F0DD1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5/148,640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A5DEEC7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2.06 (1.79, 2.37)</w:t>
            </w:r>
          </w:p>
        </w:tc>
        <w:tc>
          <w:tcPr>
            <w:tcW w:w="754" w:type="pct"/>
            <w:gridSpan w:val="2"/>
          </w:tcPr>
          <w:p w14:paraId="109E3012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143/146,829</w:t>
            </w:r>
          </w:p>
        </w:tc>
        <w:tc>
          <w:tcPr>
            <w:tcW w:w="873" w:type="pct"/>
            <w:gridSpan w:val="2"/>
          </w:tcPr>
          <w:p w14:paraId="1FA6EBF9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93 (1.65, 2.26)</w:t>
            </w:r>
          </w:p>
        </w:tc>
      </w:tr>
      <w:tr w:rsidR="00493FED" w:rsidRPr="00381862" w14:paraId="6041BFB4" w14:textId="77777777" w:rsidTr="00A53615">
        <w:tc>
          <w:tcPr>
            <w:tcW w:w="306" w:type="pct"/>
            <w:shd w:val="clear" w:color="auto" w:fill="auto"/>
          </w:tcPr>
          <w:p w14:paraId="5366BBF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27465517" w14:textId="352CDA91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1: ≤17.92</w:t>
            </w:r>
            <w:r w:rsidR="00E61D0E" w:rsidRPr="00381862">
              <w:rPr>
                <w:rFonts w:ascii="Arial" w:hAnsi="Arial" w:cs="Arial"/>
                <w:sz w:val="20"/>
                <w:szCs w:val="20"/>
              </w:rPr>
              <w:t xml:space="preserve"> (17.06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503B231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185/37,38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7BD9A4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  <w:tc>
          <w:tcPr>
            <w:tcW w:w="754" w:type="pct"/>
            <w:gridSpan w:val="2"/>
          </w:tcPr>
          <w:p w14:paraId="0FD51BE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57/36,993</w:t>
            </w:r>
          </w:p>
        </w:tc>
        <w:tc>
          <w:tcPr>
            <w:tcW w:w="873" w:type="pct"/>
            <w:gridSpan w:val="2"/>
          </w:tcPr>
          <w:p w14:paraId="7D9BE23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</w:tr>
      <w:tr w:rsidR="00493FED" w:rsidRPr="00381862" w14:paraId="11919905" w14:textId="77777777" w:rsidTr="00A53615">
        <w:tc>
          <w:tcPr>
            <w:tcW w:w="306" w:type="pct"/>
            <w:shd w:val="clear" w:color="auto" w:fill="auto"/>
          </w:tcPr>
          <w:p w14:paraId="55643BEC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015BBD48" w14:textId="61F91D4D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2: &gt;17.92 - ≤19.04</w:t>
            </w:r>
            <w:r w:rsidR="00E61D0E" w:rsidRPr="00381862">
              <w:rPr>
                <w:rFonts w:ascii="Arial" w:hAnsi="Arial" w:cs="Arial"/>
                <w:sz w:val="20"/>
                <w:szCs w:val="20"/>
              </w:rPr>
              <w:t xml:space="preserve"> (18.52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7791FE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24/37,229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CC9322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04 (0.96, 1.12)</w:t>
            </w:r>
          </w:p>
        </w:tc>
        <w:tc>
          <w:tcPr>
            <w:tcW w:w="754" w:type="pct"/>
            <w:gridSpan w:val="2"/>
          </w:tcPr>
          <w:p w14:paraId="0D964D6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978/36,808</w:t>
            </w:r>
          </w:p>
        </w:tc>
        <w:tc>
          <w:tcPr>
            <w:tcW w:w="873" w:type="pct"/>
            <w:gridSpan w:val="2"/>
          </w:tcPr>
          <w:p w14:paraId="5A2326B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03 (0.94, 1.12)</w:t>
            </w:r>
          </w:p>
        </w:tc>
      </w:tr>
      <w:tr w:rsidR="00493FED" w:rsidRPr="00381862" w14:paraId="7D1A40BA" w14:textId="77777777" w:rsidTr="00A53615">
        <w:tc>
          <w:tcPr>
            <w:tcW w:w="306" w:type="pct"/>
            <w:shd w:val="clear" w:color="auto" w:fill="auto"/>
          </w:tcPr>
          <w:p w14:paraId="19A81A6D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10A979F" w14:textId="5DC76BB5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Q3: &gt;19.04 - ≤20.25</w:t>
            </w:r>
            <w:r w:rsidR="00E61D0E" w:rsidRPr="00381862">
              <w:rPr>
                <w:rFonts w:ascii="Arial" w:hAnsi="Arial" w:cs="Arial"/>
                <w:sz w:val="20"/>
                <w:szCs w:val="20"/>
              </w:rPr>
              <w:t xml:space="preserve"> (19.38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6E67884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39/37,182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14E4CE2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05 (0.97, 1.14)</w:t>
            </w:r>
          </w:p>
        </w:tc>
        <w:tc>
          <w:tcPr>
            <w:tcW w:w="754" w:type="pct"/>
            <w:gridSpan w:val="2"/>
          </w:tcPr>
          <w:p w14:paraId="28C4D86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008/36,730</w:t>
            </w:r>
          </w:p>
        </w:tc>
        <w:tc>
          <w:tcPr>
            <w:tcW w:w="873" w:type="pct"/>
            <w:gridSpan w:val="2"/>
          </w:tcPr>
          <w:p w14:paraId="22ADB58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06 (0.97, 1.16)</w:t>
            </w:r>
          </w:p>
        </w:tc>
      </w:tr>
      <w:tr w:rsidR="00493FED" w:rsidRPr="00381862" w14:paraId="5D046A87" w14:textId="77777777" w:rsidTr="00A53615">
        <w:tc>
          <w:tcPr>
            <w:tcW w:w="306" w:type="pct"/>
            <w:shd w:val="clear" w:color="auto" w:fill="auto"/>
          </w:tcPr>
          <w:p w14:paraId="7332185A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63DD2D67" w14:textId="699ED6A1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 xml:space="preserve">Q4: &gt;20.25 </w:t>
            </w:r>
            <w:r w:rsidR="00E61D0E" w:rsidRPr="00381862">
              <w:rPr>
                <w:rFonts w:ascii="Arial" w:hAnsi="Arial" w:cs="Arial"/>
                <w:sz w:val="20"/>
                <w:szCs w:val="20"/>
              </w:rPr>
              <w:t>(21.39)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3723BA3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537/36,847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0AC6643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35 (1.25, 1.46)</w:t>
            </w:r>
          </w:p>
        </w:tc>
        <w:tc>
          <w:tcPr>
            <w:tcW w:w="754" w:type="pct"/>
            <w:gridSpan w:val="2"/>
          </w:tcPr>
          <w:p w14:paraId="20DC09B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1,200/36,298</w:t>
            </w:r>
          </w:p>
        </w:tc>
        <w:tc>
          <w:tcPr>
            <w:tcW w:w="873" w:type="pct"/>
            <w:gridSpan w:val="2"/>
          </w:tcPr>
          <w:p w14:paraId="346D37DA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1.30 (1.19, 1.42)</w:t>
            </w:r>
          </w:p>
        </w:tc>
      </w:tr>
      <w:tr w:rsidR="00493FED" w:rsidRPr="00381862" w14:paraId="2DBE985D" w14:textId="77777777" w:rsidTr="00A53615">
        <w:tc>
          <w:tcPr>
            <w:tcW w:w="306" w:type="pct"/>
            <w:shd w:val="clear" w:color="auto" w:fill="auto"/>
          </w:tcPr>
          <w:p w14:paraId="0D77B010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14:paraId="43AA0252" w14:textId="77777777" w:rsidR="00493FED" w:rsidRPr="00381862" w:rsidRDefault="00493FED" w:rsidP="00493F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794" w:type="pct"/>
            <w:gridSpan w:val="2"/>
            <w:shd w:val="clear" w:color="auto" w:fill="auto"/>
          </w:tcPr>
          <w:p w14:paraId="6C27D994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5,185/148,640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FD30225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&lt;.0001</w:t>
            </w:r>
          </w:p>
        </w:tc>
        <w:tc>
          <w:tcPr>
            <w:tcW w:w="754" w:type="pct"/>
            <w:gridSpan w:val="2"/>
          </w:tcPr>
          <w:p w14:paraId="6D061730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sz w:val="20"/>
                <w:szCs w:val="20"/>
              </w:rPr>
              <w:t>4,143/146,829</w:t>
            </w:r>
          </w:p>
        </w:tc>
        <w:tc>
          <w:tcPr>
            <w:tcW w:w="873" w:type="pct"/>
            <w:gridSpan w:val="2"/>
          </w:tcPr>
          <w:p w14:paraId="1DB46CCC" w14:textId="77777777" w:rsidR="00493FED" w:rsidRPr="00381862" w:rsidRDefault="00493FED" w:rsidP="00493FE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1862">
              <w:rPr>
                <w:rFonts w:ascii="Arial" w:hAnsi="Arial" w:cs="Arial"/>
                <w:bCs/>
                <w:sz w:val="20"/>
                <w:szCs w:val="20"/>
              </w:rPr>
              <w:t>&lt;.0001</w:t>
            </w:r>
          </w:p>
        </w:tc>
      </w:tr>
    </w:tbl>
    <w:p w14:paraId="6CC7ABC7" w14:textId="77777777" w:rsidR="007E6E5D" w:rsidRPr="00381862" w:rsidRDefault="00B3571E" w:rsidP="001A187D">
      <w:pPr>
        <w:spacing w:after="0" w:line="240" w:lineRule="auto"/>
        <w:rPr>
          <w:rFonts w:ascii="Arial" w:eastAsia="Calibri" w:hAnsi="Arial" w:cs="Arial"/>
          <w:bCs/>
          <w:iCs/>
          <w:color w:val="000000"/>
          <w:sz w:val="20"/>
          <w:szCs w:val="20"/>
        </w:rPr>
      </w:pPr>
      <w:r w:rsidRPr="00381862">
        <w:rPr>
          <w:rFonts w:ascii="Arial" w:hAnsi="Arial" w:cs="Arial"/>
          <w:b/>
          <w:sz w:val="20"/>
          <w:szCs w:val="20"/>
        </w:rPr>
        <w:t>Abbreviations:</w:t>
      </w:r>
      <w:r w:rsidRPr="00381862">
        <w:rPr>
          <w:rFonts w:ascii="Arial" w:hAnsi="Arial" w:cs="Arial"/>
          <w:sz w:val="20"/>
          <w:szCs w:val="20"/>
        </w:rPr>
        <w:t xml:space="preserve"> </w:t>
      </w:r>
      <w:r w:rsidR="001A187D" w:rsidRPr="00381862">
        <w:rPr>
          <w:rFonts w:ascii="Arial" w:hAnsi="Arial" w:cs="Arial"/>
          <w:sz w:val="20"/>
          <w:szCs w:val="20"/>
        </w:rPr>
        <w:t>NO</w:t>
      </w:r>
      <w:r w:rsidR="001A187D" w:rsidRPr="00381862">
        <w:rPr>
          <w:rFonts w:ascii="Arial" w:hAnsi="Arial" w:cs="Arial"/>
          <w:sz w:val="20"/>
          <w:szCs w:val="20"/>
          <w:vertAlign w:val="subscript"/>
        </w:rPr>
        <w:t>2</w:t>
      </w:r>
      <w:r w:rsidR="007E6E5D" w:rsidRPr="00381862">
        <w:rPr>
          <w:rFonts w:ascii="Arial" w:hAnsi="Arial" w:cs="Arial"/>
          <w:sz w:val="20"/>
          <w:szCs w:val="20"/>
        </w:rPr>
        <w:t xml:space="preserve"> -</w:t>
      </w:r>
      <w:r w:rsidR="001A187D" w:rsidRPr="00381862">
        <w:rPr>
          <w:rFonts w:ascii="Arial" w:hAnsi="Arial" w:cs="Arial"/>
          <w:sz w:val="20"/>
          <w:szCs w:val="20"/>
        </w:rPr>
        <w:t xml:space="preserve"> nitrogen dioxide; PM</w:t>
      </w:r>
      <w:r w:rsidR="001A187D" w:rsidRPr="00381862">
        <w:rPr>
          <w:rFonts w:ascii="Arial" w:hAnsi="Arial" w:cs="Arial"/>
          <w:sz w:val="20"/>
          <w:szCs w:val="20"/>
          <w:vertAlign w:val="subscript"/>
        </w:rPr>
        <w:t>10</w:t>
      </w:r>
      <w:r w:rsidR="007E6E5D" w:rsidRPr="00381862">
        <w:rPr>
          <w:rFonts w:ascii="Arial" w:hAnsi="Arial" w:cs="Arial"/>
          <w:sz w:val="20"/>
          <w:szCs w:val="20"/>
        </w:rPr>
        <w:t xml:space="preserve"> -</w:t>
      </w:r>
      <w:r w:rsidR="001A187D" w:rsidRPr="00381862">
        <w:rPr>
          <w:rFonts w:ascii="Arial" w:hAnsi="Arial" w:cs="Arial"/>
          <w:sz w:val="20"/>
          <w:szCs w:val="20"/>
        </w:rPr>
        <w:t xml:space="preserve"> particulate matter≤10 µm in diameter</w:t>
      </w:r>
      <w:r w:rsidR="001A187D" w:rsidRPr="00381862">
        <w:rPr>
          <w:rFonts w:ascii="Arial" w:hAnsi="Arial" w:cs="Arial"/>
          <w:sz w:val="20"/>
          <w:szCs w:val="20"/>
          <w:vertAlign w:val="subscript"/>
        </w:rPr>
        <w:t>;</w:t>
      </w:r>
      <w:r w:rsidR="001A187D" w:rsidRPr="00381862">
        <w:rPr>
          <w:rFonts w:ascii="Arial" w:hAnsi="Arial" w:cs="Arial"/>
          <w:sz w:val="20"/>
          <w:szCs w:val="20"/>
        </w:rPr>
        <w:t xml:space="preserve"> PM</w:t>
      </w:r>
      <w:r w:rsidR="001A187D" w:rsidRPr="00381862">
        <w:rPr>
          <w:rFonts w:ascii="Arial" w:hAnsi="Arial" w:cs="Arial"/>
          <w:sz w:val="20"/>
          <w:szCs w:val="20"/>
          <w:vertAlign w:val="subscript"/>
        </w:rPr>
        <w:t>2.5</w:t>
      </w:r>
      <w:r w:rsidR="007E6E5D" w:rsidRPr="00381862">
        <w:rPr>
          <w:rFonts w:ascii="Arial" w:hAnsi="Arial" w:cs="Arial"/>
          <w:sz w:val="20"/>
          <w:szCs w:val="20"/>
        </w:rPr>
        <w:t xml:space="preserve"> -</w:t>
      </w:r>
      <w:r w:rsidR="001A187D" w:rsidRPr="00381862">
        <w:rPr>
          <w:rFonts w:ascii="Arial" w:hAnsi="Arial" w:cs="Arial"/>
          <w:sz w:val="20"/>
          <w:szCs w:val="20"/>
        </w:rPr>
        <w:t xml:space="preserve"> particulate matter≤2.5 µm in diameter; PM</w:t>
      </w:r>
      <w:r w:rsidR="001A187D" w:rsidRPr="00381862">
        <w:rPr>
          <w:rFonts w:ascii="Arial" w:hAnsi="Arial" w:cs="Arial"/>
          <w:sz w:val="20"/>
          <w:szCs w:val="20"/>
          <w:vertAlign w:val="subscript"/>
        </w:rPr>
        <w:t>2.5 absorbance</w:t>
      </w:r>
      <w:r w:rsidR="001A187D" w:rsidRPr="00381862">
        <w:rPr>
          <w:rFonts w:ascii="Arial" w:hAnsi="Arial" w:cs="Arial"/>
          <w:sz w:val="20"/>
          <w:szCs w:val="20"/>
        </w:rPr>
        <w:t xml:space="preserve"> </w:t>
      </w:r>
      <w:r w:rsidR="007E6E5D" w:rsidRPr="00381862">
        <w:rPr>
          <w:rFonts w:ascii="Arial" w:hAnsi="Arial" w:cs="Arial"/>
          <w:sz w:val="20"/>
          <w:szCs w:val="20"/>
        </w:rPr>
        <w:t>-</w:t>
      </w:r>
      <w:r w:rsidR="001A187D" w:rsidRPr="00381862">
        <w:rPr>
          <w:rFonts w:ascii="Arial" w:hAnsi="Arial" w:cs="Arial"/>
          <w:sz w:val="20"/>
          <w:szCs w:val="20"/>
        </w:rPr>
        <w:t xml:space="preserve"> particulate matter≤2.5 µm in diameter absorbance; PM </w:t>
      </w:r>
      <w:r w:rsidR="001A187D" w:rsidRPr="00381862">
        <w:rPr>
          <w:rFonts w:ascii="Arial" w:hAnsi="Arial" w:cs="Arial"/>
          <w:sz w:val="20"/>
          <w:szCs w:val="20"/>
          <w:vertAlign w:val="subscript"/>
        </w:rPr>
        <w:t>coarse 2.5-10</w:t>
      </w:r>
      <w:r w:rsidR="007E6E5D" w:rsidRPr="00381862">
        <w:rPr>
          <w:rFonts w:ascii="Arial" w:hAnsi="Arial" w:cs="Arial"/>
          <w:sz w:val="20"/>
          <w:szCs w:val="20"/>
        </w:rPr>
        <w:t xml:space="preserve"> - </w:t>
      </w:r>
      <w:r w:rsidR="001A187D" w:rsidRPr="00381862">
        <w:rPr>
          <w:rFonts w:ascii="Arial" w:hAnsi="Arial" w:cs="Arial"/>
          <w:sz w:val="20"/>
          <w:szCs w:val="20"/>
        </w:rPr>
        <w:t>particulate matter between 2.5 and 10 µm in diameter; NOx</w:t>
      </w:r>
      <w:r w:rsidR="007E6E5D" w:rsidRPr="00381862">
        <w:rPr>
          <w:rFonts w:ascii="Arial" w:hAnsi="Arial" w:cs="Arial"/>
          <w:sz w:val="20"/>
          <w:szCs w:val="20"/>
        </w:rPr>
        <w:t xml:space="preserve"> - </w:t>
      </w:r>
      <w:r w:rsidR="001A187D" w:rsidRPr="00381862">
        <w:rPr>
          <w:rFonts w:ascii="Arial" w:hAnsi="Arial" w:cs="Arial"/>
          <w:sz w:val="20"/>
          <w:szCs w:val="20"/>
        </w:rPr>
        <w:t xml:space="preserve">Nitrogen oxide;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Q1</w:t>
      </w:r>
      <w:r w:rsidR="007E6E5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-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1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st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; Q2</w:t>
      </w:r>
      <w:r w:rsidR="007E6E5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-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2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nd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; Q3</w:t>
      </w:r>
      <w:r w:rsidR="007E6E5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-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3rd quartile; Q4</w:t>
      </w:r>
      <w:r w:rsidR="007E6E5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- 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4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th</w:t>
      </w:r>
      <w:r w:rsidR="001A187D"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 xml:space="preserve"> quartile; </w:t>
      </w:r>
    </w:p>
    <w:p w14:paraId="03E801DA" w14:textId="78BFAFC9" w:rsidR="001A187D" w:rsidRPr="00B3571E" w:rsidRDefault="001A187D" w:rsidP="001A187D">
      <w:pPr>
        <w:spacing w:after="0" w:line="240" w:lineRule="auto"/>
        <w:rPr>
          <w:rFonts w:ascii="Arial" w:eastAsia="Calibri" w:hAnsi="Arial" w:cs="Arial"/>
          <w:bCs/>
          <w:iCs/>
          <w:color w:val="000000"/>
          <w:sz w:val="20"/>
          <w:szCs w:val="20"/>
        </w:rPr>
      </w:pP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  <w:vertAlign w:val="superscript"/>
        </w:rPr>
        <w:t>a</w:t>
      </w:r>
      <w:r w:rsidRPr="00381862">
        <w:rPr>
          <w:rFonts w:ascii="Arial" w:eastAsia="Calibri" w:hAnsi="Arial" w:cs="Arial"/>
          <w:bCs/>
          <w:iCs/>
          <w:color w:val="000000"/>
          <w:sz w:val="20"/>
          <w:szCs w:val="20"/>
        </w:rPr>
        <w:t>Adjusted for age, body mass index, race, age at menopause, age at menarche, parity/age at first birth, postmenopausal hormone use, family history of breast cancer, alcohol consumption, and smoking</w:t>
      </w:r>
    </w:p>
    <w:p w14:paraId="0BBF3456" w14:textId="4B3470D3" w:rsidR="006348BF" w:rsidRPr="00B3571E" w:rsidRDefault="006348BF" w:rsidP="004F6BA1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6348BF" w:rsidRPr="00B3571E" w:rsidSect="00360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38984" w14:textId="77777777" w:rsidR="00477793" w:rsidRDefault="00477793" w:rsidP="00237324">
      <w:pPr>
        <w:spacing w:after="0" w:line="240" w:lineRule="auto"/>
      </w:pPr>
      <w:r>
        <w:separator/>
      </w:r>
    </w:p>
  </w:endnote>
  <w:endnote w:type="continuationSeparator" w:id="0">
    <w:p w14:paraId="237A41FF" w14:textId="77777777" w:rsidR="00477793" w:rsidRDefault="00477793" w:rsidP="00237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92B761" w14:textId="77777777" w:rsidR="00477793" w:rsidRDefault="00477793" w:rsidP="00237324">
      <w:pPr>
        <w:spacing w:after="0" w:line="240" w:lineRule="auto"/>
      </w:pPr>
      <w:r>
        <w:separator/>
      </w:r>
    </w:p>
  </w:footnote>
  <w:footnote w:type="continuationSeparator" w:id="0">
    <w:p w14:paraId="70C290CD" w14:textId="77777777" w:rsidR="00477793" w:rsidRDefault="00477793" w:rsidP="002373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C54E29"/>
    <w:multiLevelType w:val="multilevel"/>
    <w:tmpl w:val="9D0670F4"/>
    <w:lvl w:ilvl="0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  <w:lvl w:ilvl="1" w:tentative="1">
      <w:start w:val="1"/>
      <w:numFmt w:val="decimal"/>
      <w:lvlText w:val="%2."/>
      <w:lvlJc w:val="left"/>
      <w:pPr>
        <w:tabs>
          <w:tab w:val="num" w:pos="3600"/>
        </w:tabs>
        <w:ind w:left="3600" w:hanging="360"/>
      </w:pPr>
    </w:lvl>
    <w:lvl w:ilvl="2" w:tentative="1">
      <w:start w:val="1"/>
      <w:numFmt w:val="decimal"/>
      <w:lvlText w:val="%3."/>
      <w:lvlJc w:val="left"/>
      <w:pPr>
        <w:tabs>
          <w:tab w:val="num" w:pos="4320"/>
        </w:tabs>
        <w:ind w:left="4320" w:hanging="360"/>
      </w:pPr>
    </w:lvl>
    <w:lvl w:ilvl="3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entative="1">
      <w:start w:val="1"/>
      <w:numFmt w:val="decimal"/>
      <w:lvlText w:val="%5."/>
      <w:lvlJc w:val="left"/>
      <w:pPr>
        <w:tabs>
          <w:tab w:val="num" w:pos="5760"/>
        </w:tabs>
        <w:ind w:left="5760" w:hanging="360"/>
      </w:pPr>
    </w:lvl>
    <w:lvl w:ilvl="5" w:tentative="1">
      <w:start w:val="1"/>
      <w:numFmt w:val="decimal"/>
      <w:lvlText w:val="%6."/>
      <w:lvlJc w:val="left"/>
      <w:pPr>
        <w:tabs>
          <w:tab w:val="num" w:pos="6480"/>
        </w:tabs>
        <w:ind w:left="6480" w:hanging="360"/>
      </w:pPr>
    </w:lvl>
    <w:lvl w:ilvl="6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entative="1">
      <w:start w:val="1"/>
      <w:numFmt w:val="decimal"/>
      <w:lvlText w:val="%8."/>
      <w:lvlJc w:val="left"/>
      <w:pPr>
        <w:tabs>
          <w:tab w:val="num" w:pos="7920"/>
        </w:tabs>
        <w:ind w:left="7920" w:hanging="360"/>
      </w:pPr>
    </w:lvl>
    <w:lvl w:ilvl="8" w:tentative="1">
      <w:start w:val="1"/>
      <w:numFmt w:val="decimal"/>
      <w:lvlText w:val="%9."/>
      <w:lvlJc w:val="left"/>
      <w:pPr>
        <w:tabs>
          <w:tab w:val="num" w:pos="8640"/>
        </w:tabs>
        <w:ind w:left="8640" w:hanging="360"/>
      </w:pPr>
    </w:lvl>
  </w:abstractNum>
  <w:abstractNum w:abstractNumId="1" w15:restartNumberingAfterBreak="0">
    <w:nsid w:val="450D4763"/>
    <w:multiLevelType w:val="multilevel"/>
    <w:tmpl w:val="E4E48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z5exaerrxe2ewze9pfxe7vz0xz02px2ep&quot;&gt;My EndNote update&lt;record-ids&gt;&lt;item&gt;244&lt;/item&gt;&lt;item&gt;362&lt;/item&gt;&lt;item&gt;819&lt;/item&gt;&lt;item&gt;894&lt;/item&gt;&lt;item&gt;1034&lt;/item&gt;&lt;item&gt;6276&lt;/item&gt;&lt;item&gt;12412&lt;/item&gt;&lt;item&gt;12413&lt;/item&gt;&lt;item&gt;15189&lt;/item&gt;&lt;item&gt;20246&lt;/item&gt;&lt;item&gt;22206&lt;/item&gt;&lt;item&gt;26897&lt;/item&gt;&lt;item&gt;26998&lt;/item&gt;&lt;item&gt;27115&lt;/item&gt;&lt;item&gt;27117&lt;/item&gt;&lt;item&gt;27121&lt;/item&gt;&lt;item&gt;27123&lt;/item&gt;&lt;item&gt;27124&lt;/item&gt;&lt;item&gt;27144&lt;/item&gt;&lt;item&gt;27145&lt;/item&gt;&lt;item&gt;27661&lt;/item&gt;&lt;item&gt;27662&lt;/item&gt;&lt;item&gt;27663&lt;/item&gt;&lt;item&gt;27664&lt;/item&gt;&lt;item&gt;27670&lt;/item&gt;&lt;item&gt;27671&lt;/item&gt;&lt;/record-ids&gt;&lt;/item&gt;&lt;/Libraries&gt;"/>
  </w:docVars>
  <w:rsids>
    <w:rsidRoot w:val="00A655A4"/>
    <w:rsid w:val="00000AED"/>
    <w:rsid w:val="00001C79"/>
    <w:rsid w:val="00001EB4"/>
    <w:rsid w:val="00002277"/>
    <w:rsid w:val="00007DBE"/>
    <w:rsid w:val="00012A68"/>
    <w:rsid w:val="00013CB1"/>
    <w:rsid w:val="000141C5"/>
    <w:rsid w:val="0001551A"/>
    <w:rsid w:val="00016C88"/>
    <w:rsid w:val="00022CF9"/>
    <w:rsid w:val="000247B2"/>
    <w:rsid w:val="00025557"/>
    <w:rsid w:val="0003068D"/>
    <w:rsid w:val="00032576"/>
    <w:rsid w:val="00033EDC"/>
    <w:rsid w:val="00034D3A"/>
    <w:rsid w:val="00035367"/>
    <w:rsid w:val="000355B0"/>
    <w:rsid w:val="0003662C"/>
    <w:rsid w:val="00037789"/>
    <w:rsid w:val="00041043"/>
    <w:rsid w:val="000411D5"/>
    <w:rsid w:val="000415C0"/>
    <w:rsid w:val="00041CE9"/>
    <w:rsid w:val="00042691"/>
    <w:rsid w:val="0005222F"/>
    <w:rsid w:val="00052AB4"/>
    <w:rsid w:val="00053081"/>
    <w:rsid w:val="00054C17"/>
    <w:rsid w:val="00055635"/>
    <w:rsid w:val="000578CC"/>
    <w:rsid w:val="0006088F"/>
    <w:rsid w:val="000614AD"/>
    <w:rsid w:val="00063A6E"/>
    <w:rsid w:val="00066FFC"/>
    <w:rsid w:val="0007309B"/>
    <w:rsid w:val="00075D28"/>
    <w:rsid w:val="000760F1"/>
    <w:rsid w:val="00081547"/>
    <w:rsid w:val="000815DF"/>
    <w:rsid w:val="00082210"/>
    <w:rsid w:val="00082F94"/>
    <w:rsid w:val="00083E50"/>
    <w:rsid w:val="000856CE"/>
    <w:rsid w:val="0008649E"/>
    <w:rsid w:val="0008687C"/>
    <w:rsid w:val="00086A16"/>
    <w:rsid w:val="00086FA7"/>
    <w:rsid w:val="00087ACB"/>
    <w:rsid w:val="00087FB3"/>
    <w:rsid w:val="00090DB8"/>
    <w:rsid w:val="00093FF0"/>
    <w:rsid w:val="00095739"/>
    <w:rsid w:val="00095762"/>
    <w:rsid w:val="000A2D4C"/>
    <w:rsid w:val="000A6D12"/>
    <w:rsid w:val="000A72C9"/>
    <w:rsid w:val="000B1160"/>
    <w:rsid w:val="000B2AFE"/>
    <w:rsid w:val="000B2E75"/>
    <w:rsid w:val="000B3035"/>
    <w:rsid w:val="000B4682"/>
    <w:rsid w:val="000B760E"/>
    <w:rsid w:val="000C3029"/>
    <w:rsid w:val="000C35CA"/>
    <w:rsid w:val="000C57BC"/>
    <w:rsid w:val="000C62AD"/>
    <w:rsid w:val="000C70D2"/>
    <w:rsid w:val="000D06F2"/>
    <w:rsid w:val="000D0F56"/>
    <w:rsid w:val="000D23B3"/>
    <w:rsid w:val="000D2E46"/>
    <w:rsid w:val="000D4A5C"/>
    <w:rsid w:val="000D7897"/>
    <w:rsid w:val="000D7D35"/>
    <w:rsid w:val="000E11B8"/>
    <w:rsid w:val="000E23EA"/>
    <w:rsid w:val="000E4A8F"/>
    <w:rsid w:val="000E5810"/>
    <w:rsid w:val="000F1648"/>
    <w:rsid w:val="000F1980"/>
    <w:rsid w:val="000F2E70"/>
    <w:rsid w:val="000F4446"/>
    <w:rsid w:val="000F4740"/>
    <w:rsid w:val="000F5B8B"/>
    <w:rsid w:val="0010048D"/>
    <w:rsid w:val="0010392A"/>
    <w:rsid w:val="001064AC"/>
    <w:rsid w:val="0010667C"/>
    <w:rsid w:val="00106C21"/>
    <w:rsid w:val="0010732A"/>
    <w:rsid w:val="00107ECB"/>
    <w:rsid w:val="00110A9A"/>
    <w:rsid w:val="00112FC4"/>
    <w:rsid w:val="0011645C"/>
    <w:rsid w:val="00116817"/>
    <w:rsid w:val="00117840"/>
    <w:rsid w:val="00120E33"/>
    <w:rsid w:val="001217E9"/>
    <w:rsid w:val="00122CC4"/>
    <w:rsid w:val="0012523B"/>
    <w:rsid w:val="0012676B"/>
    <w:rsid w:val="00132BCA"/>
    <w:rsid w:val="00135BA1"/>
    <w:rsid w:val="00136603"/>
    <w:rsid w:val="00136729"/>
    <w:rsid w:val="001370EE"/>
    <w:rsid w:val="00140D9E"/>
    <w:rsid w:val="0014174F"/>
    <w:rsid w:val="001477DA"/>
    <w:rsid w:val="00147C61"/>
    <w:rsid w:val="001505F3"/>
    <w:rsid w:val="0015140B"/>
    <w:rsid w:val="00151DF1"/>
    <w:rsid w:val="00155F5D"/>
    <w:rsid w:val="00156B44"/>
    <w:rsid w:val="00157FE7"/>
    <w:rsid w:val="00162012"/>
    <w:rsid w:val="001620B8"/>
    <w:rsid w:val="00163175"/>
    <w:rsid w:val="00164F5A"/>
    <w:rsid w:val="001664B1"/>
    <w:rsid w:val="001678DD"/>
    <w:rsid w:val="00172654"/>
    <w:rsid w:val="00176EB8"/>
    <w:rsid w:val="0017735E"/>
    <w:rsid w:val="00177433"/>
    <w:rsid w:val="00177FA5"/>
    <w:rsid w:val="00181880"/>
    <w:rsid w:val="00184C4B"/>
    <w:rsid w:val="00186806"/>
    <w:rsid w:val="00187B03"/>
    <w:rsid w:val="00190982"/>
    <w:rsid w:val="001909CB"/>
    <w:rsid w:val="00190D13"/>
    <w:rsid w:val="001917AF"/>
    <w:rsid w:val="001918F4"/>
    <w:rsid w:val="0019677A"/>
    <w:rsid w:val="00197062"/>
    <w:rsid w:val="001970C3"/>
    <w:rsid w:val="001A0267"/>
    <w:rsid w:val="001A05F1"/>
    <w:rsid w:val="001A187D"/>
    <w:rsid w:val="001A44B9"/>
    <w:rsid w:val="001A6084"/>
    <w:rsid w:val="001A676C"/>
    <w:rsid w:val="001A715B"/>
    <w:rsid w:val="001A725D"/>
    <w:rsid w:val="001A77F8"/>
    <w:rsid w:val="001B201B"/>
    <w:rsid w:val="001B3C7E"/>
    <w:rsid w:val="001C27E6"/>
    <w:rsid w:val="001C3B33"/>
    <w:rsid w:val="001D0A8A"/>
    <w:rsid w:val="001D4660"/>
    <w:rsid w:val="001D7137"/>
    <w:rsid w:val="001E1739"/>
    <w:rsid w:val="001E1E61"/>
    <w:rsid w:val="001E588E"/>
    <w:rsid w:val="001F1300"/>
    <w:rsid w:val="001F2C5A"/>
    <w:rsid w:val="001F43CF"/>
    <w:rsid w:val="001F4F36"/>
    <w:rsid w:val="001F614B"/>
    <w:rsid w:val="002002CE"/>
    <w:rsid w:val="002004AB"/>
    <w:rsid w:val="00200677"/>
    <w:rsid w:val="00200F4C"/>
    <w:rsid w:val="00201B55"/>
    <w:rsid w:val="00201F54"/>
    <w:rsid w:val="002020EE"/>
    <w:rsid w:val="00202781"/>
    <w:rsid w:val="002054C1"/>
    <w:rsid w:val="00207549"/>
    <w:rsid w:val="00211AB9"/>
    <w:rsid w:val="00211DF9"/>
    <w:rsid w:val="002131D0"/>
    <w:rsid w:val="00213A34"/>
    <w:rsid w:val="00215DDB"/>
    <w:rsid w:val="00221EC4"/>
    <w:rsid w:val="002220F3"/>
    <w:rsid w:val="00222258"/>
    <w:rsid w:val="00222755"/>
    <w:rsid w:val="00224C61"/>
    <w:rsid w:val="00227353"/>
    <w:rsid w:val="00230AFA"/>
    <w:rsid w:val="00231A2D"/>
    <w:rsid w:val="00232230"/>
    <w:rsid w:val="00233B03"/>
    <w:rsid w:val="002345C1"/>
    <w:rsid w:val="00235CDA"/>
    <w:rsid w:val="00236326"/>
    <w:rsid w:val="00237324"/>
    <w:rsid w:val="002373EE"/>
    <w:rsid w:val="002405DC"/>
    <w:rsid w:val="002433ED"/>
    <w:rsid w:val="002433F4"/>
    <w:rsid w:val="00244ACF"/>
    <w:rsid w:val="00244C3C"/>
    <w:rsid w:val="00245569"/>
    <w:rsid w:val="00247EB4"/>
    <w:rsid w:val="00250297"/>
    <w:rsid w:val="00250C76"/>
    <w:rsid w:val="00251732"/>
    <w:rsid w:val="00252E8F"/>
    <w:rsid w:val="00253D82"/>
    <w:rsid w:val="002541DD"/>
    <w:rsid w:val="002556F9"/>
    <w:rsid w:val="0025789F"/>
    <w:rsid w:val="00257A15"/>
    <w:rsid w:val="00260ED2"/>
    <w:rsid w:val="002620AD"/>
    <w:rsid w:val="00263199"/>
    <w:rsid w:val="00263AE1"/>
    <w:rsid w:val="00267126"/>
    <w:rsid w:val="00267316"/>
    <w:rsid w:val="002701D8"/>
    <w:rsid w:val="00270909"/>
    <w:rsid w:val="00271A93"/>
    <w:rsid w:val="00271B1E"/>
    <w:rsid w:val="002763F1"/>
    <w:rsid w:val="00276AA2"/>
    <w:rsid w:val="0027706C"/>
    <w:rsid w:val="002805B8"/>
    <w:rsid w:val="00283350"/>
    <w:rsid w:val="00286EF0"/>
    <w:rsid w:val="00290294"/>
    <w:rsid w:val="00290D40"/>
    <w:rsid w:val="002917AE"/>
    <w:rsid w:val="0029624C"/>
    <w:rsid w:val="0029645A"/>
    <w:rsid w:val="00297DA6"/>
    <w:rsid w:val="002A33A0"/>
    <w:rsid w:val="002A584D"/>
    <w:rsid w:val="002B0039"/>
    <w:rsid w:val="002B0CF6"/>
    <w:rsid w:val="002B17FD"/>
    <w:rsid w:val="002B20A8"/>
    <w:rsid w:val="002B73F3"/>
    <w:rsid w:val="002C61BC"/>
    <w:rsid w:val="002C678E"/>
    <w:rsid w:val="002C74F8"/>
    <w:rsid w:val="002C76C1"/>
    <w:rsid w:val="002E005A"/>
    <w:rsid w:val="002E082F"/>
    <w:rsid w:val="002E25DF"/>
    <w:rsid w:val="002E2DEC"/>
    <w:rsid w:val="002E36A9"/>
    <w:rsid w:val="002E57EB"/>
    <w:rsid w:val="002E5952"/>
    <w:rsid w:val="002E7BE7"/>
    <w:rsid w:val="002F13BC"/>
    <w:rsid w:val="002F2815"/>
    <w:rsid w:val="002F5BFE"/>
    <w:rsid w:val="002F6B4B"/>
    <w:rsid w:val="002F6DE3"/>
    <w:rsid w:val="002F7694"/>
    <w:rsid w:val="0030071E"/>
    <w:rsid w:val="003008BD"/>
    <w:rsid w:val="00301373"/>
    <w:rsid w:val="0030171F"/>
    <w:rsid w:val="00301791"/>
    <w:rsid w:val="00301B9C"/>
    <w:rsid w:val="00301F9C"/>
    <w:rsid w:val="0030609F"/>
    <w:rsid w:val="0031029F"/>
    <w:rsid w:val="00316AE4"/>
    <w:rsid w:val="00316B94"/>
    <w:rsid w:val="00317E1A"/>
    <w:rsid w:val="00321AC2"/>
    <w:rsid w:val="00325C1D"/>
    <w:rsid w:val="00326635"/>
    <w:rsid w:val="00327AF5"/>
    <w:rsid w:val="00330E55"/>
    <w:rsid w:val="00330F17"/>
    <w:rsid w:val="00332C3B"/>
    <w:rsid w:val="00333274"/>
    <w:rsid w:val="00336772"/>
    <w:rsid w:val="0034158D"/>
    <w:rsid w:val="00341D75"/>
    <w:rsid w:val="00342D6C"/>
    <w:rsid w:val="00342EE2"/>
    <w:rsid w:val="0034480D"/>
    <w:rsid w:val="00344887"/>
    <w:rsid w:val="0034676C"/>
    <w:rsid w:val="00346F82"/>
    <w:rsid w:val="0035351F"/>
    <w:rsid w:val="00353BFA"/>
    <w:rsid w:val="00357066"/>
    <w:rsid w:val="0036064A"/>
    <w:rsid w:val="0036697B"/>
    <w:rsid w:val="003671E8"/>
    <w:rsid w:val="0036742C"/>
    <w:rsid w:val="00367C93"/>
    <w:rsid w:val="00370B86"/>
    <w:rsid w:val="00370E2A"/>
    <w:rsid w:val="003731F5"/>
    <w:rsid w:val="003756A0"/>
    <w:rsid w:val="0037702A"/>
    <w:rsid w:val="003809F1"/>
    <w:rsid w:val="00381862"/>
    <w:rsid w:val="003828F1"/>
    <w:rsid w:val="00383AA1"/>
    <w:rsid w:val="00385499"/>
    <w:rsid w:val="00385976"/>
    <w:rsid w:val="00385A8D"/>
    <w:rsid w:val="003911A2"/>
    <w:rsid w:val="00393FD5"/>
    <w:rsid w:val="00396CBE"/>
    <w:rsid w:val="0039777A"/>
    <w:rsid w:val="003A1133"/>
    <w:rsid w:val="003A17C8"/>
    <w:rsid w:val="003A1D0E"/>
    <w:rsid w:val="003A427F"/>
    <w:rsid w:val="003B09A6"/>
    <w:rsid w:val="003B1ACD"/>
    <w:rsid w:val="003B2697"/>
    <w:rsid w:val="003B2DE3"/>
    <w:rsid w:val="003B7282"/>
    <w:rsid w:val="003C34B4"/>
    <w:rsid w:val="003C4F79"/>
    <w:rsid w:val="003C5F23"/>
    <w:rsid w:val="003D096C"/>
    <w:rsid w:val="003D3679"/>
    <w:rsid w:val="003D3BFC"/>
    <w:rsid w:val="003D46DC"/>
    <w:rsid w:val="003D4919"/>
    <w:rsid w:val="003D67E9"/>
    <w:rsid w:val="003D7ADA"/>
    <w:rsid w:val="003E0A9E"/>
    <w:rsid w:val="003E1116"/>
    <w:rsid w:val="003E1244"/>
    <w:rsid w:val="003E3158"/>
    <w:rsid w:val="003E3DF4"/>
    <w:rsid w:val="003E423F"/>
    <w:rsid w:val="003E5665"/>
    <w:rsid w:val="003F029E"/>
    <w:rsid w:val="003F1F7D"/>
    <w:rsid w:val="003F23C8"/>
    <w:rsid w:val="003F3A0C"/>
    <w:rsid w:val="003F3AE6"/>
    <w:rsid w:val="004020A0"/>
    <w:rsid w:val="00403EAD"/>
    <w:rsid w:val="00404750"/>
    <w:rsid w:val="00404FDF"/>
    <w:rsid w:val="00410864"/>
    <w:rsid w:val="00413E5B"/>
    <w:rsid w:val="00415B50"/>
    <w:rsid w:val="004170A8"/>
    <w:rsid w:val="0042028D"/>
    <w:rsid w:val="00421BA5"/>
    <w:rsid w:val="00423332"/>
    <w:rsid w:val="004234E7"/>
    <w:rsid w:val="00424031"/>
    <w:rsid w:val="00437AE5"/>
    <w:rsid w:val="004409CE"/>
    <w:rsid w:val="00441C23"/>
    <w:rsid w:val="004428DB"/>
    <w:rsid w:val="004445FE"/>
    <w:rsid w:val="00444FBF"/>
    <w:rsid w:val="00446EFE"/>
    <w:rsid w:val="00451255"/>
    <w:rsid w:val="00451388"/>
    <w:rsid w:val="0045278B"/>
    <w:rsid w:val="00452ABC"/>
    <w:rsid w:val="0045410B"/>
    <w:rsid w:val="00455814"/>
    <w:rsid w:val="00462950"/>
    <w:rsid w:val="00463776"/>
    <w:rsid w:val="00463BFC"/>
    <w:rsid w:val="00464F15"/>
    <w:rsid w:val="00467CBE"/>
    <w:rsid w:val="00467CD3"/>
    <w:rsid w:val="00470638"/>
    <w:rsid w:val="00470A2A"/>
    <w:rsid w:val="00471812"/>
    <w:rsid w:val="00472BBC"/>
    <w:rsid w:val="00473E9E"/>
    <w:rsid w:val="00476DFF"/>
    <w:rsid w:val="00477793"/>
    <w:rsid w:val="00481B90"/>
    <w:rsid w:val="00483A0F"/>
    <w:rsid w:val="00490CFF"/>
    <w:rsid w:val="00493B58"/>
    <w:rsid w:val="00493FED"/>
    <w:rsid w:val="00496543"/>
    <w:rsid w:val="00496DC2"/>
    <w:rsid w:val="00497D0E"/>
    <w:rsid w:val="004A0030"/>
    <w:rsid w:val="004A3DE7"/>
    <w:rsid w:val="004A480B"/>
    <w:rsid w:val="004A5056"/>
    <w:rsid w:val="004A58FF"/>
    <w:rsid w:val="004A674D"/>
    <w:rsid w:val="004A6E0E"/>
    <w:rsid w:val="004A6EFE"/>
    <w:rsid w:val="004B4C7D"/>
    <w:rsid w:val="004B5BE5"/>
    <w:rsid w:val="004C156A"/>
    <w:rsid w:val="004C2D8E"/>
    <w:rsid w:val="004C3F87"/>
    <w:rsid w:val="004C5A64"/>
    <w:rsid w:val="004C6082"/>
    <w:rsid w:val="004C711D"/>
    <w:rsid w:val="004D281C"/>
    <w:rsid w:val="004D2B16"/>
    <w:rsid w:val="004D513F"/>
    <w:rsid w:val="004D5218"/>
    <w:rsid w:val="004D5D01"/>
    <w:rsid w:val="004E19F8"/>
    <w:rsid w:val="004E262D"/>
    <w:rsid w:val="004E2C52"/>
    <w:rsid w:val="004E3621"/>
    <w:rsid w:val="004E4258"/>
    <w:rsid w:val="004E5F1E"/>
    <w:rsid w:val="004F2372"/>
    <w:rsid w:val="004F29F6"/>
    <w:rsid w:val="004F3BC0"/>
    <w:rsid w:val="004F6BA1"/>
    <w:rsid w:val="004F7E10"/>
    <w:rsid w:val="005006FF"/>
    <w:rsid w:val="00500C9C"/>
    <w:rsid w:val="00500E8A"/>
    <w:rsid w:val="0051127D"/>
    <w:rsid w:val="005117B5"/>
    <w:rsid w:val="00513B50"/>
    <w:rsid w:val="00514CBD"/>
    <w:rsid w:val="00520FFE"/>
    <w:rsid w:val="0052296C"/>
    <w:rsid w:val="005252D7"/>
    <w:rsid w:val="005253CF"/>
    <w:rsid w:val="00526AC2"/>
    <w:rsid w:val="00531216"/>
    <w:rsid w:val="00534680"/>
    <w:rsid w:val="00534AAD"/>
    <w:rsid w:val="005357FA"/>
    <w:rsid w:val="00537C02"/>
    <w:rsid w:val="00537E4E"/>
    <w:rsid w:val="00540733"/>
    <w:rsid w:val="00542297"/>
    <w:rsid w:val="00543FFE"/>
    <w:rsid w:val="00544431"/>
    <w:rsid w:val="00545B6F"/>
    <w:rsid w:val="00545E41"/>
    <w:rsid w:val="00546C4F"/>
    <w:rsid w:val="005529CC"/>
    <w:rsid w:val="0055521B"/>
    <w:rsid w:val="00555A21"/>
    <w:rsid w:val="00561354"/>
    <w:rsid w:val="0056189D"/>
    <w:rsid w:val="00570388"/>
    <w:rsid w:val="0057178E"/>
    <w:rsid w:val="00572CAF"/>
    <w:rsid w:val="0057562A"/>
    <w:rsid w:val="00576EBE"/>
    <w:rsid w:val="00580114"/>
    <w:rsid w:val="00580AB6"/>
    <w:rsid w:val="00581E84"/>
    <w:rsid w:val="005845FE"/>
    <w:rsid w:val="00591E14"/>
    <w:rsid w:val="005921FF"/>
    <w:rsid w:val="00596ADF"/>
    <w:rsid w:val="00597E9A"/>
    <w:rsid w:val="005A0E58"/>
    <w:rsid w:val="005A0FBA"/>
    <w:rsid w:val="005A4B1B"/>
    <w:rsid w:val="005A5465"/>
    <w:rsid w:val="005A5BAD"/>
    <w:rsid w:val="005B1A6E"/>
    <w:rsid w:val="005B2A40"/>
    <w:rsid w:val="005B499B"/>
    <w:rsid w:val="005C266F"/>
    <w:rsid w:val="005C502D"/>
    <w:rsid w:val="005C74EF"/>
    <w:rsid w:val="005D460F"/>
    <w:rsid w:val="005D62A6"/>
    <w:rsid w:val="005D6C8C"/>
    <w:rsid w:val="005E0AC2"/>
    <w:rsid w:val="005E174F"/>
    <w:rsid w:val="005E5D01"/>
    <w:rsid w:val="005E760E"/>
    <w:rsid w:val="005F1B0E"/>
    <w:rsid w:val="005F30E8"/>
    <w:rsid w:val="005F334C"/>
    <w:rsid w:val="005F585D"/>
    <w:rsid w:val="006021D5"/>
    <w:rsid w:val="00602ABF"/>
    <w:rsid w:val="0060357B"/>
    <w:rsid w:val="006037E0"/>
    <w:rsid w:val="006069F7"/>
    <w:rsid w:val="00606D72"/>
    <w:rsid w:val="006102AA"/>
    <w:rsid w:val="00611058"/>
    <w:rsid w:val="00611DE9"/>
    <w:rsid w:val="006123B7"/>
    <w:rsid w:val="006126F7"/>
    <w:rsid w:val="00613401"/>
    <w:rsid w:val="006141A1"/>
    <w:rsid w:val="006158C1"/>
    <w:rsid w:val="00623297"/>
    <w:rsid w:val="00626BED"/>
    <w:rsid w:val="00630AF2"/>
    <w:rsid w:val="00632A7D"/>
    <w:rsid w:val="00633522"/>
    <w:rsid w:val="006348BF"/>
    <w:rsid w:val="00635E08"/>
    <w:rsid w:val="0063606D"/>
    <w:rsid w:val="006361A4"/>
    <w:rsid w:val="00637723"/>
    <w:rsid w:val="00640386"/>
    <w:rsid w:val="00640792"/>
    <w:rsid w:val="006408DA"/>
    <w:rsid w:val="00642CB1"/>
    <w:rsid w:val="00644CA3"/>
    <w:rsid w:val="0064695C"/>
    <w:rsid w:val="0064713E"/>
    <w:rsid w:val="00647CD5"/>
    <w:rsid w:val="00650C50"/>
    <w:rsid w:val="0065151C"/>
    <w:rsid w:val="006523CD"/>
    <w:rsid w:val="00653BEB"/>
    <w:rsid w:val="0065422C"/>
    <w:rsid w:val="00657369"/>
    <w:rsid w:val="0065784B"/>
    <w:rsid w:val="00664305"/>
    <w:rsid w:val="00665082"/>
    <w:rsid w:val="006679A7"/>
    <w:rsid w:val="006679C3"/>
    <w:rsid w:val="00670E35"/>
    <w:rsid w:val="00672FE7"/>
    <w:rsid w:val="00674B1B"/>
    <w:rsid w:val="00680A2A"/>
    <w:rsid w:val="00680E74"/>
    <w:rsid w:val="00681822"/>
    <w:rsid w:val="00681D17"/>
    <w:rsid w:val="0068312D"/>
    <w:rsid w:val="006857D0"/>
    <w:rsid w:val="006869BD"/>
    <w:rsid w:val="00687DC2"/>
    <w:rsid w:val="00690679"/>
    <w:rsid w:val="006A0C24"/>
    <w:rsid w:val="006A36AF"/>
    <w:rsid w:val="006A51CC"/>
    <w:rsid w:val="006A68CB"/>
    <w:rsid w:val="006B0AA3"/>
    <w:rsid w:val="006B0B3C"/>
    <w:rsid w:val="006B33A1"/>
    <w:rsid w:val="006B5B22"/>
    <w:rsid w:val="006C3C21"/>
    <w:rsid w:val="006C7F15"/>
    <w:rsid w:val="006D5BCC"/>
    <w:rsid w:val="006D65C6"/>
    <w:rsid w:val="006D6B1B"/>
    <w:rsid w:val="006D7803"/>
    <w:rsid w:val="006E11B0"/>
    <w:rsid w:val="006E2606"/>
    <w:rsid w:val="006E60E0"/>
    <w:rsid w:val="006E7DCE"/>
    <w:rsid w:val="006F2EF1"/>
    <w:rsid w:val="006F5D22"/>
    <w:rsid w:val="006F644B"/>
    <w:rsid w:val="006F6A93"/>
    <w:rsid w:val="0070015C"/>
    <w:rsid w:val="00701F68"/>
    <w:rsid w:val="00703AF7"/>
    <w:rsid w:val="00706C17"/>
    <w:rsid w:val="00706EA3"/>
    <w:rsid w:val="00712F56"/>
    <w:rsid w:val="00713B2F"/>
    <w:rsid w:val="0071602B"/>
    <w:rsid w:val="007172B6"/>
    <w:rsid w:val="007205FA"/>
    <w:rsid w:val="00721339"/>
    <w:rsid w:val="00723AF8"/>
    <w:rsid w:val="00726615"/>
    <w:rsid w:val="00726649"/>
    <w:rsid w:val="00726D13"/>
    <w:rsid w:val="0073022E"/>
    <w:rsid w:val="00732F8F"/>
    <w:rsid w:val="0073478A"/>
    <w:rsid w:val="0073638D"/>
    <w:rsid w:val="00741927"/>
    <w:rsid w:val="0074271C"/>
    <w:rsid w:val="00742F39"/>
    <w:rsid w:val="00747410"/>
    <w:rsid w:val="007555C4"/>
    <w:rsid w:val="00760D2E"/>
    <w:rsid w:val="0076137F"/>
    <w:rsid w:val="00761AC2"/>
    <w:rsid w:val="00761BE5"/>
    <w:rsid w:val="00761CA7"/>
    <w:rsid w:val="00763162"/>
    <w:rsid w:val="00767187"/>
    <w:rsid w:val="00772A76"/>
    <w:rsid w:val="00780342"/>
    <w:rsid w:val="007830DD"/>
    <w:rsid w:val="007A345C"/>
    <w:rsid w:val="007A3831"/>
    <w:rsid w:val="007A3D59"/>
    <w:rsid w:val="007A4565"/>
    <w:rsid w:val="007A5681"/>
    <w:rsid w:val="007A6285"/>
    <w:rsid w:val="007A7528"/>
    <w:rsid w:val="007A763A"/>
    <w:rsid w:val="007B09C3"/>
    <w:rsid w:val="007B0DAB"/>
    <w:rsid w:val="007B20CE"/>
    <w:rsid w:val="007B63F5"/>
    <w:rsid w:val="007B6C8C"/>
    <w:rsid w:val="007B7975"/>
    <w:rsid w:val="007D04FE"/>
    <w:rsid w:val="007D217F"/>
    <w:rsid w:val="007D2537"/>
    <w:rsid w:val="007D3E95"/>
    <w:rsid w:val="007D6FE0"/>
    <w:rsid w:val="007E1B40"/>
    <w:rsid w:val="007E21EC"/>
    <w:rsid w:val="007E5E81"/>
    <w:rsid w:val="007E633A"/>
    <w:rsid w:val="007E6C58"/>
    <w:rsid w:val="007E6E5D"/>
    <w:rsid w:val="007F03B7"/>
    <w:rsid w:val="007F1B10"/>
    <w:rsid w:val="007F3F95"/>
    <w:rsid w:val="007F43DE"/>
    <w:rsid w:val="007F47CE"/>
    <w:rsid w:val="007F4E8D"/>
    <w:rsid w:val="007F78A7"/>
    <w:rsid w:val="007F795A"/>
    <w:rsid w:val="007F7F93"/>
    <w:rsid w:val="008016EA"/>
    <w:rsid w:val="00811905"/>
    <w:rsid w:val="008126BB"/>
    <w:rsid w:val="00814C14"/>
    <w:rsid w:val="008163CD"/>
    <w:rsid w:val="00830243"/>
    <w:rsid w:val="0083133E"/>
    <w:rsid w:val="0083181B"/>
    <w:rsid w:val="0083321C"/>
    <w:rsid w:val="00834AFA"/>
    <w:rsid w:val="00836551"/>
    <w:rsid w:val="00841364"/>
    <w:rsid w:val="00842417"/>
    <w:rsid w:val="0084628F"/>
    <w:rsid w:val="00847685"/>
    <w:rsid w:val="00850922"/>
    <w:rsid w:val="00851C7A"/>
    <w:rsid w:val="00852959"/>
    <w:rsid w:val="00855EB0"/>
    <w:rsid w:val="00855ECD"/>
    <w:rsid w:val="0085751B"/>
    <w:rsid w:val="0086448D"/>
    <w:rsid w:val="00872412"/>
    <w:rsid w:val="00873739"/>
    <w:rsid w:val="008746BB"/>
    <w:rsid w:val="0087493F"/>
    <w:rsid w:val="00874B6C"/>
    <w:rsid w:val="008760DF"/>
    <w:rsid w:val="0087732B"/>
    <w:rsid w:val="00877518"/>
    <w:rsid w:val="008808E6"/>
    <w:rsid w:val="00884B9E"/>
    <w:rsid w:val="008865CD"/>
    <w:rsid w:val="00887BDA"/>
    <w:rsid w:val="008907AF"/>
    <w:rsid w:val="00891BBA"/>
    <w:rsid w:val="00896506"/>
    <w:rsid w:val="008A0FDD"/>
    <w:rsid w:val="008A5731"/>
    <w:rsid w:val="008A6A03"/>
    <w:rsid w:val="008A7E4B"/>
    <w:rsid w:val="008B474E"/>
    <w:rsid w:val="008B58A8"/>
    <w:rsid w:val="008B7AB3"/>
    <w:rsid w:val="008C10D2"/>
    <w:rsid w:val="008C2E6C"/>
    <w:rsid w:val="008C351B"/>
    <w:rsid w:val="008C49B6"/>
    <w:rsid w:val="008C7BA6"/>
    <w:rsid w:val="008D0460"/>
    <w:rsid w:val="008D344B"/>
    <w:rsid w:val="008D5204"/>
    <w:rsid w:val="008E2B54"/>
    <w:rsid w:val="008E54F0"/>
    <w:rsid w:val="008E583C"/>
    <w:rsid w:val="008E7131"/>
    <w:rsid w:val="008E7F33"/>
    <w:rsid w:val="008F3C87"/>
    <w:rsid w:val="008F5324"/>
    <w:rsid w:val="008F63A1"/>
    <w:rsid w:val="008F6FD9"/>
    <w:rsid w:val="00906E79"/>
    <w:rsid w:val="0091237F"/>
    <w:rsid w:val="00913D72"/>
    <w:rsid w:val="00915CA5"/>
    <w:rsid w:val="00916C50"/>
    <w:rsid w:val="00917754"/>
    <w:rsid w:val="009200F5"/>
    <w:rsid w:val="00923C16"/>
    <w:rsid w:val="0092489B"/>
    <w:rsid w:val="00930321"/>
    <w:rsid w:val="00931670"/>
    <w:rsid w:val="00931CED"/>
    <w:rsid w:val="00934401"/>
    <w:rsid w:val="0093463B"/>
    <w:rsid w:val="009346B9"/>
    <w:rsid w:val="009370BC"/>
    <w:rsid w:val="009410DB"/>
    <w:rsid w:val="00942092"/>
    <w:rsid w:val="00944D52"/>
    <w:rsid w:val="009470CD"/>
    <w:rsid w:val="00947E22"/>
    <w:rsid w:val="00952D6C"/>
    <w:rsid w:val="0095496A"/>
    <w:rsid w:val="00956422"/>
    <w:rsid w:val="0095744D"/>
    <w:rsid w:val="00960704"/>
    <w:rsid w:val="00961002"/>
    <w:rsid w:val="00962DA5"/>
    <w:rsid w:val="00963D2D"/>
    <w:rsid w:val="009675DC"/>
    <w:rsid w:val="00970565"/>
    <w:rsid w:val="00971587"/>
    <w:rsid w:val="009728AE"/>
    <w:rsid w:val="0097486C"/>
    <w:rsid w:val="00975903"/>
    <w:rsid w:val="00977ADA"/>
    <w:rsid w:val="00980113"/>
    <w:rsid w:val="00980D6B"/>
    <w:rsid w:val="009812E9"/>
    <w:rsid w:val="009826E0"/>
    <w:rsid w:val="00984FBB"/>
    <w:rsid w:val="0098704C"/>
    <w:rsid w:val="00987D46"/>
    <w:rsid w:val="00991135"/>
    <w:rsid w:val="0099241A"/>
    <w:rsid w:val="0099558C"/>
    <w:rsid w:val="0099603F"/>
    <w:rsid w:val="00996AFF"/>
    <w:rsid w:val="00997237"/>
    <w:rsid w:val="00997831"/>
    <w:rsid w:val="009A073D"/>
    <w:rsid w:val="009B0798"/>
    <w:rsid w:val="009B2D6E"/>
    <w:rsid w:val="009B591F"/>
    <w:rsid w:val="009B5FA6"/>
    <w:rsid w:val="009B61B1"/>
    <w:rsid w:val="009C265E"/>
    <w:rsid w:val="009C3DA6"/>
    <w:rsid w:val="009C50DF"/>
    <w:rsid w:val="009C6144"/>
    <w:rsid w:val="009C6424"/>
    <w:rsid w:val="009C7CD4"/>
    <w:rsid w:val="009D00E2"/>
    <w:rsid w:val="009D2A5A"/>
    <w:rsid w:val="009D37CF"/>
    <w:rsid w:val="009D4142"/>
    <w:rsid w:val="009D4D61"/>
    <w:rsid w:val="009D5B85"/>
    <w:rsid w:val="009E51A4"/>
    <w:rsid w:val="009E5AF5"/>
    <w:rsid w:val="009E6B67"/>
    <w:rsid w:val="009E6CB4"/>
    <w:rsid w:val="009E6EDD"/>
    <w:rsid w:val="009E78B9"/>
    <w:rsid w:val="009F49F7"/>
    <w:rsid w:val="009F6A20"/>
    <w:rsid w:val="009F6EEE"/>
    <w:rsid w:val="009F71D7"/>
    <w:rsid w:val="00A0540C"/>
    <w:rsid w:val="00A06181"/>
    <w:rsid w:val="00A0703B"/>
    <w:rsid w:val="00A1000F"/>
    <w:rsid w:val="00A107AD"/>
    <w:rsid w:val="00A12D0F"/>
    <w:rsid w:val="00A13D1A"/>
    <w:rsid w:val="00A14ECB"/>
    <w:rsid w:val="00A2031E"/>
    <w:rsid w:val="00A212E4"/>
    <w:rsid w:val="00A21615"/>
    <w:rsid w:val="00A21751"/>
    <w:rsid w:val="00A223B1"/>
    <w:rsid w:val="00A24404"/>
    <w:rsid w:val="00A254C7"/>
    <w:rsid w:val="00A31D98"/>
    <w:rsid w:val="00A32227"/>
    <w:rsid w:val="00A3469C"/>
    <w:rsid w:val="00A362E0"/>
    <w:rsid w:val="00A425E2"/>
    <w:rsid w:val="00A51C85"/>
    <w:rsid w:val="00A5318B"/>
    <w:rsid w:val="00A53615"/>
    <w:rsid w:val="00A55022"/>
    <w:rsid w:val="00A55EFB"/>
    <w:rsid w:val="00A570F0"/>
    <w:rsid w:val="00A577A4"/>
    <w:rsid w:val="00A57E07"/>
    <w:rsid w:val="00A60276"/>
    <w:rsid w:val="00A61CCA"/>
    <w:rsid w:val="00A64D33"/>
    <w:rsid w:val="00A655A4"/>
    <w:rsid w:val="00A657C3"/>
    <w:rsid w:val="00A67DED"/>
    <w:rsid w:val="00A707A4"/>
    <w:rsid w:val="00A709C5"/>
    <w:rsid w:val="00A768C2"/>
    <w:rsid w:val="00A77497"/>
    <w:rsid w:val="00A80B51"/>
    <w:rsid w:val="00A80E8D"/>
    <w:rsid w:val="00A84A18"/>
    <w:rsid w:val="00A85F62"/>
    <w:rsid w:val="00A86FC1"/>
    <w:rsid w:val="00A877A9"/>
    <w:rsid w:val="00A87E10"/>
    <w:rsid w:val="00A9008A"/>
    <w:rsid w:val="00A90426"/>
    <w:rsid w:val="00A9065D"/>
    <w:rsid w:val="00A93C2F"/>
    <w:rsid w:val="00A94AF2"/>
    <w:rsid w:val="00A95792"/>
    <w:rsid w:val="00A9624B"/>
    <w:rsid w:val="00A96CB5"/>
    <w:rsid w:val="00A96DA5"/>
    <w:rsid w:val="00AA1EB0"/>
    <w:rsid w:val="00AA36FF"/>
    <w:rsid w:val="00AA480A"/>
    <w:rsid w:val="00AA6E3B"/>
    <w:rsid w:val="00AB12A4"/>
    <w:rsid w:val="00AC04B5"/>
    <w:rsid w:val="00AC26DB"/>
    <w:rsid w:val="00AC390C"/>
    <w:rsid w:val="00AC3E7B"/>
    <w:rsid w:val="00AC435F"/>
    <w:rsid w:val="00AC56D8"/>
    <w:rsid w:val="00AD1C5D"/>
    <w:rsid w:val="00AD283A"/>
    <w:rsid w:val="00AD4BA4"/>
    <w:rsid w:val="00AD4C46"/>
    <w:rsid w:val="00AE01E5"/>
    <w:rsid w:val="00AE38B9"/>
    <w:rsid w:val="00AE3D6A"/>
    <w:rsid w:val="00AE4078"/>
    <w:rsid w:val="00AE513F"/>
    <w:rsid w:val="00AF20DE"/>
    <w:rsid w:val="00AF3647"/>
    <w:rsid w:val="00AF42C4"/>
    <w:rsid w:val="00AF56CB"/>
    <w:rsid w:val="00AF7A4E"/>
    <w:rsid w:val="00B214B2"/>
    <w:rsid w:val="00B222AE"/>
    <w:rsid w:val="00B2295E"/>
    <w:rsid w:val="00B22E7B"/>
    <w:rsid w:val="00B234D2"/>
    <w:rsid w:val="00B23FC0"/>
    <w:rsid w:val="00B33E2F"/>
    <w:rsid w:val="00B344B3"/>
    <w:rsid w:val="00B3571E"/>
    <w:rsid w:val="00B36271"/>
    <w:rsid w:val="00B44858"/>
    <w:rsid w:val="00B459C9"/>
    <w:rsid w:val="00B46F22"/>
    <w:rsid w:val="00B4762A"/>
    <w:rsid w:val="00B478D7"/>
    <w:rsid w:val="00B502A6"/>
    <w:rsid w:val="00B5155A"/>
    <w:rsid w:val="00B51D93"/>
    <w:rsid w:val="00B55285"/>
    <w:rsid w:val="00B55BA0"/>
    <w:rsid w:val="00B56717"/>
    <w:rsid w:val="00B567FB"/>
    <w:rsid w:val="00B5742F"/>
    <w:rsid w:val="00B61ED0"/>
    <w:rsid w:val="00B67CE4"/>
    <w:rsid w:val="00B714F7"/>
    <w:rsid w:val="00B73A48"/>
    <w:rsid w:val="00B75DE5"/>
    <w:rsid w:val="00B75F69"/>
    <w:rsid w:val="00B764FD"/>
    <w:rsid w:val="00B776E0"/>
    <w:rsid w:val="00B8009E"/>
    <w:rsid w:val="00B80B9B"/>
    <w:rsid w:val="00B8482F"/>
    <w:rsid w:val="00B868F3"/>
    <w:rsid w:val="00B8740D"/>
    <w:rsid w:val="00B91341"/>
    <w:rsid w:val="00B95798"/>
    <w:rsid w:val="00BA0D49"/>
    <w:rsid w:val="00BA1259"/>
    <w:rsid w:val="00BA24B6"/>
    <w:rsid w:val="00BA253A"/>
    <w:rsid w:val="00BA59C1"/>
    <w:rsid w:val="00BA5DFC"/>
    <w:rsid w:val="00BB04AA"/>
    <w:rsid w:val="00BB0A87"/>
    <w:rsid w:val="00BB1F8E"/>
    <w:rsid w:val="00BB456D"/>
    <w:rsid w:val="00BC2395"/>
    <w:rsid w:val="00BC30D7"/>
    <w:rsid w:val="00BC44C2"/>
    <w:rsid w:val="00BD3429"/>
    <w:rsid w:val="00BD39C0"/>
    <w:rsid w:val="00BD4ED9"/>
    <w:rsid w:val="00BD5240"/>
    <w:rsid w:val="00BD53F8"/>
    <w:rsid w:val="00BD5A20"/>
    <w:rsid w:val="00BE0276"/>
    <w:rsid w:val="00BE0493"/>
    <w:rsid w:val="00BE11A4"/>
    <w:rsid w:val="00BE3954"/>
    <w:rsid w:val="00BE65D8"/>
    <w:rsid w:val="00BF1345"/>
    <w:rsid w:val="00BF41BD"/>
    <w:rsid w:val="00BF4DF4"/>
    <w:rsid w:val="00BF5843"/>
    <w:rsid w:val="00BF697E"/>
    <w:rsid w:val="00BF764C"/>
    <w:rsid w:val="00BF797C"/>
    <w:rsid w:val="00BF7F04"/>
    <w:rsid w:val="00C039A7"/>
    <w:rsid w:val="00C05016"/>
    <w:rsid w:val="00C05801"/>
    <w:rsid w:val="00C07681"/>
    <w:rsid w:val="00C17C66"/>
    <w:rsid w:val="00C17FBD"/>
    <w:rsid w:val="00C17FE2"/>
    <w:rsid w:val="00C208DC"/>
    <w:rsid w:val="00C216F5"/>
    <w:rsid w:val="00C2230B"/>
    <w:rsid w:val="00C231DA"/>
    <w:rsid w:val="00C24424"/>
    <w:rsid w:val="00C2446A"/>
    <w:rsid w:val="00C2654C"/>
    <w:rsid w:val="00C268E2"/>
    <w:rsid w:val="00C26C05"/>
    <w:rsid w:val="00C26CD4"/>
    <w:rsid w:val="00C327B2"/>
    <w:rsid w:val="00C341C7"/>
    <w:rsid w:val="00C3655F"/>
    <w:rsid w:val="00C36F1D"/>
    <w:rsid w:val="00C4159C"/>
    <w:rsid w:val="00C424DE"/>
    <w:rsid w:val="00C4678F"/>
    <w:rsid w:val="00C46806"/>
    <w:rsid w:val="00C46CDE"/>
    <w:rsid w:val="00C47B5E"/>
    <w:rsid w:val="00C50C6B"/>
    <w:rsid w:val="00C5181E"/>
    <w:rsid w:val="00C535D1"/>
    <w:rsid w:val="00C56ECA"/>
    <w:rsid w:val="00C570ED"/>
    <w:rsid w:val="00C60692"/>
    <w:rsid w:val="00C62622"/>
    <w:rsid w:val="00C6266F"/>
    <w:rsid w:val="00C6281D"/>
    <w:rsid w:val="00C62C45"/>
    <w:rsid w:val="00C659C0"/>
    <w:rsid w:val="00C74E29"/>
    <w:rsid w:val="00C768D4"/>
    <w:rsid w:val="00C7766C"/>
    <w:rsid w:val="00C81C6B"/>
    <w:rsid w:val="00C82A73"/>
    <w:rsid w:val="00C82F6C"/>
    <w:rsid w:val="00C83715"/>
    <w:rsid w:val="00C8491D"/>
    <w:rsid w:val="00C86EB2"/>
    <w:rsid w:val="00C86F43"/>
    <w:rsid w:val="00C87B93"/>
    <w:rsid w:val="00C9505D"/>
    <w:rsid w:val="00C96B01"/>
    <w:rsid w:val="00CA13CE"/>
    <w:rsid w:val="00CA5F8C"/>
    <w:rsid w:val="00CA60FA"/>
    <w:rsid w:val="00CA774C"/>
    <w:rsid w:val="00CB48D6"/>
    <w:rsid w:val="00CB549A"/>
    <w:rsid w:val="00CB5610"/>
    <w:rsid w:val="00CB59BF"/>
    <w:rsid w:val="00CB6282"/>
    <w:rsid w:val="00CB6B89"/>
    <w:rsid w:val="00CB72EE"/>
    <w:rsid w:val="00CB7609"/>
    <w:rsid w:val="00CC6332"/>
    <w:rsid w:val="00CC7A4A"/>
    <w:rsid w:val="00CD17CA"/>
    <w:rsid w:val="00CD2CF8"/>
    <w:rsid w:val="00CD31B2"/>
    <w:rsid w:val="00CD51BD"/>
    <w:rsid w:val="00CD7567"/>
    <w:rsid w:val="00CD7611"/>
    <w:rsid w:val="00CE6082"/>
    <w:rsid w:val="00CE6505"/>
    <w:rsid w:val="00CE72DC"/>
    <w:rsid w:val="00CE7F85"/>
    <w:rsid w:val="00CF0648"/>
    <w:rsid w:val="00CF0B63"/>
    <w:rsid w:val="00CF3557"/>
    <w:rsid w:val="00CF3AC5"/>
    <w:rsid w:val="00CF424A"/>
    <w:rsid w:val="00CF4ABA"/>
    <w:rsid w:val="00CF77AC"/>
    <w:rsid w:val="00D0250D"/>
    <w:rsid w:val="00D05461"/>
    <w:rsid w:val="00D05D7F"/>
    <w:rsid w:val="00D12DB1"/>
    <w:rsid w:val="00D132C6"/>
    <w:rsid w:val="00D14F02"/>
    <w:rsid w:val="00D201BE"/>
    <w:rsid w:val="00D21AAE"/>
    <w:rsid w:val="00D25F39"/>
    <w:rsid w:val="00D26830"/>
    <w:rsid w:val="00D26B26"/>
    <w:rsid w:val="00D26DA1"/>
    <w:rsid w:val="00D271B2"/>
    <w:rsid w:val="00D335C8"/>
    <w:rsid w:val="00D34DC3"/>
    <w:rsid w:val="00D359E8"/>
    <w:rsid w:val="00D361B3"/>
    <w:rsid w:val="00D42263"/>
    <w:rsid w:val="00D43EC5"/>
    <w:rsid w:val="00D4572C"/>
    <w:rsid w:val="00D46EA2"/>
    <w:rsid w:val="00D4724B"/>
    <w:rsid w:val="00D47923"/>
    <w:rsid w:val="00D51309"/>
    <w:rsid w:val="00D5387C"/>
    <w:rsid w:val="00D55987"/>
    <w:rsid w:val="00D579B9"/>
    <w:rsid w:val="00D618E0"/>
    <w:rsid w:val="00D62EE1"/>
    <w:rsid w:val="00D6354D"/>
    <w:rsid w:val="00D66CDB"/>
    <w:rsid w:val="00D671D4"/>
    <w:rsid w:val="00D707DC"/>
    <w:rsid w:val="00D71321"/>
    <w:rsid w:val="00D75034"/>
    <w:rsid w:val="00D804CB"/>
    <w:rsid w:val="00D84E86"/>
    <w:rsid w:val="00D86E52"/>
    <w:rsid w:val="00D87B89"/>
    <w:rsid w:val="00D87BFA"/>
    <w:rsid w:val="00D912E6"/>
    <w:rsid w:val="00D91FC3"/>
    <w:rsid w:val="00D93533"/>
    <w:rsid w:val="00D93776"/>
    <w:rsid w:val="00D93FB2"/>
    <w:rsid w:val="00D94DFA"/>
    <w:rsid w:val="00D94F4E"/>
    <w:rsid w:val="00D96406"/>
    <w:rsid w:val="00D97B0E"/>
    <w:rsid w:val="00DA051F"/>
    <w:rsid w:val="00DA1ACB"/>
    <w:rsid w:val="00DA575F"/>
    <w:rsid w:val="00DA6189"/>
    <w:rsid w:val="00DB5311"/>
    <w:rsid w:val="00DB5D8C"/>
    <w:rsid w:val="00DC0428"/>
    <w:rsid w:val="00DC0BFA"/>
    <w:rsid w:val="00DC70C6"/>
    <w:rsid w:val="00DD2E63"/>
    <w:rsid w:val="00DD385B"/>
    <w:rsid w:val="00DD50EB"/>
    <w:rsid w:val="00DD7C73"/>
    <w:rsid w:val="00DE106B"/>
    <w:rsid w:val="00DE2B0B"/>
    <w:rsid w:val="00DE2D11"/>
    <w:rsid w:val="00DE30DB"/>
    <w:rsid w:val="00DE33C3"/>
    <w:rsid w:val="00DE4C86"/>
    <w:rsid w:val="00DE4D8B"/>
    <w:rsid w:val="00DF0274"/>
    <w:rsid w:val="00DF22B7"/>
    <w:rsid w:val="00DF4EF2"/>
    <w:rsid w:val="00DF60BF"/>
    <w:rsid w:val="00DF6160"/>
    <w:rsid w:val="00E04B63"/>
    <w:rsid w:val="00E069F3"/>
    <w:rsid w:val="00E07514"/>
    <w:rsid w:val="00E132F2"/>
    <w:rsid w:val="00E14297"/>
    <w:rsid w:val="00E165F2"/>
    <w:rsid w:val="00E16EAE"/>
    <w:rsid w:val="00E17096"/>
    <w:rsid w:val="00E20611"/>
    <w:rsid w:val="00E23249"/>
    <w:rsid w:val="00E23656"/>
    <w:rsid w:val="00E239D1"/>
    <w:rsid w:val="00E24C30"/>
    <w:rsid w:val="00E26068"/>
    <w:rsid w:val="00E30CCA"/>
    <w:rsid w:val="00E31AD2"/>
    <w:rsid w:val="00E32814"/>
    <w:rsid w:val="00E33D33"/>
    <w:rsid w:val="00E342CD"/>
    <w:rsid w:val="00E4105F"/>
    <w:rsid w:val="00E42071"/>
    <w:rsid w:val="00E4646A"/>
    <w:rsid w:val="00E46526"/>
    <w:rsid w:val="00E46DCA"/>
    <w:rsid w:val="00E51530"/>
    <w:rsid w:val="00E53794"/>
    <w:rsid w:val="00E53FDA"/>
    <w:rsid w:val="00E56DB9"/>
    <w:rsid w:val="00E57807"/>
    <w:rsid w:val="00E57B42"/>
    <w:rsid w:val="00E57C1E"/>
    <w:rsid w:val="00E57D98"/>
    <w:rsid w:val="00E613C3"/>
    <w:rsid w:val="00E61D0E"/>
    <w:rsid w:val="00E621ED"/>
    <w:rsid w:val="00E626F2"/>
    <w:rsid w:val="00E62E4B"/>
    <w:rsid w:val="00E63C84"/>
    <w:rsid w:val="00E64066"/>
    <w:rsid w:val="00E6454D"/>
    <w:rsid w:val="00E6474E"/>
    <w:rsid w:val="00E67FC2"/>
    <w:rsid w:val="00E7752C"/>
    <w:rsid w:val="00E80212"/>
    <w:rsid w:val="00E8140D"/>
    <w:rsid w:val="00E82B70"/>
    <w:rsid w:val="00E83C9E"/>
    <w:rsid w:val="00E854E3"/>
    <w:rsid w:val="00E857F0"/>
    <w:rsid w:val="00E87F89"/>
    <w:rsid w:val="00E87FE9"/>
    <w:rsid w:val="00E91E16"/>
    <w:rsid w:val="00E93069"/>
    <w:rsid w:val="00E940A6"/>
    <w:rsid w:val="00E94463"/>
    <w:rsid w:val="00E94991"/>
    <w:rsid w:val="00E94B55"/>
    <w:rsid w:val="00E95E03"/>
    <w:rsid w:val="00E974D4"/>
    <w:rsid w:val="00EA1945"/>
    <w:rsid w:val="00EA2710"/>
    <w:rsid w:val="00EA2F9C"/>
    <w:rsid w:val="00EA73ED"/>
    <w:rsid w:val="00EA79E2"/>
    <w:rsid w:val="00EB23C0"/>
    <w:rsid w:val="00EB3975"/>
    <w:rsid w:val="00EB5E8D"/>
    <w:rsid w:val="00EB612E"/>
    <w:rsid w:val="00EC653C"/>
    <w:rsid w:val="00ED44CD"/>
    <w:rsid w:val="00ED4CE5"/>
    <w:rsid w:val="00EE4708"/>
    <w:rsid w:val="00EE4A66"/>
    <w:rsid w:val="00EE5EAA"/>
    <w:rsid w:val="00EF280A"/>
    <w:rsid w:val="00EF5745"/>
    <w:rsid w:val="00EF6E52"/>
    <w:rsid w:val="00F013B2"/>
    <w:rsid w:val="00F04DE7"/>
    <w:rsid w:val="00F149C6"/>
    <w:rsid w:val="00F17C6C"/>
    <w:rsid w:val="00F17FD3"/>
    <w:rsid w:val="00F200E6"/>
    <w:rsid w:val="00F20983"/>
    <w:rsid w:val="00F25697"/>
    <w:rsid w:val="00F267FA"/>
    <w:rsid w:val="00F30557"/>
    <w:rsid w:val="00F33569"/>
    <w:rsid w:val="00F34485"/>
    <w:rsid w:val="00F34ADD"/>
    <w:rsid w:val="00F35409"/>
    <w:rsid w:val="00F4020C"/>
    <w:rsid w:val="00F423D8"/>
    <w:rsid w:val="00F426AF"/>
    <w:rsid w:val="00F44309"/>
    <w:rsid w:val="00F4445E"/>
    <w:rsid w:val="00F47738"/>
    <w:rsid w:val="00F546CE"/>
    <w:rsid w:val="00F5677F"/>
    <w:rsid w:val="00F56C33"/>
    <w:rsid w:val="00F61726"/>
    <w:rsid w:val="00F653FA"/>
    <w:rsid w:val="00F70BCB"/>
    <w:rsid w:val="00F70E79"/>
    <w:rsid w:val="00F75F68"/>
    <w:rsid w:val="00F8201C"/>
    <w:rsid w:val="00F826DB"/>
    <w:rsid w:val="00F87F46"/>
    <w:rsid w:val="00F94E4B"/>
    <w:rsid w:val="00F97C52"/>
    <w:rsid w:val="00FA2C40"/>
    <w:rsid w:val="00FA4C32"/>
    <w:rsid w:val="00FB112C"/>
    <w:rsid w:val="00FB14D1"/>
    <w:rsid w:val="00FC2451"/>
    <w:rsid w:val="00FC24BB"/>
    <w:rsid w:val="00FC2D0D"/>
    <w:rsid w:val="00FC3990"/>
    <w:rsid w:val="00FC547E"/>
    <w:rsid w:val="00FC7075"/>
    <w:rsid w:val="00FD4E3B"/>
    <w:rsid w:val="00FD5989"/>
    <w:rsid w:val="00FD7876"/>
    <w:rsid w:val="00FE0DA4"/>
    <w:rsid w:val="00FE2810"/>
    <w:rsid w:val="00FE433D"/>
    <w:rsid w:val="00FE4CA5"/>
    <w:rsid w:val="00FE4D51"/>
    <w:rsid w:val="00FE68B1"/>
    <w:rsid w:val="00FF084F"/>
    <w:rsid w:val="00FF42F5"/>
    <w:rsid w:val="00FF5C4C"/>
    <w:rsid w:val="00FF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9A2BB"/>
  <w15:docId w15:val="{DCC0F44E-B3AA-4415-BD9F-F3DA75C24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64A"/>
  </w:style>
  <w:style w:type="paragraph" w:styleId="Heading1">
    <w:name w:val="heading 1"/>
    <w:basedOn w:val="Normal"/>
    <w:next w:val="Normal"/>
    <w:link w:val="Heading1Char"/>
    <w:uiPriority w:val="9"/>
    <w:qFormat/>
    <w:rsid w:val="00E63C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7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17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23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23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3A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3AA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AA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A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40A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756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56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56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56A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574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5744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917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17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C36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3C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E63C8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6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C84"/>
  </w:style>
  <w:style w:type="paragraph" w:styleId="Footer">
    <w:name w:val="footer"/>
    <w:basedOn w:val="Normal"/>
    <w:link w:val="FooterChar"/>
    <w:uiPriority w:val="99"/>
    <w:unhideWhenUsed/>
    <w:rsid w:val="00E6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C84"/>
  </w:style>
  <w:style w:type="paragraph" w:styleId="NormalWeb">
    <w:name w:val="Normal (Web)"/>
    <w:basedOn w:val="Normal"/>
    <w:uiPriority w:val="99"/>
    <w:semiHidden/>
    <w:unhideWhenUsed/>
    <w:rsid w:val="00E63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63C8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63C8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63C8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63C84"/>
    <w:pPr>
      <w:spacing w:after="100"/>
      <w:ind w:left="440"/>
    </w:p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E63C8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3C8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27E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F43CF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E57E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70BCB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540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contentpasted0">
    <w:name w:val="x_contentpasted0"/>
    <w:basedOn w:val="DefaultParagraphFont"/>
    <w:rsid w:val="00540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526</Words>
  <Characters>1439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si20002000@yahoo.com</dc:creator>
  <cp:lastModifiedBy>THARANI S</cp:lastModifiedBy>
  <cp:revision>7</cp:revision>
  <cp:lastPrinted>2023-02-17T23:14:00Z</cp:lastPrinted>
  <dcterms:created xsi:type="dcterms:W3CDTF">2023-05-02T01:43:00Z</dcterms:created>
  <dcterms:modified xsi:type="dcterms:W3CDTF">2023-06-26T10:45:00Z</dcterms:modified>
</cp:coreProperties>
</file>